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58EB7" w14:textId="77777777" w:rsidR="00F148A7" w:rsidRDefault="00F148A7" w:rsidP="00370765">
      <w:pPr>
        <w:rPr>
          <w:b/>
          <w:bCs/>
          <w:sz w:val="22"/>
          <w:szCs w:val="22"/>
        </w:rPr>
      </w:pPr>
    </w:p>
    <w:p w14:paraId="058300F5" w14:textId="77ECF986" w:rsidR="00DA326F" w:rsidRPr="0018456A" w:rsidRDefault="00DA326F" w:rsidP="00370765">
      <w:pPr>
        <w:rPr>
          <w:b/>
          <w:bCs/>
          <w:sz w:val="22"/>
          <w:szCs w:val="22"/>
        </w:rPr>
      </w:pPr>
      <w:r w:rsidRPr="0018456A">
        <w:rPr>
          <w:b/>
          <w:bCs/>
          <w:sz w:val="22"/>
          <w:szCs w:val="22"/>
        </w:rPr>
        <w:t>Supplementary</w:t>
      </w:r>
      <w:r w:rsidR="00922FE5">
        <w:rPr>
          <w:b/>
          <w:bCs/>
          <w:sz w:val="22"/>
          <w:szCs w:val="22"/>
        </w:rPr>
        <w:t xml:space="preserve"> data</w:t>
      </w:r>
      <w:r w:rsidRPr="0018456A">
        <w:rPr>
          <w:b/>
          <w:bCs/>
          <w:sz w:val="22"/>
          <w:szCs w:val="22"/>
        </w:rPr>
        <w:t xml:space="preserve"> Table S</w:t>
      </w:r>
      <w:r w:rsidR="005F3BE3">
        <w:rPr>
          <w:b/>
          <w:bCs/>
          <w:sz w:val="22"/>
          <w:szCs w:val="22"/>
        </w:rPr>
        <w:t>2</w:t>
      </w:r>
      <w:r w:rsidR="0018456A" w:rsidRPr="0018456A">
        <w:rPr>
          <w:b/>
          <w:bCs/>
          <w:sz w:val="22"/>
          <w:szCs w:val="22"/>
        </w:rPr>
        <w:t xml:space="preserve">: </w:t>
      </w:r>
      <w:r w:rsidR="0018456A" w:rsidRPr="0018456A">
        <w:rPr>
          <w:sz w:val="22"/>
          <w:szCs w:val="22"/>
        </w:rPr>
        <w:t>Tree species list with references used to gather data on genus distribution, flower and fruit colour, flower and fruit size and pollination and dispersal syndrome</w:t>
      </w:r>
      <w:r w:rsidR="00F477BE">
        <w:rPr>
          <w:sz w:val="22"/>
          <w:szCs w:val="22"/>
        </w:rPr>
        <w:t xml:space="preserve">. </w:t>
      </w:r>
      <w:r w:rsidR="00D717CE">
        <w:rPr>
          <w:sz w:val="22"/>
          <w:szCs w:val="22"/>
        </w:rPr>
        <w:t>Plant of the World Online</w:t>
      </w:r>
      <w:r w:rsidR="00F477BE">
        <w:rPr>
          <w:sz w:val="22"/>
          <w:szCs w:val="22"/>
        </w:rPr>
        <w:t xml:space="preserve">, </w:t>
      </w:r>
      <w:r w:rsidR="00860DDC">
        <w:rPr>
          <w:sz w:val="22"/>
          <w:szCs w:val="22"/>
        </w:rPr>
        <w:t xml:space="preserve">Royal Botanical Gardens </w:t>
      </w:r>
      <w:r w:rsidR="00F477BE">
        <w:rPr>
          <w:sz w:val="22"/>
          <w:szCs w:val="22"/>
        </w:rPr>
        <w:t>KEW</w:t>
      </w:r>
      <w:r w:rsidR="00D717CE">
        <w:rPr>
          <w:sz w:val="22"/>
          <w:szCs w:val="22"/>
        </w:rPr>
        <w:t>,</w:t>
      </w:r>
      <w:r w:rsidR="00F477BE">
        <w:rPr>
          <w:sz w:val="22"/>
          <w:szCs w:val="22"/>
        </w:rPr>
        <w:t xml:space="preserve"> was used</w:t>
      </w:r>
      <w:r w:rsidR="00D717CE">
        <w:rPr>
          <w:sz w:val="22"/>
          <w:szCs w:val="22"/>
        </w:rPr>
        <w:t xml:space="preserve"> as taxonomical framework</w:t>
      </w:r>
      <w:r w:rsidR="00F477BE">
        <w:rPr>
          <w:sz w:val="22"/>
          <w:szCs w:val="22"/>
        </w:rPr>
        <w:t xml:space="preserve">. </w:t>
      </w:r>
    </w:p>
    <w:p w14:paraId="3CBC5C7E" w14:textId="21353507" w:rsidR="00DA326F" w:rsidRDefault="00DA326F" w:rsidP="00370765">
      <w:pPr>
        <w:rPr>
          <w:b/>
          <w:bCs/>
        </w:rPr>
      </w:pPr>
    </w:p>
    <w:tbl>
      <w:tblPr>
        <w:tblW w:w="14304" w:type="dxa"/>
        <w:tblLook w:val="04A0" w:firstRow="1" w:lastRow="0" w:firstColumn="1" w:lastColumn="0" w:noHBand="0" w:noVBand="1"/>
      </w:tblPr>
      <w:tblGrid>
        <w:gridCol w:w="1521"/>
        <w:gridCol w:w="2975"/>
        <w:gridCol w:w="1871"/>
        <w:gridCol w:w="7937"/>
      </w:tblGrid>
      <w:tr w:rsidR="00860DDC" w:rsidRPr="00860DDC" w14:paraId="2E8ABCD5" w14:textId="77777777" w:rsidTr="00860DDC">
        <w:trPr>
          <w:trHeight w:val="300"/>
        </w:trPr>
        <w:tc>
          <w:tcPr>
            <w:tcW w:w="1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A699F" w14:textId="77777777" w:rsidR="00860DDC" w:rsidRPr="00860DDC" w:rsidRDefault="00860DDC" w:rsidP="00860DDC">
            <w:pPr>
              <w:rPr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b/>
                <w:bCs/>
                <w:color w:val="000000"/>
                <w:sz w:val="18"/>
                <w:szCs w:val="18"/>
                <w:lang w:val="en-ZA" w:eastAsia="en-ZA"/>
              </w:rPr>
              <w:t>Tree number</w:t>
            </w:r>
          </w:p>
        </w:tc>
        <w:tc>
          <w:tcPr>
            <w:tcW w:w="2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2C857" w14:textId="77777777" w:rsidR="00860DDC" w:rsidRPr="00860DDC" w:rsidRDefault="00860DDC" w:rsidP="00860DDC">
            <w:pPr>
              <w:rPr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b/>
                <w:bCs/>
                <w:color w:val="000000"/>
                <w:sz w:val="18"/>
                <w:szCs w:val="18"/>
                <w:lang w:val="en-ZA" w:eastAsia="en-ZA"/>
              </w:rPr>
              <w:t>Genus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C6155" w14:textId="77777777" w:rsidR="00860DDC" w:rsidRPr="00860DDC" w:rsidRDefault="00860DDC" w:rsidP="00860DDC">
            <w:pPr>
              <w:rPr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b/>
                <w:bCs/>
                <w:color w:val="000000"/>
                <w:sz w:val="18"/>
                <w:szCs w:val="18"/>
                <w:lang w:val="en-ZA" w:eastAsia="en-ZA"/>
              </w:rPr>
              <w:t>Species</w:t>
            </w:r>
          </w:p>
        </w:tc>
        <w:tc>
          <w:tcPr>
            <w:tcW w:w="7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EEEC5" w14:textId="77777777" w:rsidR="00860DDC" w:rsidRPr="00860DDC" w:rsidRDefault="00860DDC" w:rsidP="00860DDC">
            <w:pPr>
              <w:rPr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b/>
                <w:bCs/>
                <w:color w:val="000000"/>
                <w:sz w:val="18"/>
                <w:szCs w:val="18"/>
                <w:lang w:val="en-ZA" w:eastAsia="en-ZA"/>
              </w:rPr>
              <w:t>Reference/s</w:t>
            </w:r>
          </w:p>
        </w:tc>
      </w:tr>
      <w:tr w:rsidR="00860DDC" w:rsidRPr="00860DDC" w14:paraId="1A462CFA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F2E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.   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376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cokanther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E42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ppositifoli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6F93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Govaerts et al (2000); Coates Palgrave (2002)</w:t>
            </w:r>
          </w:p>
        </w:tc>
      </w:tr>
      <w:tr w:rsidR="00860DDC" w:rsidRPr="00860DDC" w14:paraId="101C807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2CB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.   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382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cokanther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4D24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chimper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4C86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Govaerts et al (2000); Omino (2002)</w:t>
            </w:r>
          </w:p>
        </w:tc>
      </w:tr>
      <w:tr w:rsidR="00860DDC" w:rsidRPr="00860DDC" w14:paraId="4360D8AC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B35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.   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12F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denocarp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DD08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nn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2CD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</w:t>
            </w:r>
          </w:p>
        </w:tc>
      </w:tr>
      <w:tr w:rsidR="00860DDC" w:rsidRPr="00860DDC" w14:paraId="3978975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0A8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4.   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119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frocanthi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D15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undianum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A7A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1BE1DF9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F77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5.   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6AA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frocarp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052D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alcatu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6E23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Knopf et al. (2012); Venter (2011)</w:t>
            </w:r>
          </w:p>
        </w:tc>
      </w:tr>
      <w:tr w:rsidR="00860DDC" w:rsidRPr="00860DDC" w14:paraId="5061D82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E05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6.   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76E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garis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053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alicifoli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D64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</w:t>
            </w:r>
          </w:p>
        </w:tc>
      </w:tr>
      <w:tr w:rsidR="00860DDC" w:rsidRPr="00860DDC" w14:paraId="03B90E3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334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7.   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AA4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id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E87D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icranth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F1EE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6F5ACE2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ADF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8.   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05D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langi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E1CA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hinense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EB6F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1876392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827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9.   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A9E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lbiz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D02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ummifer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BFC9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033D150F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F47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0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A0B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lbiz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152A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chimperian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CBB7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3ED4D89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914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1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214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lchorn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47CA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hirtell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C88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Bingham et al. (2021) </w:t>
            </w:r>
          </w:p>
        </w:tc>
      </w:tr>
      <w:tr w:rsidR="00860DDC" w:rsidRPr="00860DDC" w14:paraId="7D49B896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7CD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2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D3C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llophyl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DE9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byssinicu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3A2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Coates Palgrave (2002)</w:t>
            </w:r>
          </w:p>
        </w:tc>
      </w:tr>
      <w:tr w:rsidR="00860DDC" w:rsidRPr="00860DDC" w14:paraId="28826DF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3FF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3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A8B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llophyl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5BD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haunostachy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0047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1D0C9C8A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BC8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4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57E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llophyl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C564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hirind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39D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Davies &amp; Verdcourt (1998)</w:t>
            </w:r>
          </w:p>
        </w:tc>
      </w:tr>
      <w:tr w:rsidR="00860DDC" w:rsidRPr="00860DDC" w14:paraId="4351A53D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0CD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5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2CA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llophyl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457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ecipien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3DB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78D53D1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EB4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6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EB2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llophyl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8557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errugineu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3C8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Davies &amp; Verdcourt (1998)</w:t>
            </w:r>
          </w:p>
        </w:tc>
      </w:tr>
      <w:tr w:rsidR="00860DDC" w:rsidRPr="00860DDC" w14:paraId="723A2843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909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7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27C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ninger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B97D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dolfi-friederic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DE5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Lemmens (2007); Lemmens (2021)</w:t>
            </w:r>
          </w:p>
        </w:tc>
      </w:tr>
      <w:tr w:rsidR="00860DDC" w:rsidRPr="00860DDC" w14:paraId="3A6DF0D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73F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8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E50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nthocleis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577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randiflor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477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25BB6E61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E93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9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4BB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ntidesm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3F5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vogelianum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A54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4C0384F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48D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0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620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phlo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7F4F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heiform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9CFF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Kaiser-Bunbery et al. (2009); Hyde et al. (2020); Timberlake et al. (2021)</w:t>
            </w:r>
          </w:p>
        </w:tc>
      </w:tr>
      <w:tr w:rsidR="00860DDC" w:rsidRPr="00860DDC" w14:paraId="3B3EAB8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715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1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55D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podyt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01E2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imidi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2BF2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77A2BD16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E78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2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1A8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stropanax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A4CF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oetzen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704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Cannon (1978)</w:t>
            </w:r>
          </w:p>
        </w:tc>
      </w:tr>
      <w:tr w:rsidR="00860DDC" w:rsidRPr="00860DDC" w14:paraId="53155E4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F3C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3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B34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stropanax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1F37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olysciadu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21E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Cannon (1978); Thjis (2014)</w:t>
            </w:r>
          </w:p>
        </w:tc>
      </w:tr>
      <w:tr w:rsidR="00860DDC" w:rsidRPr="00860DDC" w14:paraId="1122A16A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9FD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4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6FE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ersam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8E37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byssinic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AEB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5D0CA39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077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5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732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ersam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CD92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wynnerton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3B4C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White 1(1966)</w:t>
            </w:r>
          </w:p>
        </w:tc>
      </w:tr>
      <w:tr w:rsidR="00860DDC" w:rsidRPr="00860DDC" w14:paraId="5AC33882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58B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6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0B1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ersam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79EC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ysonian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180B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Boon ((2010))</w:t>
            </w:r>
          </w:p>
        </w:tc>
      </w:tr>
      <w:tr w:rsidR="00860DDC" w:rsidRPr="00860DDC" w14:paraId="1627082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BD4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lastRenderedPageBreak/>
              <w:t>27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1AE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rachylaen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549B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labr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90C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Beentje (2000)</w:t>
            </w:r>
          </w:p>
        </w:tc>
      </w:tr>
      <w:tr w:rsidR="00860DDC" w:rsidRPr="00860DDC" w14:paraId="3E3508C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876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8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307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rachylaen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5DB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huill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DB1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Beentje (2000)</w:t>
            </w:r>
          </w:p>
        </w:tc>
      </w:tr>
      <w:tr w:rsidR="00860DDC" w:rsidRPr="00860DDC" w14:paraId="661E8168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903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9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0EA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rachylaen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0EDC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neriifoli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E0DF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Beentje (2000); Venter (2011) </w:t>
            </w:r>
          </w:p>
        </w:tc>
      </w:tr>
      <w:tr w:rsidR="00860DDC" w:rsidRPr="00860DDC" w14:paraId="0A050C1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6E0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0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47C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ridel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93F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icranth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AD2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Coates Palgrave (2002)</w:t>
            </w:r>
          </w:p>
        </w:tc>
      </w:tr>
      <w:tr w:rsidR="00860DDC" w:rsidRPr="00860DDC" w14:paraId="0D86CC3D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387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1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78A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ridel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CB3B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ait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562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Smith (1987); Thjis (2014)</w:t>
            </w:r>
          </w:p>
        </w:tc>
      </w:tr>
      <w:tr w:rsidR="00860DDC" w:rsidRPr="00860DDC" w14:paraId="1854E92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05F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2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C63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rillantais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8612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icatricos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1776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1A5DA39D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3EF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3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290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ruc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F4F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ntidysenteric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727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Burkhill (2000)</w:t>
            </w:r>
          </w:p>
        </w:tc>
      </w:tr>
      <w:tr w:rsidR="00860DDC" w:rsidRPr="00860DDC" w14:paraId="2ACAA0A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8A1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4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55D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uddlej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0FDD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uricul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8DA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Coates Palgrave (2002)</w:t>
            </w:r>
          </w:p>
        </w:tc>
      </w:tr>
      <w:tr w:rsidR="00860DDC" w:rsidRPr="00860DDC" w14:paraId="6E2C85A6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F89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5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C0B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uddlej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78ED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ulchell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1D8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Coates Palgrave (2002)</w:t>
            </w:r>
          </w:p>
        </w:tc>
      </w:tr>
      <w:tr w:rsidR="00860DDC" w:rsidRPr="00860DDC" w14:paraId="5FC4418C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1C7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6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5E6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uddlej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EA69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align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8DF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24F80B2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806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7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185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uddlej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0BF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alviifoli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B3D7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1C7965B8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F0D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8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7D3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urchell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6C4A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ubalin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2D66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Venter (2011); Geldenhuys (1996)</w:t>
            </w:r>
          </w:p>
        </w:tc>
      </w:tr>
      <w:tr w:rsidR="00860DDC" w:rsidRPr="00860DDC" w14:paraId="037EE19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F82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9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750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ux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D321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cowan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724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Pooley (1993); Geldenhuys (1996) </w:t>
            </w:r>
          </w:p>
        </w:tc>
      </w:tr>
      <w:tr w:rsidR="00860DDC" w:rsidRPr="00860DDC" w14:paraId="1C5B153D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542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40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C83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ux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E01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nyasic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6F2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Baker (1913) </w:t>
            </w:r>
          </w:p>
        </w:tc>
      </w:tr>
      <w:tr w:rsidR="00860DDC" w:rsidRPr="00860DDC" w14:paraId="007F6666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8D5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41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333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lodendr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C5D4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pense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267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15AD4F9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1A7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42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198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lpur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5FD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urea subsp. aure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A79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Beaumont et al. (1999); Hyde et al. (2020); Timberlake et al. (2021); Coates Palgrave (2002)</w:t>
            </w:r>
          </w:p>
        </w:tc>
      </w:tr>
      <w:tr w:rsidR="00860DDC" w:rsidRPr="00860DDC" w14:paraId="7E9EAB7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C70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43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C88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nthi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296D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ugoy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FA4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Bridson (1998)</w:t>
            </w:r>
          </w:p>
        </w:tc>
      </w:tr>
      <w:tr w:rsidR="00860DDC" w:rsidRPr="00860DDC" w14:paraId="543F114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ECF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44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CB0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nthi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725C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iliatum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EA5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Coates Palgrave (2002)</w:t>
            </w:r>
          </w:p>
        </w:tc>
      </w:tr>
      <w:tr w:rsidR="00860DDC" w:rsidRPr="00860DDC" w14:paraId="6340FBCF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AC6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45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D76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nthi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0D7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inerme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A5A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72E1D88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2AC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46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35A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nthi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CAB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kuntzeanum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9FA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556DFDB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A86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47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A27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nthi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167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ligocarpum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752C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2F5B6F9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279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48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F5B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rvalho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3F4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mpanul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2E3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</w:t>
            </w:r>
          </w:p>
        </w:tc>
      </w:tr>
      <w:tr w:rsidR="00860DDC" w:rsidRPr="00860DDC" w14:paraId="10B6F01F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A5A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49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D64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sear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319F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attiscombe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7EF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1E05AA3F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7F7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50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1C5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ssin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27D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eragu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B627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47874603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EF9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51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DF8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ssinops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F57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ilicifoli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EC5C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Potgieter &amp; Van Wyk (1994); Venter (2011)</w:t>
            </w:r>
          </w:p>
        </w:tc>
      </w:tr>
      <w:tr w:rsidR="00860DDC" w:rsidRPr="00860DDC" w14:paraId="66728CD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C19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52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E2A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ssinops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D80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inifoli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B44C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Potgieter &amp; Van Wyk (1994); Hyde et al. (2020); Timberlake et al. (2021); Mendes (1963)</w:t>
            </w:r>
          </w:p>
        </w:tc>
      </w:tr>
      <w:tr w:rsidR="00860DDC" w:rsidRPr="00860DDC" w14:paraId="0D5C013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0E0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53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773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ssipour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131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ummiflu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081C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Potgieter &amp; Van Wyk (1994); Hyde et al. (2020); Timberlake et al. (2021); White et al. (2001)</w:t>
            </w:r>
          </w:p>
        </w:tc>
      </w:tr>
      <w:tr w:rsidR="00860DDC" w:rsidRPr="00860DDC" w14:paraId="2CA7E6B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D21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54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06D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ssipour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E53C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losan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1B4B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Potgieter &amp; Van Wyk (1994); Hyde et al. (2020); Timberlake et al. (2021); White et al. (2001); Friis 1993</w:t>
            </w:r>
          </w:p>
        </w:tc>
      </w:tr>
      <w:tr w:rsidR="00860DDC" w:rsidRPr="00860DDC" w14:paraId="3DEA36A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AAA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55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C14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t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6BA7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dul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BB9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Pooley (1993); Zhang et al. (2014)</w:t>
            </w:r>
          </w:p>
        </w:tc>
      </w:tr>
      <w:tr w:rsidR="00860DDC" w:rsidRPr="00860DDC" w14:paraId="1D9253E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61A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56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3E9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elt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36A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frican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2139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1DF782A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E11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57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37B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hassal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7E6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arvifoli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28D7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rdcourt (1989)</w:t>
            </w:r>
          </w:p>
        </w:tc>
      </w:tr>
      <w:tr w:rsidR="00860DDC" w:rsidRPr="00860DDC" w14:paraId="10E3EA2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B2C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lastRenderedPageBreak/>
              <w:t>58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71E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lausen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DE4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nis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B78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Venter (2011)</w:t>
            </w:r>
          </w:p>
        </w:tc>
      </w:tr>
      <w:tr w:rsidR="00860DDC" w:rsidRPr="00860DDC" w14:paraId="74A10442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40D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59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692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lerodendr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9A7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johnston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C7F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Fernandes et al. (2005)</w:t>
            </w:r>
          </w:p>
        </w:tc>
      </w:tr>
      <w:tr w:rsidR="00860DDC" w:rsidRPr="00860DDC" w14:paraId="5277A642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3F8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60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F91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lut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68B4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byssinic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A593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Ssali et al. (2018)</w:t>
            </w:r>
          </w:p>
        </w:tc>
      </w:tr>
      <w:tr w:rsidR="00860DDC" w:rsidRPr="00860DDC" w14:paraId="5657B652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121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61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97B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lut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DFCA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ulchell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0FB7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; Thomson &amp; Edwards (2001)</w:t>
            </w:r>
          </w:p>
        </w:tc>
      </w:tr>
      <w:tr w:rsidR="00860DDC" w:rsidRPr="00860DDC" w14:paraId="1EB2B38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55A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62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0CA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off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622B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igustroide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D1C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Davis et al. (2006)</w:t>
            </w:r>
          </w:p>
        </w:tc>
      </w:tr>
      <w:tr w:rsidR="00860DDC" w:rsidRPr="00860DDC" w14:paraId="5D40E82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0B4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63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819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off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DBF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alvatrix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4EDB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7A4714F6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C35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64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8EC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ol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5E44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reenway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F99F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Coates Palgrave (2002)</w:t>
            </w:r>
          </w:p>
        </w:tc>
      </w:tr>
      <w:tr w:rsidR="00860DDC" w:rsidRPr="00860DDC" w14:paraId="7498849A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172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65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21B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ombret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33B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krauss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674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: Carr (1988)</w:t>
            </w:r>
          </w:p>
        </w:tc>
      </w:tr>
      <w:tr w:rsidR="00860DDC" w:rsidRPr="00860DDC" w14:paraId="4FE972D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ED2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66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9A1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orn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F7F1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volkens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B563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641DBA3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FD0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67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5FA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raib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D519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revicaudata subs. baptistarum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FFD7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Brink (2006)</w:t>
            </w:r>
          </w:p>
        </w:tc>
      </w:tr>
      <w:tr w:rsidR="00860DDC" w:rsidRPr="00860DDC" w14:paraId="18307C7F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B08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68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3D3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rotalar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C28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p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4A19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Pooley (1993); Le Roux et al. (2011)</w:t>
            </w:r>
          </w:p>
        </w:tc>
      </w:tr>
      <w:tr w:rsidR="00860DDC" w:rsidRPr="00860DDC" w14:paraId="45516E6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DEB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69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FBD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rot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9677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crostachyu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483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Burkhill (1994)</w:t>
            </w:r>
          </w:p>
        </w:tc>
      </w:tr>
      <w:tr w:rsidR="00860DDC" w:rsidRPr="00860DDC" w14:paraId="2F9EC6E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F66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70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965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rot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E3F8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egalocarpu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82CE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Burkhill (1994)</w:t>
            </w:r>
          </w:p>
        </w:tc>
      </w:tr>
      <w:tr w:rsidR="00860DDC" w:rsidRPr="00860DDC" w14:paraId="5150539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F40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71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3F8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rot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2AA4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ylvaticu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996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Coates Palgrave (2002)</w:t>
            </w:r>
          </w:p>
        </w:tc>
      </w:tr>
      <w:tr w:rsidR="00860DDC" w:rsidRPr="00860DDC" w14:paraId="5FE86C48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AB0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72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251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ryptocary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3B92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iebertian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1892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1CFBD54D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FEC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73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762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ryptocary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B039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wood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76DE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Pooley (1993)</w:t>
            </w:r>
          </w:p>
        </w:tc>
      </w:tr>
      <w:tr w:rsidR="00860DDC" w:rsidRPr="00860DDC" w14:paraId="311BD0A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BCB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74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BF3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uno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F7F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p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BDC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Bradford et al. (2004); Venter (2011)</w:t>
            </w:r>
          </w:p>
        </w:tc>
      </w:tr>
      <w:tr w:rsidR="00860DDC" w:rsidRPr="00860DDC" w14:paraId="1FF9AAE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AFA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75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2FE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urtis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8EC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ent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1912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Chapman (2008); Venter (2011)</w:t>
            </w:r>
          </w:p>
        </w:tc>
      </w:tr>
      <w:tr w:rsidR="00860DDC" w:rsidRPr="00860DDC" w14:paraId="05A2C8ED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E77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76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672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usso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F43F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holst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EDC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Thulin et al. (2008)</w:t>
            </w:r>
          </w:p>
        </w:tc>
      </w:tr>
      <w:tr w:rsidR="00860DDC" w:rsidRPr="00860DDC" w14:paraId="094C7626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EE5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77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229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usso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1AC1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pic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299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0426814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347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78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CC6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ylicomorp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A20F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arviflor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C3EF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emsley (1958); Kupicha (1978)</w:t>
            </w:r>
          </w:p>
        </w:tc>
      </w:tr>
      <w:tr w:rsidR="00860DDC" w:rsidRPr="00860DDC" w14:paraId="5DCA68B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C91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79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CBE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a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02E8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otinifoli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5BB7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an Wyk &amp; Van Wyk (1997)</w:t>
            </w:r>
          </w:p>
        </w:tc>
      </w:tr>
      <w:tr w:rsidR="00860DDC" w:rsidRPr="00860DDC" w14:paraId="5786DAB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7AF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80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35F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asylep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1AB8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integr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D936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Sleumer (1975); Lovett et al. (1993); Lovett et al. (2003)</w:t>
            </w:r>
          </w:p>
        </w:tc>
      </w:tr>
      <w:tr w:rsidR="00860DDC" w:rsidRPr="00860DDC" w14:paraId="418695F3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654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81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6E3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einboll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1AB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kilimandscharic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6CB7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Davies &amp; Verdcourt (1998)</w:t>
            </w:r>
          </w:p>
        </w:tc>
      </w:tr>
      <w:tr w:rsidR="00860DDC" w:rsidRPr="00860DDC" w14:paraId="4CFB4C68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739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82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C89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icranolep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EC5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usambaric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1C52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Peterson (1978); Thjis (2014)</w:t>
            </w:r>
          </w:p>
        </w:tc>
      </w:tr>
      <w:tr w:rsidR="00860DDC" w:rsidRPr="00860DDC" w14:paraId="07BFAC1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0AB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83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25F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idymosalpinx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190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norae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EB4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Robbrecht &amp; De Block (2002); Hyde et al. (2020); Timberlake et al. (2021)</w:t>
            </w:r>
          </w:p>
        </w:tc>
      </w:tr>
      <w:tr w:rsidR="00860DDC" w:rsidRPr="00860DDC" w14:paraId="4544D3AF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585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84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58E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iospyro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175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byssinic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75D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688D315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AFE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85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D84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iospyro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438F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ichrophyll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9307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2236D1B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6AA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86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F5B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iospyro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22A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whytean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45B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1A3805BD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7D0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87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233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iscopodi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66AC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enninervium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93B9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Wright (1905); Gonçalves (2005)</w:t>
            </w:r>
          </w:p>
        </w:tc>
      </w:tr>
      <w:tr w:rsidR="00860DDC" w:rsidRPr="00860DDC" w14:paraId="4075B2A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DBE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lastRenderedPageBreak/>
              <w:t>88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231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ombey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C782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urgessiae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9402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rdoorn &amp; Herman (1986); Hyde et al. (2020); Timberlake et al. (2021)</w:t>
            </w:r>
          </w:p>
        </w:tc>
      </w:tr>
      <w:tr w:rsidR="00860DDC" w:rsidRPr="00860DDC" w14:paraId="396B82F1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2ED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89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4A4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ombey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D99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orrid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490E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Cheek &amp; Dorr (2007); Brink (2007)</w:t>
            </w:r>
          </w:p>
        </w:tc>
      </w:tr>
      <w:tr w:rsidR="00860DDC" w:rsidRPr="00860DDC" w14:paraId="34BA72AA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1DC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90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7CE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ovyal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C909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byssinic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3D6E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Thulin et al. (2008)</w:t>
            </w:r>
          </w:p>
        </w:tc>
      </w:tr>
      <w:tr w:rsidR="00860DDC" w:rsidRPr="00860DDC" w14:paraId="7D07F7D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A51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91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728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ovyal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1CD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ucid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E527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Roux (2003)</w:t>
            </w:r>
          </w:p>
        </w:tc>
      </w:tr>
      <w:tr w:rsidR="00860DDC" w:rsidRPr="00860DDC" w14:paraId="5EB4656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B18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92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20F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ovyal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9CC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crocalyx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0C02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2685A6A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98A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93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364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ovyal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318F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hamnoide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FB8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16F4A5D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9C5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94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DF3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ovyal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0A5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zeyher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5869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Coates Palgrave (2002)</w:t>
            </w:r>
          </w:p>
        </w:tc>
      </w:tr>
      <w:tr w:rsidR="00860DDC" w:rsidRPr="00860DDC" w14:paraId="28F86AEC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E52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95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7CD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rypet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EBE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errard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74F9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30FC17A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99E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96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24C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hret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D08B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ymosa subs. divaric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2DB3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rdcourt (1991); Burkill (1985)</w:t>
            </w:r>
          </w:p>
        </w:tc>
      </w:tr>
      <w:tr w:rsidR="00860DDC" w:rsidRPr="00860DDC" w14:paraId="2C8C5C5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28A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97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164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keberg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08FD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p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CD6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Venter (2011) </w:t>
            </w:r>
          </w:p>
        </w:tc>
      </w:tr>
      <w:tr w:rsidR="00860DDC" w:rsidRPr="00860DDC" w14:paraId="25ECD35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DF8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98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416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keberg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832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terophyll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4EC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Coates Palgrave (2002)</w:t>
            </w:r>
          </w:p>
        </w:tc>
      </w:tr>
      <w:tr w:rsidR="00860DDC" w:rsidRPr="00860DDC" w14:paraId="032AC58F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CEA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99.  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D36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laeodendr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D2E2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roceum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185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Archer &amp; Van Wyk (1998); Venter (2011)</w:t>
            </w:r>
          </w:p>
        </w:tc>
      </w:tr>
      <w:tr w:rsidR="00860DDC" w:rsidRPr="00860DDC" w14:paraId="5E61736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AD6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0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39F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laeodendr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7DC8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chinoide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5A7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76E0077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DB6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0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00D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mpogon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6DC8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anceol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3DEF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Coates Palgrave (2002); Van Wyk &amp; Van Wyk (1997) </w:t>
            </w:r>
          </w:p>
        </w:tc>
      </w:tr>
      <w:tr w:rsidR="00860DDC" w:rsidRPr="00860DDC" w14:paraId="4E2458A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393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0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D19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nglerophyt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5DAF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galismontanum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E0C2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Coates Palgrave (2002); Hyde et al. (2020); Timberlake et al. (2021)</w:t>
            </w:r>
          </w:p>
        </w:tc>
      </w:tr>
      <w:tr w:rsidR="00860DDC" w:rsidRPr="00860DDC" w14:paraId="76F9378D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DBC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0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856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ntandrophragm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B2A4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xcelsum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03B7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Styles &amp; White (1991)</w:t>
            </w:r>
          </w:p>
        </w:tc>
      </w:tr>
      <w:tr w:rsidR="00860DDC" w:rsidRPr="00860DDC" w14:paraId="5FC63938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25A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0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E38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ric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F7C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rbore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4E99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Beentje (2000); Beentje (2005)</w:t>
            </w:r>
          </w:p>
        </w:tc>
      </w:tr>
      <w:tr w:rsidR="00860DDC" w:rsidRPr="00860DDC" w14:paraId="5CFB784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F9E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0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D81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ric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69F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nn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E5C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Govaerts (2003)</w:t>
            </w:r>
          </w:p>
        </w:tc>
      </w:tr>
      <w:tr w:rsidR="00860DDC" w:rsidRPr="00860DDC" w14:paraId="2E5CDD7D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211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0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85B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ric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6C57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nyassan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26C9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</w:t>
            </w:r>
          </w:p>
        </w:tc>
      </w:tr>
      <w:tr w:rsidR="00860DDC" w:rsidRPr="00860DDC" w14:paraId="601843A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D09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0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E67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rythrin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050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ysistemon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8E06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an Wyk &amp; Van Wyk (1997); Coates Palgrave (2002)</w:t>
            </w:r>
          </w:p>
        </w:tc>
      </w:tr>
      <w:tr w:rsidR="00860DDC" w:rsidRPr="00860DDC" w14:paraId="259A1B6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8F2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0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709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rythrococc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100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ong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6E73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Smith (1987)</w:t>
            </w:r>
          </w:p>
        </w:tc>
      </w:tr>
      <w:tr w:rsidR="00860DDC" w:rsidRPr="00860DDC" w14:paraId="7D2DE38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02C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0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98D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rythrococc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0079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olyandr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DF8C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290124A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EB4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1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6A2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rythroxyl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CA22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marginatum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594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7493CA4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F51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1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361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ucl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CA92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risp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486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Coates Palgrave (2002)</w:t>
            </w:r>
          </w:p>
        </w:tc>
      </w:tr>
      <w:tr w:rsidR="00860DDC" w:rsidRPr="00860DDC" w14:paraId="4F0B645D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A90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1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99F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ucl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F28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ivinorum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99BB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an Wyk &amp; Van Wyk (1997); Boon ((2010))</w:t>
            </w:r>
          </w:p>
        </w:tc>
      </w:tr>
      <w:tr w:rsidR="00860DDC" w:rsidRPr="00860DDC" w14:paraId="2D43861C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1DE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1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D44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agarops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9711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ngol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2789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Bekele-Tesemma et al. (1993)</w:t>
            </w:r>
          </w:p>
        </w:tc>
      </w:tr>
      <w:tr w:rsidR="00860DDC" w:rsidRPr="00860DDC" w14:paraId="03E04F7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B18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1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056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aur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129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rbore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CEC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Rourke (1988); Brummitt &amp; Marner (1993)</w:t>
            </w:r>
          </w:p>
        </w:tc>
      </w:tr>
      <w:tr w:rsidR="00860DDC" w:rsidRPr="00860DDC" w14:paraId="1AD2AE6C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D55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1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D11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aur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0858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cnaughton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D929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Rourke (1998); Von Breitenbach (1974)</w:t>
            </w:r>
          </w:p>
        </w:tc>
      </w:tr>
      <w:tr w:rsidR="00860DDC" w:rsidRPr="00860DDC" w14:paraId="54E1E2B8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256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1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99E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aur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394B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acemos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D96C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Rourke (1998); Marner (1989)</w:t>
            </w:r>
          </w:p>
        </w:tc>
      </w:tr>
      <w:tr w:rsidR="00860DDC" w:rsidRPr="00860DDC" w14:paraId="0C812D13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888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1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960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aur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D69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ubriflor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49F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Rourke (1998); Hyde et al. (2020); Timberlake et al. (2021)</w:t>
            </w:r>
          </w:p>
        </w:tc>
      </w:tr>
      <w:tr w:rsidR="00860DDC" w:rsidRPr="00860DDC" w14:paraId="202DC16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E92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lastRenderedPageBreak/>
              <w:t>11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457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ernando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F19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bbrevi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28A3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1CA35BFF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F54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1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2CC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ic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31F9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urtt-davy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DDF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Boon (2010)</w:t>
            </w:r>
          </w:p>
        </w:tc>
      </w:tr>
      <w:tr w:rsidR="00860DDC" w:rsidRPr="00860DDC" w14:paraId="1EC63A7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048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2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8B8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ic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6D07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hirind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5FFC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6BDD981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9AA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2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038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ic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3C1A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raterostom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58EE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Boon (2010)</w:t>
            </w:r>
          </w:p>
        </w:tc>
      </w:tr>
      <w:tr w:rsidR="00860DDC" w:rsidRPr="00860DDC" w14:paraId="66C7898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D7D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2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339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ic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BFFC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cassellatii subs. scassellat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ECC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5FAED972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924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2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806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ic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09D9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ur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8B2C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an Wyk &amp; Van Wyk (1997); Coates Palgrave (2002)</w:t>
            </w:r>
          </w:p>
        </w:tc>
      </w:tr>
      <w:tr w:rsidR="00860DDC" w:rsidRPr="00860DDC" w14:paraId="70F45188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C8A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2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5BA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ic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087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honning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54D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Berg &amp; Hijman (1989)</w:t>
            </w:r>
          </w:p>
        </w:tc>
      </w:tr>
      <w:tr w:rsidR="00860DDC" w:rsidRPr="00860DDC" w14:paraId="38FC30A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CCA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2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4BC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ic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1012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vallis-choudae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6943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3877A706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D76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2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741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ilici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482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ecipien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4B1E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Davies &amp; Verdcourt (1998)</w:t>
            </w:r>
          </w:p>
        </w:tc>
      </w:tr>
      <w:tr w:rsidR="00860DDC" w:rsidRPr="00860DDC" w14:paraId="48758BF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64F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2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9AF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lacourt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C3A7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indic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DA46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Thulin (1993)</w:t>
            </w:r>
          </w:p>
        </w:tc>
      </w:tr>
      <w:tr w:rsidR="00860DDC" w:rsidRPr="00860DDC" w14:paraId="43421E8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691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2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291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alinier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193F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axifrag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6C5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</w:t>
            </w:r>
          </w:p>
        </w:tc>
      </w:tr>
      <w:tr w:rsidR="00860DDC" w:rsidRPr="00860DDC" w14:paraId="7D559B5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858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2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0C4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ambey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A18B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orungosan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147C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Dominy &amp; Duncan (2005);</w:t>
            </w:r>
          </w:p>
        </w:tc>
      </w:tr>
      <w:tr w:rsidR="00860DDC" w:rsidRPr="00860DDC" w14:paraId="40ED348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E8B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3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B67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arci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B25D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kinga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852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0463F70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3FE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3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CD2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arci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F0AB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anzani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A83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   </w:t>
            </w:r>
          </w:p>
        </w:tc>
      </w:tr>
      <w:tr w:rsidR="00860DDC" w:rsidRPr="00860DDC" w14:paraId="66793DCA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198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3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88B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arci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B10B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volkens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F2E7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Robson (1961)</w:t>
            </w:r>
          </w:p>
        </w:tc>
      </w:tr>
      <w:tr w:rsidR="00860DDC" w:rsidRPr="00860DDC" w14:paraId="53A47A8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5F3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3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FCA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oniom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531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kamass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5AF6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Govaerts (2003); Venter (2011)</w:t>
            </w:r>
          </w:p>
        </w:tc>
      </w:tr>
      <w:tr w:rsidR="00860DDC" w:rsidRPr="00860DDC" w14:paraId="6265352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EA3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3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94F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rew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E441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ccidental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7CAF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 Zietsman 1991; Venter (2011) Venter (2011) Venter (2011)</w:t>
            </w:r>
          </w:p>
        </w:tc>
      </w:tr>
      <w:tr w:rsidR="00860DDC" w:rsidRPr="00860DDC" w14:paraId="7FEFAD0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91A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3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6D6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rew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8379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imil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933F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Whitehouse et al. (2001)</w:t>
            </w:r>
          </w:p>
        </w:tc>
      </w:tr>
      <w:tr w:rsidR="00860DDC" w:rsidRPr="00860DDC" w14:paraId="0D55EF6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E66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3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5AE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rew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275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tolz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A73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Whitehouse et al. (2001)</w:t>
            </w:r>
          </w:p>
        </w:tc>
      </w:tr>
      <w:tr w:rsidR="00860DDC" w:rsidRPr="00860DDC" w14:paraId="1336FF8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F0E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3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464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ymnospor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FD7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harveyan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BED6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Jordaan &amp; Van Wyk (2006); Gunn &amp; Codd (1981); Hyde et al. (2020); Timberlake et al. (2021)</w:t>
            </w:r>
          </w:p>
        </w:tc>
      </w:tr>
      <w:tr w:rsidR="00860DDC" w:rsidRPr="00860DDC" w14:paraId="2335A48C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5AB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3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2B8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ymnospor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A13A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nemoros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F6F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Jordaan &amp; Van Wyk (2006); Van Wyk &amp; Van Wyk (1997)</w:t>
            </w:r>
          </w:p>
        </w:tc>
      </w:tr>
      <w:tr w:rsidR="00860DDC" w:rsidRPr="00860DDC" w14:paraId="54437B1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4C8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3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9D5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Hage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6188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byssinic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52D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Mendes (1978); Bekele-Tessema et al. (1993)</w:t>
            </w:r>
          </w:p>
        </w:tc>
      </w:tr>
      <w:tr w:rsidR="00860DDC" w:rsidRPr="00860DDC" w14:paraId="205740B2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11F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4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578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Haller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6FE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ucid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7137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</w:t>
            </w:r>
          </w:p>
        </w:tc>
      </w:tr>
      <w:tr w:rsidR="00860DDC" w:rsidRPr="00860DDC" w14:paraId="610953F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ADE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4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3EF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Harpephyll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F90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ffrum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219C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Coates Palgrave (2002)</w:t>
            </w:r>
          </w:p>
        </w:tc>
      </w:tr>
      <w:tr w:rsidR="00860DDC" w:rsidRPr="00860DDC" w14:paraId="742194F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BD3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4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E80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Harungan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201A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dagascari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562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565963BC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CB8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4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E75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Heinse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B52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iervilleoide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4EE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303A18F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F42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4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08E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Heteromorp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817A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rborescen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ECF3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3226DDB8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A5A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4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1E2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Hibisc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AF81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urtt-davy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C7B2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Pfeil &amp; Crisp (2005); Hyde et al. (2020); Timberlake et al. (2021); Kudoh et al. (2006)</w:t>
            </w:r>
          </w:p>
        </w:tc>
      </w:tr>
      <w:tr w:rsidR="00860DDC" w:rsidRPr="00860DDC" w14:paraId="0CF13F5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9E7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4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B45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Hippobrom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2C2B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aucifloru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612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Hyde et al. (2020); Timberlake et al. (2021); Venter (2011) </w:t>
            </w:r>
          </w:p>
        </w:tc>
      </w:tr>
      <w:tr w:rsidR="00860DDC" w:rsidRPr="00860DDC" w14:paraId="7023CBE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66D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4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FA1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Homali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B9E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entatum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6919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Roux (2003)</w:t>
            </w:r>
          </w:p>
        </w:tc>
      </w:tr>
      <w:tr w:rsidR="00860DDC" w:rsidRPr="00860DDC" w14:paraId="6394F6EF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606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lastRenderedPageBreak/>
              <w:t>14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008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Hymenodicty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9AC7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loribundum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ACAB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 Van Wyk &amp; Van Wyk (1997); Hyde et al. (2020); Timberlake et al. (2021); Keay (1959)</w:t>
            </w:r>
          </w:p>
        </w:tc>
      </w:tr>
      <w:tr w:rsidR="00860DDC" w:rsidRPr="00860DDC" w14:paraId="4349B788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0E5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4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A99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Ilex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4C0B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it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065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5F0DDEF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AF5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5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EC7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Indigofer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198C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yallii subs lyall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EFE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Coates Palgrave (2002)</w:t>
            </w:r>
          </w:p>
        </w:tc>
      </w:tr>
      <w:tr w:rsidR="00860DDC" w:rsidRPr="00860DDC" w14:paraId="178D978C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865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5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A4E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It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F27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hamnoide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74F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Jordaan (2012)</w:t>
            </w:r>
          </w:p>
        </w:tc>
      </w:tr>
      <w:tr w:rsidR="00860DDC" w:rsidRPr="00860DDC" w14:paraId="6AFAD08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A6B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5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473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Ixor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048A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cheffler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E9C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Njenga &amp; Mugo (2020)</w:t>
            </w:r>
          </w:p>
        </w:tc>
      </w:tr>
      <w:tr w:rsidR="00860DDC" w:rsidRPr="00860DDC" w14:paraId="77D72E6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B4F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5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8E5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Juniper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851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rocer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680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Adams &amp; Thornburg (2010)</w:t>
            </w:r>
          </w:p>
        </w:tc>
      </w:tr>
      <w:tr w:rsidR="00860DDC" w:rsidRPr="00860DDC" w14:paraId="35C0550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3A4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5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B90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Kiggelar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7DEA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frican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4636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2D8DEC5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4F2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5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61F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Kulo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F4B4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usambar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5FE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 Beentje (1994); White et al. (2001)</w:t>
            </w:r>
          </w:p>
        </w:tc>
      </w:tr>
      <w:tr w:rsidR="00860DDC" w:rsidRPr="00860DDC" w14:paraId="115E0458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154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5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189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achnostyl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290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hir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B2EC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Dyer (1943); Venter (2011)</w:t>
            </w:r>
          </w:p>
        </w:tc>
      </w:tr>
      <w:tr w:rsidR="00860DDC" w:rsidRPr="00860DDC" w14:paraId="47D1DA0D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5A2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5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FD6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asianth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4372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kilimandscharicus subs. kilimandscharicu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482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Smedmark et al. (2014)</w:t>
            </w:r>
          </w:p>
        </w:tc>
      </w:tr>
      <w:tr w:rsidR="00860DDC" w:rsidRPr="00860DDC" w14:paraId="4E78787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0A2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5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37F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asiodisc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D8FD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usambar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43D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Mwavu &amp; Witkowski (2009)</w:t>
            </w:r>
          </w:p>
        </w:tc>
      </w:tr>
      <w:tr w:rsidR="00860DDC" w:rsidRPr="00860DDC" w14:paraId="4112EED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E2D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5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3C4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asiosiph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324C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lauc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7FA6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Beentje (1994); Sasidharan et al. (1996)</w:t>
            </w:r>
          </w:p>
        </w:tc>
      </w:tr>
      <w:tr w:rsidR="00860DDC" w:rsidRPr="00860DDC" w14:paraId="68A58A2D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079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6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1E1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aurid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652C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etragon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47F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Archer &amp; Van Wyk (1997); Venter (2011)</w:t>
            </w:r>
          </w:p>
        </w:tc>
      </w:tr>
      <w:tr w:rsidR="00860DDC" w:rsidRPr="00860DDC" w14:paraId="59982B76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D55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6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264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epidotrichil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E8FC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volkens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C7F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19CEE23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2F9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6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EED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eptonych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C98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usambar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4F6C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Govaerts et al. (2021)</w:t>
            </w:r>
          </w:p>
        </w:tc>
      </w:tr>
      <w:tr w:rsidR="00860DDC" w:rsidRPr="00860DDC" w14:paraId="2BDC9CCD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204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6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753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oxostyl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EA58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l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F54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Archer &amp; Reynolds (2001)</w:t>
            </w:r>
          </w:p>
        </w:tc>
      </w:tr>
      <w:tr w:rsidR="00860DDC" w:rsidRPr="00860DDC" w14:paraId="728D70F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245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6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E19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carang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01A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p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3CC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14A268FA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B48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6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A88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carang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758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 xml:space="preserve">conglomerata 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62C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Smith (1987)</w:t>
            </w:r>
          </w:p>
        </w:tc>
      </w:tr>
      <w:tr w:rsidR="00860DDC" w:rsidRPr="00860DDC" w14:paraId="71F361F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FBE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6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0EB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carang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D88C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ellifer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710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08D760CA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896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6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859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eru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B78B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acemulos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0046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Abreu et al. (2014); Venter (2011)</w:t>
            </w:r>
          </w:p>
        </w:tc>
      </w:tr>
      <w:tr w:rsidR="00860DDC" w:rsidRPr="00860DDC" w14:paraId="71727CDF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D35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6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8B2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eru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A1B4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riphylla johann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28F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Abreu et al. (2014); Thulin (1993); Mollel (2013)</w:t>
            </w:r>
          </w:p>
        </w:tc>
      </w:tr>
      <w:tr w:rsidR="00860DDC" w:rsidRPr="00860DDC" w14:paraId="799ECD5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5B7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6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BA9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es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9661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anceol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068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31B9FAE8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BAD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7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303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llot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5A7D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ppositifoliu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433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Mosango (2007); Hyde et al. (2020); Timberlake et al. (2021)</w:t>
            </w:r>
          </w:p>
        </w:tc>
      </w:tr>
      <w:tr w:rsidR="00860DDC" w:rsidRPr="00860DDC" w14:paraId="731C752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680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7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B4E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nilkar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CC0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iscolor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CE4F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4749D8E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4BC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7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1AB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rkham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BCFF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ute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5189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Prance (1975); Maroyi (2012)</w:t>
            </w:r>
          </w:p>
        </w:tc>
      </w:tr>
      <w:tr w:rsidR="00860DDC" w:rsidRPr="00860DDC" w14:paraId="35B9846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D69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7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9C6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yten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109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cumin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C15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3CE354C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E35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7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79D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yten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02E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lb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0A9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   </w:t>
            </w:r>
          </w:p>
        </w:tc>
      </w:tr>
      <w:tr w:rsidR="00860DDC" w:rsidRPr="00860DDC" w14:paraId="4E059E8F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837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7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CA3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yten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682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hase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DD7C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53F78FC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BCD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7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B60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yten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468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eduncular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694E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7C84ABDD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B93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lastRenderedPageBreak/>
              <w:t>17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000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yten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8A8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und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EDD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Boon (2010); Coates Palgrave (2002); Van Wyk &amp; Van Wyk (1997)</w:t>
            </w:r>
          </w:p>
        </w:tc>
      </w:tr>
      <w:tr w:rsidR="00860DDC" w:rsidRPr="00860DDC" w14:paraId="73C7CE1F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32E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7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687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emecyl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8A2D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natalense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BE3B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an Wyk &amp; Van Wyk (1997)</w:t>
            </w:r>
          </w:p>
        </w:tc>
      </w:tr>
      <w:tr w:rsidR="00860DDC" w:rsidRPr="00860DDC" w14:paraId="548E0F7A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82A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7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499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ikaniops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EDA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ambuset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1A47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Beentje (2000)</w:t>
            </w:r>
          </w:p>
        </w:tc>
      </w:tr>
      <w:tr w:rsidR="00860DDC" w:rsidRPr="00860DDC" w14:paraId="149ED93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948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8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189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illett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9FF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ur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ABC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Orwa et al. (2009)</w:t>
            </w:r>
          </w:p>
        </w:tc>
      </w:tr>
      <w:tr w:rsidR="00860DDC" w:rsidRPr="00860DDC" w14:paraId="6FC01DE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10B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8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E80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illett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A96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blata subs teit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FCD3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Thjis 2014</w:t>
            </w:r>
          </w:p>
        </w:tc>
      </w:tr>
      <w:tr w:rsidR="00860DDC" w:rsidRPr="00860DDC" w14:paraId="43C78F2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9B9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8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52D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itragyn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D6AC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ubrostipul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478B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Nyemb (2011)</w:t>
            </w:r>
          </w:p>
        </w:tc>
      </w:tr>
      <w:tr w:rsidR="00860DDC" w:rsidRPr="00860DDC" w14:paraId="2E579D33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3B5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8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05B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ussaend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5B9B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icrodon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46BE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Verdcourt (1976)</w:t>
            </w:r>
          </w:p>
        </w:tc>
      </w:tr>
      <w:tr w:rsidR="00860DDC" w:rsidRPr="00860DDC" w14:paraId="3993D00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6D8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8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3F7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yrianth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8779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holst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1A5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7EC7C45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748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8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828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yric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82A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ilulifer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265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Polhill &amp; Verdcourt (2000); Hyde et al. (2020); Timberlake et al. (2021)</w:t>
            </w:r>
          </w:p>
        </w:tc>
      </w:tr>
      <w:tr w:rsidR="00860DDC" w:rsidRPr="00860DDC" w14:paraId="63A9A80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4D4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8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4B7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yrsin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410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elanophloeo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0B0C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1FDC916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A24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8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A0C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ystroxyl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356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 xml:space="preserve">aethiopicum 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8A4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Robson (1966); Venter (2011)</w:t>
            </w:r>
          </w:p>
        </w:tc>
      </w:tr>
      <w:tr w:rsidR="00860DDC" w:rsidRPr="00860DDC" w14:paraId="6813191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DA3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8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4A3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Neceps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E817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staneifolia subs. chirindic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A3B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Radcliffe-Smith (1996)</w:t>
            </w:r>
          </w:p>
        </w:tc>
      </w:tr>
      <w:tr w:rsidR="00860DDC" w:rsidRPr="00860DDC" w14:paraId="1535AF5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718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8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218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Neobouto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0734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crocalyx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F55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Radcliffe-Smith (1996)</w:t>
            </w:r>
          </w:p>
        </w:tc>
      </w:tr>
      <w:tr w:rsidR="00860DDC" w:rsidRPr="00860DDC" w14:paraId="18E34146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E85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9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707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Neocusso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A52C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umbellifer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6812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36D9A9AA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DFE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9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EFE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Newto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C5CA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uchanan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B1CC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3F6B5C8F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AE5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9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C8F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Nidorell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C6FC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vernonioide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72D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Nesom (1990); Beentje (2000)</w:t>
            </w:r>
          </w:p>
        </w:tc>
      </w:tr>
      <w:tr w:rsidR="00860DDC" w:rsidRPr="00860DDC" w14:paraId="79D3287D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A49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9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084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Noronh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858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attiscombe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526F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306FE36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3E2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9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D94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Noronh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19DD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oveol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2AA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; Von Breitenbach (1985)</w:t>
            </w:r>
          </w:p>
        </w:tc>
      </w:tr>
      <w:tr w:rsidR="00860DDC" w:rsidRPr="00860DDC" w14:paraId="6B282781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53D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9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36E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Noronh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174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ildbraed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BC57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 African Plants  Thjis 2014</w:t>
            </w:r>
          </w:p>
        </w:tc>
      </w:tr>
      <w:tr w:rsidR="00860DDC" w:rsidRPr="00860DDC" w14:paraId="3000E5D6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5EC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9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975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Nux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DFB7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onges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33A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4797E49D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1DD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9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2F9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Nux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0701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loribund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85F6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; Geldenhuys (1997)</w:t>
            </w:r>
          </w:p>
        </w:tc>
      </w:tr>
      <w:tr w:rsidR="00860DDC" w:rsidRPr="00860DDC" w14:paraId="72EE83C2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485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9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BC6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bet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749F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adul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B52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Hyde et al. (2020); Timberlake et al. (2021); Friis (1989); Thjis (2014)</w:t>
            </w:r>
          </w:p>
        </w:tc>
      </w:tr>
      <w:tr w:rsidR="00860DDC" w:rsidRPr="00860DDC" w14:paraId="4AAEB5C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A25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19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96A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chn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931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rborea subs. arbore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320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Venter (2011) </w:t>
            </w:r>
          </w:p>
        </w:tc>
      </w:tr>
      <w:tr w:rsidR="00860DDC" w:rsidRPr="00860DDC" w14:paraId="2B201DD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0DA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0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AE0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chn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585F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rborea subs. oconnor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FF97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51AEB09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C71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0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1B6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chn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807C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holst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D9C2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371620DC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0EF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0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E4D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chn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6CF7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insculp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1D8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Davies &amp; Verdcourt (1998)</w:t>
            </w:r>
          </w:p>
        </w:tc>
      </w:tr>
      <w:tr w:rsidR="00860DDC" w:rsidRPr="00860DDC" w14:paraId="482DEFB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56B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0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663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cot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8374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ull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B33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7D6C0001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217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0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5C4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cot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A9F1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keny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6B73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26A5CD7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0F6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0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227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l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D14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pensis subs. cap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498E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Venter (2011)</w:t>
            </w:r>
          </w:p>
        </w:tc>
      </w:tr>
      <w:tr w:rsidR="00860DDC" w:rsidRPr="00860DDC" w14:paraId="6E233E2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11E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lastRenderedPageBreak/>
              <w:t>20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327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l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DD5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pensis subs. macrocarp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57F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Venter (2011) </w:t>
            </w:r>
          </w:p>
        </w:tc>
      </w:tr>
      <w:tr w:rsidR="00860DDC" w:rsidRPr="00860DDC" w14:paraId="7D5EC92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E95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0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647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l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D36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uropaea subs. cuspid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475E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Venter (2011) </w:t>
            </w:r>
          </w:p>
        </w:tc>
      </w:tr>
      <w:tr w:rsidR="00860DDC" w:rsidRPr="00860DDC" w14:paraId="4B2292BF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952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0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53E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l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A0BC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welwitsch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2CE2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Turril (1952)</w:t>
            </w:r>
          </w:p>
        </w:tc>
      </w:tr>
      <w:tr w:rsidR="00860DDC" w:rsidRPr="00860DDC" w14:paraId="1715AE9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8F8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0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900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li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09B2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margin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C64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Boon (2010); Coates Palgrave (2002); Van Wyk &amp; Van Wyk (1997) </w:t>
            </w:r>
          </w:p>
        </w:tc>
      </w:tr>
      <w:tr w:rsidR="00860DDC" w:rsidRPr="00860DDC" w14:paraId="766F2D0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9DD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1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0EE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li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763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ochetian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CBFB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rdcourt (1975)</w:t>
            </w:r>
          </w:p>
        </w:tc>
      </w:tr>
      <w:tr w:rsidR="00860DDC" w:rsidRPr="00860DDC" w14:paraId="02BAA432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655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1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C2D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li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212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vanguerioide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B31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Verdcourt (1978); Sebola &amp; Balkwill (2009)</w:t>
            </w:r>
          </w:p>
        </w:tc>
      </w:tr>
      <w:tr w:rsidR="00860DDC" w:rsidRPr="00860DDC" w14:paraId="6D313496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CB0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1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ECF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li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ADC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ventos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3EB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7BDB459F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5D5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1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FDA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syr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56E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ompress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7DD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Venter (2011) </w:t>
            </w:r>
          </w:p>
        </w:tc>
      </w:tr>
      <w:tr w:rsidR="00860DDC" w:rsidRPr="00860DDC" w14:paraId="7072A34A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E9C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1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B82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xyanth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9F1A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peciosu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B5D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37345003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31E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1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A45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auridiant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7334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aucinerv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6F8E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rdcourt (1976)</w:t>
            </w:r>
          </w:p>
        </w:tc>
      </w:tr>
      <w:tr w:rsidR="00860DDC" w:rsidRPr="00860DDC" w14:paraId="49A52F46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4A1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1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689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auridiant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674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ymplocoide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393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Verdcourt (1976)</w:t>
            </w:r>
          </w:p>
        </w:tc>
      </w:tr>
      <w:tr w:rsidR="00860DDC" w:rsidRPr="00860DDC" w14:paraId="36F7367C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7C0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1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EC1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avet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F624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byssinic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770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rdcourt (1976)</w:t>
            </w:r>
          </w:p>
        </w:tc>
      </w:tr>
      <w:tr w:rsidR="00860DDC" w:rsidRPr="00860DDC" w14:paraId="6FE57D0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F3B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1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5D9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avet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46D7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omostyla subs. comostyl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8FE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4912A842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C69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1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86A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avet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129A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hymenophyll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9EE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rdcourt (1976); Bridson (1978)</w:t>
            </w:r>
          </w:p>
        </w:tc>
      </w:tr>
      <w:tr w:rsidR="00860DDC" w:rsidRPr="00860DDC" w14:paraId="5B99884C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C97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2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8E4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avet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6FB1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anceol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9A7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Bridson (2001) </w:t>
            </w:r>
          </w:p>
        </w:tc>
      </w:tr>
      <w:tr w:rsidR="00860DDC" w:rsidRPr="00860DDC" w14:paraId="0CE8D3F3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B21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2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C89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avet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42B1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umtal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411E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5CCC622C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BFA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2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7A9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eddi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64D8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frican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8D96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Van Wyk &amp; Van Wyk (1997)</w:t>
            </w:r>
          </w:p>
        </w:tc>
      </w:tr>
      <w:tr w:rsidR="00860DDC" w:rsidRPr="00860DDC" w14:paraId="3D34AE9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120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2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049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ista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F179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ethiopic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4F8E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Kokwaro (1968); Thulin (1993)</w:t>
            </w:r>
          </w:p>
        </w:tc>
      </w:tr>
      <w:tr w:rsidR="00860DDC" w:rsidRPr="00860DDC" w14:paraId="0388B43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A39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2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64F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ittospor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4FC4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byssinicum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EBBE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Cufodontis (1966)</w:t>
            </w:r>
          </w:p>
        </w:tc>
      </w:tr>
      <w:tr w:rsidR="00860DDC" w:rsidRPr="00860DDC" w14:paraId="4B1F04B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58F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2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2F0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ittospor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133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viridiflorum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839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680C94B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3B9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2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E82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latyloph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EC2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rifoliatu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363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Venter (2011)</w:t>
            </w:r>
          </w:p>
        </w:tc>
      </w:tr>
      <w:tr w:rsidR="00860DDC" w:rsidRPr="00860DDC" w14:paraId="1533336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3DE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2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8A9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odocarp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2A6F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henkel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8F9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Palmer &amp; Pitman (1972)</w:t>
            </w:r>
          </w:p>
        </w:tc>
      </w:tr>
      <w:tr w:rsidR="00860DDC" w:rsidRPr="00860DDC" w14:paraId="5CB8BA38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95D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2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E44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odocarp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2D78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atifoliu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4A2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1803BD2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E07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2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30B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olyscia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770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lbersian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008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Tennant (1960)</w:t>
            </w:r>
          </w:p>
        </w:tc>
      </w:tr>
      <w:tr w:rsidR="00860DDC" w:rsidRPr="00860DDC" w14:paraId="7D12C59C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F6C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3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1A7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olyscia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09B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ulv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6356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4CAB408D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FD0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3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3CC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olyscia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777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kikuyu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A33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Tennant (1960)</w:t>
            </w:r>
          </w:p>
        </w:tc>
      </w:tr>
      <w:tr w:rsidR="00860DDC" w:rsidRPr="00860DDC" w14:paraId="2EA671E3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527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3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7E2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olyscia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CA5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tuhlmann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A22E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Tennant (1960); Thijs (2014)</w:t>
            </w:r>
          </w:p>
        </w:tc>
      </w:tr>
      <w:tr w:rsidR="00860DDC" w:rsidRPr="00860DDC" w14:paraId="7455DFD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EDA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3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FD0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remn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B5BB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xim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7A6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Harley et al. (2004); Brink (2007)</w:t>
            </w:r>
          </w:p>
        </w:tc>
      </w:tr>
      <w:tr w:rsidR="00860DDC" w:rsidRPr="00860DDC" w14:paraId="0D8C4B72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2E7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3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677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rotorh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311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ongifoli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6E8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Pell (2004); Van Wyk &amp; Van Wyk (1997); Coates Palgrave (2002) </w:t>
            </w:r>
          </w:p>
        </w:tc>
      </w:tr>
      <w:tr w:rsidR="00860DDC" w:rsidRPr="00860DDC" w14:paraId="2FEB3E4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FC3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lastRenderedPageBreak/>
              <w:t>23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1BA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run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8BF2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frican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A36C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Pooley (1993)</w:t>
            </w:r>
          </w:p>
        </w:tc>
      </w:tr>
      <w:tr w:rsidR="00860DDC" w:rsidRPr="00860DDC" w14:paraId="01D13EA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EDA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3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F56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sychotr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CF2D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lsophil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F24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rdcourt (1976)</w:t>
            </w:r>
          </w:p>
        </w:tc>
      </w:tr>
      <w:tr w:rsidR="00860DDC" w:rsidRPr="00860DDC" w14:paraId="1265EFE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505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3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A74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sychotr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0EB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p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0D4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2F673332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309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3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934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sychotr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1D6F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yathicalyx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CA7F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rdcourt (1976)</w:t>
            </w:r>
          </w:p>
        </w:tc>
      </w:tr>
      <w:tr w:rsidR="00860DDC" w:rsidRPr="00860DDC" w14:paraId="5D3536B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D37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3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4EF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sychotr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AE8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ractinerv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1F6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rdcourt (1976)</w:t>
            </w:r>
          </w:p>
        </w:tc>
      </w:tr>
      <w:tr w:rsidR="00860DDC" w:rsidRPr="00860DDC" w14:paraId="203DA652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E56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4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E76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sychotr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2B38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aurace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EF6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rdcourt (1976); Thjis (2014)</w:t>
            </w:r>
          </w:p>
        </w:tc>
      </w:tr>
      <w:tr w:rsidR="00860DDC" w:rsidRPr="00860DDC" w14:paraId="13FFA143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6D3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4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66C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sychotr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39D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hon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9FA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4579F53D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47C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4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7F3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sychotr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970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rophil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DCC2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rdcourt (1976)</w:t>
            </w:r>
          </w:p>
        </w:tc>
      </w:tr>
      <w:tr w:rsidR="00860DDC" w:rsidRPr="00860DDC" w14:paraId="5A89FFE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FB2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4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DB4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sychotr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AB8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zombamontan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1C22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4098B80F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C3B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4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528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sydrax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88B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bovata subs. obov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AA8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Bridson (1985); Venter (2011)</w:t>
            </w:r>
          </w:p>
        </w:tc>
      </w:tr>
      <w:tr w:rsidR="00860DDC" w:rsidRPr="00860DDC" w14:paraId="7C11665F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DCD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4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B8D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sydrax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B5D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arvifloru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3AB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Bridson (1985); Bridson (1998)</w:t>
            </w:r>
          </w:p>
        </w:tc>
      </w:tr>
      <w:tr w:rsidR="00860DDC" w:rsidRPr="00860DDC" w14:paraId="5E62583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550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4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CE6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sydrax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4657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chimperianu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4F0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Bridson &amp; Thulin (2006)</w:t>
            </w:r>
          </w:p>
        </w:tc>
      </w:tr>
      <w:tr w:rsidR="00860DDC" w:rsidRPr="00860DDC" w14:paraId="5E65774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6CE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4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DC5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taeroxyl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BEF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bliquum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B69C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Hyde et al. (2020); Timberlake et al. (2021); Archer &amp; Reynolds (2001)</w:t>
            </w:r>
          </w:p>
        </w:tc>
      </w:tr>
      <w:tr w:rsidR="00860DDC" w:rsidRPr="00860DDC" w14:paraId="4035075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D64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4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838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terocelastr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E56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chinatu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6B7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4747C9E3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C2B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4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AB9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terocelastr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C561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ostratu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E7F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6E82852D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F24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5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DF2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terocelastr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553F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ricuspidatu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44AE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3066014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F18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5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B9E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yrostr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BD2B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hapman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E3D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Govaerts (2003)</w:t>
            </w:r>
          </w:p>
        </w:tc>
      </w:tr>
      <w:tr w:rsidR="00860DDC" w:rsidRPr="00860DDC" w14:paraId="486F53B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C7C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5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BBE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auvolf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116A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ffr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E57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3F8819E8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F66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5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07C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auvolf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E02C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nn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C14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Omino (2002); Thjis (2014)</w:t>
            </w:r>
          </w:p>
        </w:tc>
      </w:tr>
      <w:tr w:rsidR="00860DDC" w:rsidRPr="00860DDC" w14:paraId="52BD41F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A8B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5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06E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awso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0CB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urtt-davy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637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Wild (1960)</w:t>
            </w:r>
          </w:p>
        </w:tc>
      </w:tr>
      <w:tr w:rsidR="00860DDC" w:rsidRPr="00860DDC" w14:paraId="5972C0AA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7EF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5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9D1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awso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FB0F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ucid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2C6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35C6FE0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11A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5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E99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hamn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23D9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rinoide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005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04C8FA0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AA1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5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BE2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inor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6FF4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ngustifoli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D8E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520A31CA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856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5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B13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inor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662B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onvallarioides subs. convallarioide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5BA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Munzinger &amp; Pauly (2003); Van Velzen et al. (2015); Hyde et al. (2020); Timberlake et al. (2021); Tchouto et al. (2009)</w:t>
            </w:r>
          </w:p>
        </w:tc>
      </w:tr>
      <w:tr w:rsidR="00860DDC" w:rsidRPr="00860DDC" w14:paraId="757B146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E76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5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20A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itchi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A1C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lbers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137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Thijs (2014)</w:t>
            </w:r>
          </w:p>
        </w:tc>
      </w:tr>
      <w:tr w:rsidR="00860DDC" w:rsidRPr="00860DDC" w14:paraId="09C6BFE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682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6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0EA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obsonodendr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6FD1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ucleiforme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798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Archer &amp; Van Wyk (1997); Venter (2011)</w:t>
            </w:r>
          </w:p>
        </w:tc>
      </w:tr>
      <w:tr w:rsidR="00860DDC" w:rsidRPr="00860DDC" w14:paraId="0D3A1E9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D46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6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E73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othman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C4E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p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F50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1D808CD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C6F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6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E7B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othman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1AFD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ischer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4F0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65EE3C0C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E5C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6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DCA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utid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F3C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fuscescen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CB3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Bridson &amp; Verdcourt (2003)</w:t>
            </w:r>
          </w:p>
        </w:tc>
      </w:tr>
      <w:tr w:rsidR="00860DDC" w:rsidRPr="00860DDC" w14:paraId="07CC6F4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84B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6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503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ytigy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ADCB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denodon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0DB9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Bingham et al. (2021) </w:t>
            </w:r>
          </w:p>
        </w:tc>
      </w:tr>
      <w:tr w:rsidR="00860DDC" w:rsidRPr="00860DDC" w14:paraId="453E022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3D3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lastRenderedPageBreak/>
              <w:t>26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86E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ytigy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5722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ick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9FE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Bridson (1992); Thjis (2014)</w:t>
            </w:r>
          </w:p>
        </w:tc>
      </w:tr>
      <w:tr w:rsidR="00860DDC" w:rsidRPr="00860DDC" w14:paraId="0B901C6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FE0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6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984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ytigy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9D19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crur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BDB9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0192119A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609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6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007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ytigy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9244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uhlig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22C7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085BE071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E43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6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C0D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chreber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E4C1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l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822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Van Wyk &amp; Van Wyk (1997); Coates Palgrave (2002) </w:t>
            </w:r>
          </w:p>
        </w:tc>
      </w:tr>
      <w:tr w:rsidR="00860DDC" w:rsidRPr="00860DDC" w14:paraId="59989FF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083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6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3CE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colop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A39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und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8FA6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3CB36CBA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4CE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7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032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colop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61A4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reophil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7BF6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Coates Palgrave (2002); Roux 2003 (JSTOR)</w:t>
            </w:r>
          </w:p>
        </w:tc>
      </w:tr>
      <w:tr w:rsidR="00860DDC" w:rsidRPr="00860DDC" w14:paraId="56473CE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E5A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7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E9F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colop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E448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tolz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441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Roux (2003)</w:t>
            </w:r>
          </w:p>
        </w:tc>
      </w:tr>
      <w:tr w:rsidR="00860DDC" w:rsidRPr="00860DDC" w14:paraId="77C89C7A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60F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7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8EE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colop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460F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zeyher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821E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0B3293D1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DD8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7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120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cut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7BA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yrtin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83F7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047C142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80C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7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59E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ears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3701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cuminatissim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08C3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Fernandes &amp; Fernandes (1996)</w:t>
            </w:r>
          </w:p>
        </w:tc>
      </w:tr>
      <w:tr w:rsidR="00860DDC" w:rsidRPr="00860DDC" w14:paraId="484FAC5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0AE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7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785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ears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95F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hirind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023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Moffett (2007); Venter (2011) </w:t>
            </w:r>
          </w:p>
        </w:tc>
      </w:tr>
      <w:tr w:rsidR="00860DDC" w:rsidRPr="00860DDC" w14:paraId="7AF9969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F7B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7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634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ears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293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ent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C4D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Moffett (2007); Hyde et al. (2020); Timberlake et al. (2021)</w:t>
            </w:r>
          </w:p>
        </w:tc>
      </w:tr>
      <w:tr w:rsidR="00860DDC" w:rsidRPr="00860DDC" w14:paraId="166545C8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1B6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7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346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ears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833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ucid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D416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Moffett (2007); Venter (2011) </w:t>
            </w:r>
          </w:p>
        </w:tc>
      </w:tr>
      <w:tr w:rsidR="00860DDC" w:rsidRPr="00860DDC" w14:paraId="6481974C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D1D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7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EF5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ears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506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natal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F53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Moffett (2007); Hyde et al. (2020); Timberlake et al. (2021)</w:t>
            </w:r>
          </w:p>
        </w:tc>
      </w:tr>
      <w:tr w:rsidR="00860DDC" w:rsidRPr="00860DDC" w14:paraId="4A1F517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27A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7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4B3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ears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9DF9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yroide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2703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Moffett (2007); Hyde et al. (2020); Timberlake et al. (2021)</w:t>
            </w:r>
          </w:p>
        </w:tc>
      </w:tr>
      <w:tr w:rsidR="00860DDC" w:rsidRPr="00860DDC" w14:paraId="7568B15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197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8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3AD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ears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CB3B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omentos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65B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Moffett (2007); Hyde et al. (2020); Timberlake et al. (2021); Venter (2011)</w:t>
            </w:r>
          </w:p>
        </w:tc>
      </w:tr>
      <w:tr w:rsidR="00860DDC" w:rsidRPr="00860DDC" w14:paraId="6BCD094D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0F4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8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F06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eemannaral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82D1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errard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740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Foden &amp; Potter (2005); Schmidt et al. (2002); Coates Palgrave (2002); Oskolski et al. (2010) </w:t>
            </w:r>
          </w:p>
        </w:tc>
      </w:tr>
      <w:tr w:rsidR="00860DDC" w:rsidRPr="00860DDC" w14:paraId="1C1925F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BEF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8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DF0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ideroxyl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F7B1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inerme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2D92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Hyde et al. (2020); Timberlake et al. (2021); Venter (2011) </w:t>
            </w:r>
          </w:p>
        </w:tc>
      </w:tr>
      <w:tr w:rsidR="00860DDC" w:rsidRPr="00860DDC" w14:paraId="176274A2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313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8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F52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olane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E7DE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nn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D06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Hyde et al. (2020); Timberlake et al. (2021); Beentje (2000); Chmel et al. (2021)</w:t>
            </w:r>
          </w:p>
        </w:tc>
      </w:tr>
      <w:tr w:rsidR="00860DDC" w:rsidRPr="00860DDC" w14:paraId="37CE8FC2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185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8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588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olan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4992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phoxocarpum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630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orontsova et al. (2010)</w:t>
            </w:r>
          </w:p>
        </w:tc>
      </w:tr>
      <w:tr w:rsidR="00860DDC" w:rsidRPr="00860DDC" w14:paraId="4F381DA8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D04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8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321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pathod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8C7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mpanul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E76E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Bidgood et al. (2006); Rangaiah et al. (2004); Bosch (2002)</w:t>
            </w:r>
          </w:p>
        </w:tc>
      </w:tr>
      <w:tr w:rsidR="00860DDC" w:rsidRPr="00860DDC" w14:paraId="7903EBAA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A6C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8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C81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trelitz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B882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lb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2102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Da Silva Vieira et al. (2012); Venter (2011) </w:t>
            </w:r>
          </w:p>
        </w:tc>
      </w:tr>
      <w:tr w:rsidR="00860DDC" w:rsidRPr="00860DDC" w14:paraId="6BB4A44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E3D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8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0B5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trelitz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D65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ud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7C4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Da Silva Vieira et al. (2012); Coates Palgrave (2002) </w:t>
            </w:r>
          </w:p>
        </w:tc>
      </w:tr>
      <w:tr w:rsidR="00860DDC" w:rsidRPr="00860DDC" w14:paraId="0B7C031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2F7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8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784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trombos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C3B1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cheffler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2D19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</w:t>
            </w:r>
          </w:p>
        </w:tc>
      </w:tr>
      <w:tr w:rsidR="00860DDC" w:rsidRPr="00860DDC" w14:paraId="22A61611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FEC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8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742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trychno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13A4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ecuss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6BDF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Van Wyk &amp; Van Wyk (1997) </w:t>
            </w:r>
          </w:p>
        </w:tc>
      </w:tr>
      <w:tr w:rsidR="00860DDC" w:rsidRPr="00860DDC" w14:paraId="222B270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4BA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9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892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trychno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998D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ellodor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7DC7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3957F41F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8C1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9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1A7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trychno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15BA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usambar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4EA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3F1F2B9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1D8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9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B7B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ynsepal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B26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ueller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0C1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60E4CD3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350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9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0A5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yzygi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183B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himanimaniense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5AB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Timberlake et al. (2021)</w:t>
            </w:r>
          </w:p>
        </w:tc>
      </w:tr>
      <w:tr w:rsidR="00860DDC" w:rsidRPr="00860DDC" w14:paraId="0B5D921F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A40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9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32A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yzygi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3542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ordatum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1EF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an Wyk &amp; Van Wyk (1997)</w:t>
            </w:r>
          </w:p>
        </w:tc>
      </w:tr>
      <w:tr w:rsidR="00860DDC" w:rsidRPr="00860DDC" w14:paraId="1660BCEC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5F1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9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E4A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yzygi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57A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errard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775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an Wyk &amp; Van Wyk (1997)</w:t>
            </w:r>
          </w:p>
        </w:tc>
      </w:tr>
      <w:tr w:rsidR="00860DDC" w:rsidRPr="00860DDC" w14:paraId="004C4E68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5BB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lastRenderedPageBreak/>
              <w:t>29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34E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yzygi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547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uineense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F99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White (1978)</w:t>
            </w:r>
          </w:p>
        </w:tc>
      </w:tr>
      <w:tr w:rsidR="00860DDC" w:rsidRPr="00860DDC" w14:paraId="24A1381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ADD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9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FF6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yzygi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08C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icklethwait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8AB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Thjis (2014)</w:t>
            </w:r>
          </w:p>
        </w:tc>
      </w:tr>
      <w:tr w:rsidR="00860DDC" w:rsidRPr="00860DDC" w14:paraId="07EA5C6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DCD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9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021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abernaemontan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1778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tapfian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59F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16D20BA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8E5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29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DFF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archonanth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E4F1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ittoral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F14F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Coates Palgrave (2002) (PZ); Herman (2002); Beentje (1999)</w:t>
            </w:r>
          </w:p>
        </w:tc>
      </w:tr>
      <w:tr w:rsidR="00860DDC" w:rsidRPr="00860DDC" w14:paraId="66F23612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3EF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0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450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archonanth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9841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rilobu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C69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Coates Palgrave (2002) (PZ); Herman (2002); Beentje (1999)</w:t>
            </w:r>
          </w:p>
        </w:tc>
      </w:tr>
      <w:tr w:rsidR="00860DDC" w:rsidRPr="00860DDC" w14:paraId="64855143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43D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0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FC6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rem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DF2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rientale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859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Coates Palgrave (2002); Van Wyk &amp; Van Wyk (1997) </w:t>
            </w:r>
          </w:p>
        </w:tc>
      </w:tr>
      <w:tr w:rsidR="00860DDC" w:rsidRPr="00860DDC" w14:paraId="371533AC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50A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0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044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ricalys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5AC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cokantheroide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901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</w:t>
            </w:r>
          </w:p>
        </w:tc>
      </w:tr>
      <w:tr w:rsidR="00860DDC" w:rsidRPr="00860DDC" w14:paraId="04B1F718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274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0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8CF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ricalys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4A27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p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880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an Wyk (1984); Van Wyk &amp; Van Wyk (1997); Robbrecht (1987)</w:t>
            </w:r>
          </w:p>
        </w:tc>
      </w:tr>
      <w:tr w:rsidR="00860DDC" w:rsidRPr="00860DDC" w14:paraId="647DB27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0E1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0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4EF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richil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2B1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regean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423B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Van Wyk &amp; Van Wyk (1997) </w:t>
            </w:r>
          </w:p>
        </w:tc>
      </w:tr>
      <w:tr w:rsidR="00860DDC" w:rsidRPr="00860DDC" w14:paraId="056803D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61B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0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6A5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richoclad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576F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rinitu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1045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; Geldenhuys (1993)</w:t>
            </w:r>
          </w:p>
        </w:tc>
      </w:tr>
      <w:tr w:rsidR="00860DDC" w:rsidRPr="00860DDC" w14:paraId="5005D56F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B0E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0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ACC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richoclad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B80A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llipticu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4A8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yde et al. (2020); Timberlake et al. (2021); Geldenhuys (1993)</w:t>
            </w:r>
          </w:p>
        </w:tc>
      </w:tr>
      <w:tr w:rsidR="00860DDC" w:rsidRPr="00860DDC" w14:paraId="419CE0A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E15D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0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5EB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rilepisi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5EBB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adagascariense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E8C7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6832FCCE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2FA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0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CA0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rimer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1B8C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randifoli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9084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Boon (2010); Coates Palgrave (2002); Venter (2011)</w:t>
            </w:r>
          </w:p>
        </w:tc>
      </w:tr>
      <w:tr w:rsidR="00860DDC" w:rsidRPr="00860DDC" w14:paraId="33CC2D0F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576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0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122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urra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9A5F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byssinic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0DBF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White &amp; Styles (1963)</w:t>
            </w:r>
          </w:p>
        </w:tc>
      </w:tr>
      <w:tr w:rsidR="00860DDC" w:rsidRPr="00860DDC" w14:paraId="20250428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55A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1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43F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urra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E8BF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holst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9997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Hassan &amp; Cheek (1999)</w:t>
            </w:r>
          </w:p>
        </w:tc>
      </w:tr>
      <w:tr w:rsidR="00860DDC" w:rsidRPr="00860DDC" w14:paraId="26A9F53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454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1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967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Turra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5ADA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robus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2E31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White (1991); Thjis (2014)</w:t>
            </w:r>
          </w:p>
        </w:tc>
      </w:tr>
      <w:tr w:rsidR="00860DDC" w:rsidRPr="00860DDC" w14:paraId="348925E6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98D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1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5ED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Vaccini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9681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exul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AD60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Bester (2015)</w:t>
            </w:r>
          </w:p>
        </w:tc>
      </w:tr>
      <w:tr w:rsidR="00860DDC" w:rsidRPr="00860DDC" w14:paraId="7BE1E736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C33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1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0CF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Vachell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4BF9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byssinic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61C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Thiele et al. (2011); Hyde et al. (2020); Timberlake et al. (2021); White et al. (2001)</w:t>
            </w:r>
          </w:p>
        </w:tc>
      </w:tr>
      <w:tr w:rsidR="00860DDC" w:rsidRPr="00860DDC" w14:paraId="6208BFE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F8A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1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159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Vanguer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6C7F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apicul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282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7AC70A88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E94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1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BD0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Vanguer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C7FC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volkens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D8C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Bridson (1998); Thjis (2014)</w:t>
            </w:r>
          </w:p>
        </w:tc>
      </w:tr>
      <w:tr w:rsidR="00860DDC" w:rsidRPr="00860DDC" w14:paraId="621259FD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1059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1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F36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Vepr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BFA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bachmann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DA02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048A465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21E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1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FFA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Vepr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3249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lanceol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F02B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</w:t>
            </w:r>
          </w:p>
        </w:tc>
      </w:tr>
      <w:tr w:rsidR="00860DDC" w:rsidRPr="00860DDC" w14:paraId="21379C95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2B3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1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560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Vepr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B52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nobil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1B6A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4A1C464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C955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1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AD7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Vepr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F4DD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tolz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B06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Kokwaro (1982)</w:t>
            </w:r>
          </w:p>
        </w:tc>
      </w:tr>
      <w:tr w:rsidR="00860DDC" w:rsidRPr="00860DDC" w14:paraId="74278898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DA7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2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0F0C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Verno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0BB7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yringifoli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227B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Beentje (2000); Bingham et al. (2021)</w:t>
            </w:r>
          </w:p>
        </w:tc>
      </w:tr>
      <w:tr w:rsidR="00860DDC" w:rsidRPr="00860DDC" w14:paraId="2445656F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2D1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21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F7EB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Virgil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B20F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ivaricat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D26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Venter (2011) </w:t>
            </w:r>
          </w:p>
        </w:tc>
      </w:tr>
      <w:tr w:rsidR="00860DDC" w:rsidRPr="00860DDC" w14:paraId="6E53D9AC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11E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22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250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Virgil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74A6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oroboide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E39D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Venter (2011)</w:t>
            </w:r>
          </w:p>
        </w:tc>
      </w:tr>
      <w:tr w:rsidR="00860DDC" w:rsidRPr="00860DDC" w14:paraId="7DF23589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7AF2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23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594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Warburg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B795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salutar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B136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Coates Palgrave (2002); Palmer &amp; Pitman (1972); Pooley (2003)</w:t>
            </w:r>
          </w:p>
        </w:tc>
      </w:tr>
      <w:tr w:rsidR="00860DDC" w:rsidRPr="00860DDC" w14:paraId="60C6E9B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CF91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24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BED3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Warburg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73A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ugandensis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AC33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rdcourt (1958)</w:t>
            </w:r>
          </w:p>
        </w:tc>
      </w:tr>
      <w:tr w:rsidR="00860DDC" w:rsidRPr="00860DDC" w14:paraId="56A4C0CC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968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25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B2F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Widdringto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026D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nodiflor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C386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Coates Palgrave (2002); Joffe (1993)</w:t>
            </w:r>
          </w:p>
        </w:tc>
      </w:tr>
      <w:tr w:rsidR="00860DDC" w:rsidRPr="00860DDC" w14:paraId="4930060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392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26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C43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Widdrington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426C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whyte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1308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Lewis (1960)</w:t>
            </w:r>
          </w:p>
        </w:tc>
      </w:tr>
      <w:tr w:rsidR="00860DDC" w:rsidRPr="00860DDC" w14:paraId="08AB7D60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1894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lastRenderedPageBreak/>
              <w:t>327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BE0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Xymalo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11B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monospor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BCDF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 xml:space="preserve">White et al. (2001); Hyde et al. (2020); Timberlake et al. (2021) </w:t>
            </w:r>
          </w:p>
        </w:tc>
      </w:tr>
      <w:tr w:rsidR="00860DDC" w:rsidRPr="00860DDC" w14:paraId="28E13327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6E7E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28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AE7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Zanthoxyl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EB23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capense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8ABB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; Hyde et al. (2020); Timberlake et al. (2021)</w:t>
            </w:r>
          </w:p>
        </w:tc>
      </w:tr>
      <w:tr w:rsidR="00860DDC" w:rsidRPr="00860DDC" w14:paraId="5A0BEB64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2586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29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7507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Zanthoxyl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3DE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davy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73EB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Venter (2011); Hyde et al. (2020); Timberlake et al. (2021)</w:t>
            </w:r>
          </w:p>
        </w:tc>
      </w:tr>
      <w:tr w:rsidR="00860DDC" w:rsidRPr="00860DDC" w14:paraId="7E11AF0B" w14:textId="77777777" w:rsidTr="00860DDC">
        <w:trPr>
          <w:trHeight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402F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30.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1148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Zanthoxyl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D890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gilletii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EB3F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Kokwaro (1982)</w:t>
            </w:r>
          </w:p>
        </w:tc>
      </w:tr>
      <w:tr w:rsidR="00860DDC" w:rsidRPr="00860DDC" w14:paraId="3A6F8CC3" w14:textId="77777777" w:rsidTr="00860DDC">
        <w:trPr>
          <w:trHeight w:val="300"/>
        </w:trPr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52D10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331. 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E803A" w14:textId="77777777" w:rsidR="00860DDC" w:rsidRPr="00860DDC" w:rsidRDefault="00860DDC" w:rsidP="00860DDC">
            <w:pPr>
              <w:ind w:firstLineChars="500" w:firstLine="900"/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Zanthoxylum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9FA81" w14:textId="77777777" w:rsidR="00860DDC" w:rsidRPr="00860DDC" w:rsidRDefault="00860DDC" w:rsidP="00860DDC">
            <w:pPr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i/>
                <w:iCs/>
                <w:color w:val="000000"/>
                <w:sz w:val="18"/>
                <w:szCs w:val="18"/>
                <w:lang w:val="en-ZA" w:eastAsia="en-ZA"/>
              </w:rPr>
              <w:t>usambarense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BDAA3" w14:textId="77777777" w:rsidR="00860DDC" w:rsidRPr="00860DDC" w:rsidRDefault="00860DDC" w:rsidP="00860DDC">
            <w:pPr>
              <w:rPr>
                <w:color w:val="000000"/>
                <w:sz w:val="18"/>
                <w:szCs w:val="18"/>
                <w:lang w:val="en-ZA" w:eastAsia="en-ZA"/>
              </w:rPr>
            </w:pPr>
            <w:r w:rsidRPr="00860DDC">
              <w:rPr>
                <w:color w:val="000000"/>
                <w:sz w:val="18"/>
                <w:szCs w:val="18"/>
                <w:lang w:val="en-ZA" w:eastAsia="en-ZA"/>
              </w:rPr>
              <w:t>White et al. (2001); Kokwaro (1982)</w:t>
            </w:r>
          </w:p>
        </w:tc>
      </w:tr>
    </w:tbl>
    <w:p w14:paraId="11400C90" w14:textId="77777777" w:rsidR="00DA326F" w:rsidRDefault="00DA326F" w:rsidP="00370765">
      <w:pPr>
        <w:rPr>
          <w:b/>
          <w:bCs/>
        </w:rPr>
      </w:pPr>
    </w:p>
    <w:p w14:paraId="5A0EE05C" w14:textId="77777777" w:rsidR="00DA326F" w:rsidRDefault="00DA326F" w:rsidP="00370765">
      <w:pPr>
        <w:rPr>
          <w:b/>
          <w:bCs/>
        </w:rPr>
      </w:pPr>
    </w:p>
    <w:p w14:paraId="656C22A0" w14:textId="2997B804" w:rsidR="00370765" w:rsidRPr="007F3EA2" w:rsidRDefault="00DA326F" w:rsidP="00370765">
      <w:pPr>
        <w:rPr>
          <w:b/>
          <w:bCs/>
          <w:sz w:val="22"/>
          <w:szCs w:val="22"/>
        </w:rPr>
      </w:pPr>
      <w:r w:rsidRPr="007F3EA2">
        <w:rPr>
          <w:b/>
          <w:bCs/>
          <w:sz w:val="22"/>
          <w:szCs w:val="22"/>
        </w:rPr>
        <w:t>References</w:t>
      </w:r>
    </w:p>
    <w:p w14:paraId="46C22D6D" w14:textId="77777777" w:rsidR="00370765" w:rsidRPr="007F3EA2" w:rsidRDefault="00370765" w:rsidP="00370765">
      <w:pPr>
        <w:rPr>
          <w:sz w:val="22"/>
          <w:szCs w:val="22"/>
        </w:rPr>
      </w:pPr>
    </w:p>
    <w:p w14:paraId="249D427C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  <w:sz w:val="22"/>
          <w:szCs w:val="22"/>
          <w:shd w:val="clear" w:color="auto" w:fill="FFFFFF"/>
        </w:rPr>
      </w:pPr>
      <w:r w:rsidRPr="00CF7567">
        <w:rPr>
          <w:color w:val="000000" w:themeColor="text1"/>
          <w:sz w:val="22"/>
          <w:szCs w:val="22"/>
          <w:shd w:val="clear" w:color="auto" w:fill="FFFFFF"/>
        </w:rPr>
        <w:t xml:space="preserve">Abreu, J. A., Martins, E. S., &amp; Catarino, L. (2014). New species of </w:t>
      </w:r>
      <w:r w:rsidRPr="00CF7567">
        <w:rPr>
          <w:i/>
          <w:iCs/>
          <w:color w:val="000000" w:themeColor="text1"/>
          <w:sz w:val="22"/>
          <w:szCs w:val="22"/>
          <w:shd w:val="clear" w:color="auto" w:fill="FFFFFF"/>
        </w:rPr>
        <w:t>Maerua</w:t>
      </w:r>
      <w:r w:rsidRPr="00CF7567">
        <w:rPr>
          <w:color w:val="000000" w:themeColor="text1"/>
          <w:sz w:val="22"/>
          <w:szCs w:val="22"/>
          <w:shd w:val="clear" w:color="auto" w:fill="FFFFFF"/>
        </w:rPr>
        <w:t xml:space="preserve"> (Capparaceae) from Angola. </w:t>
      </w:r>
      <w:r w:rsidRPr="00CF7567">
        <w:rPr>
          <w:i/>
          <w:iCs/>
          <w:color w:val="000000" w:themeColor="text1"/>
          <w:sz w:val="22"/>
          <w:szCs w:val="22"/>
          <w:shd w:val="clear" w:color="auto" w:fill="FFFFFF"/>
        </w:rPr>
        <w:t>Blumea-Biodiversity, Evolution and Biogeography of Plants</w:t>
      </w:r>
      <w:r w:rsidRPr="00CF7567">
        <w:rPr>
          <w:color w:val="000000" w:themeColor="text1"/>
          <w:sz w:val="22"/>
          <w:szCs w:val="22"/>
          <w:shd w:val="clear" w:color="auto" w:fill="FFFFFF"/>
        </w:rPr>
        <w:t>, </w:t>
      </w:r>
      <w:r w:rsidRPr="00CF7567">
        <w:rPr>
          <w:i/>
          <w:iCs/>
          <w:color w:val="000000" w:themeColor="text1"/>
          <w:sz w:val="22"/>
          <w:szCs w:val="22"/>
          <w:shd w:val="clear" w:color="auto" w:fill="FFFFFF"/>
        </w:rPr>
        <w:t xml:space="preserve">59 </w:t>
      </w:r>
      <w:r w:rsidRPr="00CF7567">
        <w:rPr>
          <w:color w:val="000000" w:themeColor="text1"/>
          <w:sz w:val="22"/>
          <w:szCs w:val="22"/>
          <w:shd w:val="clear" w:color="auto" w:fill="FFFFFF"/>
        </w:rPr>
        <w:t>(1), 19-25.</w:t>
      </w:r>
    </w:p>
    <w:p w14:paraId="400C540E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  <w:sz w:val="22"/>
          <w:szCs w:val="22"/>
        </w:rPr>
      </w:pPr>
      <w:r w:rsidRPr="00CF7567">
        <w:rPr>
          <w:color w:val="000000" w:themeColor="text1"/>
          <w:sz w:val="22"/>
          <w:szCs w:val="22"/>
        </w:rPr>
        <w:t>Adams, R. P., &amp; Thornburg, D. (2010). Seed dispersal in Juniperus: a review. Phytologia, 92 (3), 424-434.</w:t>
      </w:r>
    </w:p>
    <w:p w14:paraId="34018217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Archer, R. H., &amp; Van Wyk, A. E. (1997). A taxonomic revision of </w:t>
      </w:r>
      <w:r w:rsidRPr="00CF7567">
        <w:rPr>
          <w:i/>
          <w:iCs/>
          <w:sz w:val="22"/>
          <w:szCs w:val="22"/>
        </w:rPr>
        <w:t>Cassine</w:t>
      </w:r>
      <w:r w:rsidRPr="00CF7567">
        <w:rPr>
          <w:sz w:val="22"/>
          <w:szCs w:val="22"/>
        </w:rPr>
        <w:t xml:space="preserve"> L. s. str. (Cassinoideae: Celastraceae). South African Journal of Botany, 63 (3), 146-157.</w:t>
      </w:r>
    </w:p>
    <w:p w14:paraId="38E88080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Archer, R. H., &amp; Van Wyk, A. E. (1998). A taxonomic revision of </w:t>
      </w:r>
      <w:r w:rsidRPr="00CF7567">
        <w:rPr>
          <w:i/>
          <w:iCs/>
          <w:sz w:val="22"/>
          <w:szCs w:val="22"/>
        </w:rPr>
        <w:t>Elaeodendron</w:t>
      </w:r>
      <w:r w:rsidRPr="00CF7567">
        <w:rPr>
          <w:sz w:val="22"/>
          <w:szCs w:val="22"/>
        </w:rPr>
        <w:t xml:space="preserve"> Jacq. (Cassinoideae: Celastraceae) in Africa. South African Journal of Botany, 64 (2), 93-109.</w:t>
      </w:r>
    </w:p>
    <w:p w14:paraId="4A9687AA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Archer, R., &amp; Reynolds, Y. (2001) PlantzAfrica. http://pza.sanbi.org. South African National Biodiversity Institute, Pretoria, South Africa. Accessed on 16 February 2020.</w:t>
      </w:r>
    </w:p>
    <w:p w14:paraId="0BDF6472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Bachelier, J. B., &amp; Endress, P. K. (2008). Floral structure of </w:t>
      </w:r>
      <w:r w:rsidRPr="00CF7567">
        <w:rPr>
          <w:i/>
          <w:iCs/>
          <w:sz w:val="22"/>
          <w:szCs w:val="22"/>
        </w:rPr>
        <w:t xml:space="preserve">Kirkia </w:t>
      </w:r>
      <w:r w:rsidRPr="00CF7567">
        <w:rPr>
          <w:sz w:val="22"/>
          <w:szCs w:val="22"/>
        </w:rPr>
        <w:t>(Kirkiaceae) and its position in Sapindales. Annals of Botany, 102 (4), 539-550.</w:t>
      </w:r>
    </w:p>
    <w:p w14:paraId="141D1B2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Baker, J. G. (1913). Flora of Tropical Africa, Vol 6, Part 1, page 441 (with additions by C. H. Wright.) https://plants.jstor.org. Accessed on 17 April 2022.</w:t>
      </w:r>
    </w:p>
    <w:p w14:paraId="3BA80B7A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Barnes, R. D., Filer, D. L., &amp; Milton, S. J. (1996). </w:t>
      </w:r>
      <w:r w:rsidRPr="00CF7567">
        <w:rPr>
          <w:i/>
          <w:iCs/>
          <w:sz w:val="22"/>
          <w:szCs w:val="22"/>
        </w:rPr>
        <w:t>Acacia karroo</w:t>
      </w:r>
      <w:r w:rsidRPr="00CF7567">
        <w:rPr>
          <w:sz w:val="22"/>
          <w:szCs w:val="22"/>
        </w:rPr>
        <w:t>: monograph and annotated bibliography. Oxford Forestry Institute, University of Oxford.</w:t>
      </w:r>
    </w:p>
    <w:p w14:paraId="38CD0C68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Beaumont, A. J., Beckett, R. P., Edwards, T. J., &amp; Stiron, C. H. (1999). Revision of the genus </w:t>
      </w:r>
      <w:r w:rsidRPr="00CF7567">
        <w:rPr>
          <w:i/>
          <w:iCs/>
          <w:sz w:val="22"/>
          <w:szCs w:val="22"/>
        </w:rPr>
        <w:t>Calpurnia</w:t>
      </w:r>
      <w:r w:rsidRPr="00CF7567">
        <w:rPr>
          <w:sz w:val="22"/>
          <w:szCs w:val="22"/>
        </w:rPr>
        <w:t xml:space="preserve"> (Sophoreae: leguminosae). Bothalia, 29 (1), 5-23.</w:t>
      </w:r>
    </w:p>
    <w:p w14:paraId="2D61B764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Beentje, H. J. (1999). The Genus </w:t>
      </w:r>
      <w:r w:rsidRPr="00CF7567">
        <w:rPr>
          <w:i/>
          <w:iCs/>
          <w:sz w:val="22"/>
          <w:szCs w:val="22"/>
        </w:rPr>
        <w:t xml:space="preserve">Tarchonanthus </w:t>
      </w:r>
      <w:r w:rsidRPr="00CF7567">
        <w:rPr>
          <w:sz w:val="22"/>
          <w:szCs w:val="22"/>
        </w:rPr>
        <w:t>(Compositae - Mutisieae). Kew Bulletin, 54 (1), 81–95. https://doi.org/10.2307/4111025</w:t>
      </w:r>
    </w:p>
    <w:p w14:paraId="18C5475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lastRenderedPageBreak/>
        <w:t>Beentje, H. J. (Ed.). (2000). Flora of Tropical East Africa - Compositae 1 (2000). Vol. 1. CRC Press.</w:t>
      </w:r>
    </w:p>
    <w:p w14:paraId="634F213C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Beentje, H.J. (1994). Kenya Trees, Shrubs and Lianas. National Museums of Kenya, Nairobi.</w:t>
      </w:r>
    </w:p>
    <w:p w14:paraId="6DBAD6F5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Bekele-Tesemma, A., &amp; Tengnäs, B. (1993). Useful trees and shrubs of Ethiopia: identification, propagation, and management for 17 agroclimatic zones (p. 552). Nairobi: RELMA in ICRAF Project, World Agroforestry Centre, Eastern Africa Region.</w:t>
      </w:r>
    </w:p>
    <w:p w14:paraId="33D55EE1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Berg, C.C. &amp; Hijman, M.E.E. (1989). Flora of Tropical East Africa, Moraceae: 1-95. CRC Press.</w:t>
      </w:r>
    </w:p>
    <w:p w14:paraId="1BA5AA8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Bester, S. P., &amp; Burrows, S. (2015). </w:t>
      </w:r>
      <w:r w:rsidRPr="00CF7567">
        <w:rPr>
          <w:i/>
          <w:iCs/>
          <w:sz w:val="22"/>
          <w:szCs w:val="22"/>
        </w:rPr>
        <w:t>Vaccinium exul</w:t>
      </w:r>
      <w:r w:rsidRPr="00CF7567">
        <w:rPr>
          <w:sz w:val="22"/>
          <w:szCs w:val="22"/>
        </w:rPr>
        <w:t xml:space="preserve">. </w:t>
      </w:r>
      <w:hyperlink r:id="rId10" w:history="1">
        <w:r w:rsidRPr="00CF7567">
          <w:rPr>
            <w:rStyle w:val="Hyperlink"/>
            <w:sz w:val="22"/>
            <w:szCs w:val="22"/>
          </w:rPr>
          <w:t>http://pza.sanbi.org/vaccinium-exul</w:t>
        </w:r>
      </w:hyperlink>
      <w:r w:rsidRPr="00CF7567">
        <w:rPr>
          <w:sz w:val="22"/>
          <w:szCs w:val="22"/>
        </w:rPr>
        <w:t>. Accessed on 10 June 2021.</w:t>
      </w:r>
    </w:p>
    <w:p w14:paraId="3D8C50F1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Bidgood, S., Verdcourt, B. &amp; Vollesen, K. (2006). Flora of Tropical East Africa. Bignoniaceae &amp; Cobaeaceae. Kew: Royal Botanic Gardens, Kew. </w:t>
      </w:r>
    </w:p>
    <w:p w14:paraId="4B09FB1A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Bingham, M. G., Willemen, A., Wursten, B. T., Ballings, P. and Hyde, M. A. (2022). Flora of Zambia: species information: </w:t>
      </w:r>
      <w:r w:rsidRPr="00CF7567">
        <w:rPr>
          <w:i/>
          <w:iCs/>
          <w:sz w:val="22"/>
          <w:szCs w:val="22"/>
        </w:rPr>
        <w:t>Craterispermum schweinfurthii</w:t>
      </w:r>
      <w:r w:rsidRPr="00CF7567">
        <w:rPr>
          <w:sz w:val="22"/>
          <w:szCs w:val="22"/>
        </w:rPr>
        <w:t xml:space="preserve">; </w:t>
      </w:r>
      <w:r w:rsidRPr="00CF7567">
        <w:rPr>
          <w:i/>
          <w:iCs/>
          <w:sz w:val="22"/>
          <w:szCs w:val="22"/>
        </w:rPr>
        <w:t>Parkia filicoidea</w:t>
      </w:r>
      <w:r w:rsidRPr="00CF7567">
        <w:rPr>
          <w:sz w:val="22"/>
          <w:szCs w:val="22"/>
        </w:rPr>
        <w:t xml:space="preserve">; </w:t>
      </w:r>
      <w:r w:rsidRPr="00CF7567">
        <w:rPr>
          <w:i/>
          <w:iCs/>
          <w:sz w:val="22"/>
          <w:szCs w:val="22"/>
        </w:rPr>
        <w:t>Vernonia syringifolia</w:t>
      </w:r>
      <w:r w:rsidRPr="00CF7567">
        <w:rPr>
          <w:sz w:val="22"/>
          <w:szCs w:val="22"/>
        </w:rPr>
        <w:t xml:space="preserve">; </w:t>
      </w:r>
      <w:r w:rsidRPr="00CF7567">
        <w:rPr>
          <w:i/>
          <w:iCs/>
          <w:sz w:val="22"/>
          <w:szCs w:val="22"/>
        </w:rPr>
        <w:t>Rytigynia adenodonta</w:t>
      </w:r>
      <w:r w:rsidRPr="00CF7567">
        <w:rPr>
          <w:sz w:val="22"/>
          <w:szCs w:val="22"/>
        </w:rPr>
        <w:t xml:space="preserve">. </w:t>
      </w:r>
      <w:hyperlink r:id="rId11" w:history="1">
        <w:r w:rsidRPr="00CF7567">
          <w:rPr>
            <w:rStyle w:val="Hyperlink"/>
            <w:sz w:val="22"/>
            <w:szCs w:val="22"/>
          </w:rPr>
          <w:t>https://www.zambiaflora.com/speciesdata/species.php?species_id=156090</w:t>
        </w:r>
      </w:hyperlink>
      <w:r w:rsidRPr="00CF7567">
        <w:rPr>
          <w:sz w:val="22"/>
          <w:szCs w:val="22"/>
        </w:rPr>
        <w:t>. Accessed 17 April 2022.</w:t>
      </w:r>
    </w:p>
    <w:p w14:paraId="58F2EE35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Bizoux, J. P., Daïnou, K., Bourland, N., Hardy, O. J., Heuertz, M., Mahy, G., &amp; Doucet, J. L. (2009). Spatial genetic structure in </w:t>
      </w:r>
      <w:r w:rsidRPr="00CF7567">
        <w:rPr>
          <w:i/>
          <w:iCs/>
          <w:sz w:val="22"/>
          <w:szCs w:val="22"/>
        </w:rPr>
        <w:t>Milicia excelsa</w:t>
      </w:r>
      <w:r w:rsidRPr="00CF7567">
        <w:rPr>
          <w:sz w:val="22"/>
          <w:szCs w:val="22"/>
        </w:rPr>
        <w:t xml:space="preserve"> (Moraceae) indicates extensive gene dispersal in a low</w:t>
      </w:r>
      <w:r w:rsidRPr="00CF7567">
        <w:rPr>
          <w:rFonts w:ascii="Cambria Math" w:hAnsi="Cambria Math" w:cs="Cambria Math"/>
          <w:sz w:val="22"/>
          <w:szCs w:val="22"/>
        </w:rPr>
        <w:t>‐</w:t>
      </w:r>
      <w:r w:rsidRPr="00CF7567">
        <w:rPr>
          <w:sz w:val="22"/>
          <w:szCs w:val="22"/>
        </w:rPr>
        <w:t>density wind</w:t>
      </w:r>
      <w:r w:rsidRPr="00CF7567">
        <w:rPr>
          <w:rFonts w:ascii="Cambria Math" w:hAnsi="Cambria Math" w:cs="Cambria Math"/>
          <w:sz w:val="22"/>
          <w:szCs w:val="22"/>
        </w:rPr>
        <w:t>‐</w:t>
      </w:r>
      <w:r w:rsidRPr="00CF7567">
        <w:rPr>
          <w:sz w:val="22"/>
          <w:szCs w:val="22"/>
        </w:rPr>
        <w:t>pollinated tropical tree. Molecular Ecology, 18 (21), 4398-4408.</w:t>
      </w:r>
    </w:p>
    <w:p w14:paraId="7AA95851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Boon, R. (2010). Pooley's trees of eastern South Africa, a complete guide. Flora &amp; Fauna Publications Trust, Durban.</w:t>
      </w:r>
    </w:p>
    <w:p w14:paraId="4DAE1F4D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Bosch, C.H. (2002). </w:t>
      </w:r>
      <w:r w:rsidRPr="00CF7567">
        <w:rPr>
          <w:i/>
          <w:iCs/>
          <w:sz w:val="22"/>
          <w:szCs w:val="22"/>
        </w:rPr>
        <w:t>Spathodea campanulata</w:t>
      </w:r>
      <w:r w:rsidRPr="00CF7567">
        <w:rPr>
          <w:sz w:val="22"/>
          <w:szCs w:val="22"/>
        </w:rPr>
        <w:t xml:space="preserve"> P. Beauv. </w:t>
      </w:r>
      <w:hyperlink r:id="rId12" w:history="1">
        <w:r w:rsidRPr="00CF7567">
          <w:rPr>
            <w:rStyle w:val="Hyperlink"/>
            <w:sz w:val="22"/>
            <w:szCs w:val="22"/>
          </w:rPr>
          <w:t>https://www.prota4u.org/database/protav8.asp?g=psk&amp;p=Spathodea%20campanulata</w:t>
        </w:r>
      </w:hyperlink>
      <w:r w:rsidRPr="00CF7567">
        <w:rPr>
          <w:sz w:val="22"/>
          <w:szCs w:val="22"/>
        </w:rPr>
        <w:t>. Accessed 21 June 2022.</w:t>
      </w:r>
    </w:p>
    <w:p w14:paraId="2BF39AD3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Bosu, P. P. &amp; Krampah, E. (2005). </w:t>
      </w:r>
      <w:r w:rsidRPr="00CF7567">
        <w:rPr>
          <w:i/>
          <w:iCs/>
          <w:sz w:val="22"/>
          <w:szCs w:val="22"/>
        </w:rPr>
        <w:t>Antiaris toxicaria</w:t>
      </w:r>
      <w:r w:rsidRPr="00CF7567">
        <w:rPr>
          <w:sz w:val="22"/>
          <w:szCs w:val="22"/>
        </w:rPr>
        <w:t xml:space="preserve"> Lesch Louppe, D. (Ed.). Prota 7: Timbers/Bois d'ceuvre. [CD-Rom]. PROTA, Wageningen, Netherlands.</w:t>
      </w:r>
    </w:p>
    <w:p w14:paraId="3B875FED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Bradford, J. C., Hopkins, H. C., &amp; Barnes, R. W. (2004). Cunoniaceae. In Flowering Plants· Dicotyledons (pp. 91-111). Springer, Berlin, Heidelberg.</w:t>
      </w:r>
    </w:p>
    <w:p w14:paraId="5377E7AE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Brenan J. P. M. (1967). Leguminosae II. In: Milne-Redhead C. E., Polhill RM (Eds.). Flora of Tropical East Africa. London: Crown Agents.</w:t>
      </w:r>
    </w:p>
    <w:p w14:paraId="39FFDD3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Brenan, J. P. M. (1970). Flora Zambesiaca 3 (1): 1-153. Royal Botanic Gardens, Kew.</w:t>
      </w:r>
    </w:p>
    <w:p w14:paraId="27D6937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Bridson, D. M. &amp; Verdcourt, B. (2003). Rubiaceae. Flora Zambesiaca 5:3. Kew: Royal Botanic Gardens, Kew.</w:t>
      </w:r>
    </w:p>
    <w:p w14:paraId="6DE4528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Bridson, D. M. (1978). Studies in </w:t>
      </w:r>
      <w:r w:rsidRPr="00CF7567">
        <w:rPr>
          <w:i/>
          <w:iCs/>
          <w:sz w:val="22"/>
          <w:szCs w:val="22"/>
        </w:rPr>
        <w:t>Pavetta</w:t>
      </w:r>
      <w:r w:rsidRPr="00CF7567">
        <w:rPr>
          <w:sz w:val="22"/>
          <w:szCs w:val="22"/>
        </w:rPr>
        <w:t xml:space="preserve"> (Rubiaceae subfam. Cinchonoideae) for part 2</w:t>
      </w:r>
    </w:p>
    <w:p w14:paraId="6B3F39D8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Bridson, D. M. (1985). The reinstatement of </w:t>
      </w:r>
      <w:r w:rsidRPr="00CF7567">
        <w:rPr>
          <w:i/>
          <w:iCs/>
          <w:sz w:val="22"/>
          <w:szCs w:val="22"/>
        </w:rPr>
        <w:t>Psydrax</w:t>
      </w:r>
      <w:r w:rsidRPr="00CF7567">
        <w:rPr>
          <w:sz w:val="22"/>
          <w:szCs w:val="22"/>
        </w:rPr>
        <w:t xml:space="preserve"> (Rubiaceae, subfam. Cinchonoideae tribe Vanguerieae) and a revision of the African species. Kew Bulletin 40 (4):687-725.</w:t>
      </w:r>
    </w:p>
    <w:p w14:paraId="739AF8D8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lastRenderedPageBreak/>
        <w:t xml:space="preserve">Bridson, D. M. (1992). The Genus </w:t>
      </w:r>
      <w:r w:rsidRPr="00CF7567">
        <w:rPr>
          <w:i/>
          <w:iCs/>
          <w:sz w:val="22"/>
          <w:szCs w:val="22"/>
        </w:rPr>
        <w:t>Canthium</w:t>
      </w:r>
      <w:r w:rsidRPr="00CF7567">
        <w:rPr>
          <w:sz w:val="22"/>
          <w:szCs w:val="22"/>
        </w:rPr>
        <w:t xml:space="preserve"> (Rubiaceae: Vanguerieae) in Tropical Africa. Kew Bulletin, 47 (3), 353–401. https://doi.org/10.2307/4110569</w:t>
      </w:r>
    </w:p>
    <w:p w14:paraId="1B496D88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Bridson, D. M. (1998). Rubiaceae. In: G.V. Pope (Ed.). Flora Zambesiaca 5 (Part 2): 211-369. Royal Botanic Gardens, Kew.</w:t>
      </w:r>
    </w:p>
    <w:p w14:paraId="6AFBC602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  <w:sz w:val="22"/>
          <w:szCs w:val="22"/>
          <w:shd w:val="clear" w:color="auto" w:fill="FFFFFF"/>
        </w:rPr>
      </w:pPr>
      <w:r w:rsidRPr="00CF7567">
        <w:rPr>
          <w:color w:val="000000" w:themeColor="text1"/>
          <w:sz w:val="22"/>
          <w:szCs w:val="22"/>
          <w:shd w:val="clear" w:color="auto" w:fill="FFFFFF"/>
        </w:rPr>
        <w:t xml:space="preserve">Bridson, D. M. (2001). Additional notes on </w:t>
      </w:r>
      <w:r w:rsidRPr="00CF7567">
        <w:rPr>
          <w:i/>
          <w:iCs/>
          <w:color w:val="000000" w:themeColor="text1"/>
          <w:sz w:val="22"/>
          <w:szCs w:val="22"/>
          <w:shd w:val="clear" w:color="auto" w:fill="FFFFFF"/>
        </w:rPr>
        <w:t>Pavetta</w:t>
      </w:r>
      <w:r w:rsidRPr="00CF7567">
        <w:rPr>
          <w:color w:val="000000" w:themeColor="text1"/>
          <w:sz w:val="22"/>
          <w:szCs w:val="22"/>
          <w:shd w:val="clear" w:color="auto" w:fill="FFFFFF"/>
        </w:rPr>
        <w:t xml:space="preserve"> (Rubiaceae: Pavetteae) from tropical eastern and southern Africa. </w:t>
      </w:r>
      <w:r w:rsidRPr="00CF7567">
        <w:rPr>
          <w:i/>
          <w:iCs/>
          <w:color w:val="000000" w:themeColor="text1"/>
          <w:sz w:val="22"/>
          <w:szCs w:val="22"/>
          <w:shd w:val="clear" w:color="auto" w:fill="FFFFFF"/>
        </w:rPr>
        <w:t>Kew Bulletin</w:t>
      </w:r>
      <w:r w:rsidRPr="00CF7567">
        <w:rPr>
          <w:color w:val="000000" w:themeColor="text1"/>
          <w:sz w:val="22"/>
          <w:szCs w:val="22"/>
          <w:shd w:val="clear" w:color="auto" w:fill="FFFFFF"/>
        </w:rPr>
        <w:t>, 567-600.</w:t>
      </w:r>
    </w:p>
    <w:p w14:paraId="57E81F21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Brink, M. (2006). </w:t>
      </w:r>
      <w:r w:rsidRPr="00CF7567">
        <w:rPr>
          <w:i/>
          <w:iCs/>
          <w:sz w:val="22"/>
          <w:szCs w:val="22"/>
        </w:rPr>
        <w:t xml:space="preserve">Craibia brownii </w:t>
      </w:r>
      <w:r w:rsidRPr="00CF7567">
        <w:rPr>
          <w:sz w:val="22"/>
          <w:szCs w:val="22"/>
        </w:rPr>
        <w:t>Dunn. In: Brink, M. &amp; Belay, G. (Eds.). PROTA (Plant Resources of Tropical Africa), Wageningen, Netherlands. Accessed 17 April 2022.</w:t>
      </w:r>
    </w:p>
    <w:p w14:paraId="7EFF1E1C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Brink, M. (2007). </w:t>
      </w:r>
      <w:r w:rsidRPr="00CF7567">
        <w:rPr>
          <w:i/>
          <w:iCs/>
          <w:sz w:val="22"/>
          <w:szCs w:val="22"/>
        </w:rPr>
        <w:t>Dombeya rotundifolia</w:t>
      </w:r>
      <w:r w:rsidRPr="00CF7567">
        <w:rPr>
          <w:sz w:val="22"/>
          <w:szCs w:val="22"/>
        </w:rPr>
        <w:t xml:space="preserve"> (Hochst.) Planch. PROTA (Plant Resources of Tropical Africa), Wageningen, Netherlands.  Accessed 17 April 2022.</w:t>
      </w:r>
    </w:p>
    <w:p w14:paraId="1C33124F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Brink, M. (2008). </w:t>
      </w:r>
      <w:r w:rsidRPr="00CF7567">
        <w:rPr>
          <w:i/>
          <w:iCs/>
          <w:sz w:val="22"/>
          <w:szCs w:val="22"/>
        </w:rPr>
        <w:t>Rhodognaphalon schumannianum</w:t>
      </w:r>
      <w:r w:rsidRPr="00CF7567">
        <w:rPr>
          <w:sz w:val="22"/>
          <w:szCs w:val="22"/>
        </w:rPr>
        <w:t xml:space="preserve"> A. Robyns. Record from PROTA4U. Louppe, D., Oteng-Amoako, A.A. &amp; Brink, M. (Eds.). PROTA (Plant Resources of Tropical Africa / Ressources végétales de l’Afrique tropicale), Wageningen, Netherlands. &lt;http://www.prota4u.org/search.asp&gt;. Accessed 17 April 2022.</w:t>
      </w:r>
    </w:p>
    <w:p w14:paraId="6E52172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Brown, N. E., Hutchinson, J. and Prain, D. (1925). Flora Capensis, Vol 5, Part 2, page 216.</w:t>
      </w:r>
    </w:p>
    <w:p w14:paraId="5E4FCED8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Bruce, E. A. &amp; Lewis, J. (1960). Flora of Tropical East Africa, Loganiaceae: 1-47. [Cited as </w:t>
      </w:r>
      <w:r w:rsidRPr="00CF7567">
        <w:rPr>
          <w:i/>
          <w:iCs/>
          <w:sz w:val="22"/>
          <w:szCs w:val="22"/>
        </w:rPr>
        <w:t>Buddleja polystachya</w:t>
      </w:r>
      <w:r w:rsidRPr="00CF7567">
        <w:rPr>
          <w:sz w:val="22"/>
          <w:szCs w:val="22"/>
        </w:rPr>
        <w:t>.]</w:t>
      </w:r>
    </w:p>
    <w:p w14:paraId="36BF28FC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Bruce, E. A. &amp; Lewis, J. (1960). Loganiaceae. Flora of Tropical East Africa. CRC Press.</w:t>
      </w:r>
    </w:p>
    <w:p w14:paraId="5E941054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Brummitt, R. K., &amp; Marner, S. K. (1993). Flora of Tropical East Africa-Proteaceae (1993). CRC Press.</w:t>
      </w:r>
    </w:p>
    <w:p w14:paraId="71435CF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Burkill, H. M. (1985). The Useful Plants of West Tropical Africa (2nd ed.), Whitefriars Press, London.</w:t>
      </w:r>
    </w:p>
    <w:p w14:paraId="4052C354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Burrows, J. &amp; Burrows, S. (2003). Figs of southern and south-central Africa. Umdaus Press, Hatfield.</w:t>
      </w:r>
    </w:p>
    <w:p w14:paraId="421C458E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Cannon, J. F. M. (1978). Flora Zambesiaca, Vol 4, page 62. Kew: Royal Botanic Gardens, Kew.</w:t>
      </w:r>
    </w:p>
    <w:p w14:paraId="51A542D5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Carr, J. D. (1988). Combretaceae in southern Africa. Tree Society of Southern Africa, Johannesburg.</w:t>
      </w:r>
    </w:p>
    <w:p w14:paraId="4C01D4F2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Chapman, H. M. (2008). The Nigerian Montane Forest Project. Tropinet 19(1), 7-9.</w:t>
      </w:r>
    </w:p>
    <w:p w14:paraId="7D533382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Cheek, M. &amp; Dorr, L. (2007). Flora of Tropical East Africa, Sterculiaceae: 1-134. Royal Botanic Gardens, Kew.</w:t>
      </w:r>
    </w:p>
    <w:p w14:paraId="7BEBFC22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Child, A. (1998). Studies in </w:t>
      </w:r>
      <w:r w:rsidRPr="00CF7567">
        <w:rPr>
          <w:i/>
          <w:iCs/>
          <w:sz w:val="22"/>
          <w:szCs w:val="22"/>
        </w:rPr>
        <w:t>Solanum</w:t>
      </w:r>
      <w:r w:rsidRPr="00CF7567">
        <w:rPr>
          <w:sz w:val="22"/>
          <w:szCs w:val="22"/>
        </w:rPr>
        <w:t xml:space="preserve"> and related genera (6). New infrageneric taxa for the genus Solanum L. (Solanaceae). Feddes Repertorium 109, 5-6: 407-427.</w:t>
      </w:r>
    </w:p>
    <w:p w14:paraId="27349293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Chmel, K., Ewome, F. L., Gómez, G. U., Klomberg, Y., Mertens, J. E., Tropek, R., &amp; </w:t>
      </w:r>
    </w:p>
    <w:p w14:paraId="26E7CC5F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lastRenderedPageBreak/>
        <w:t>Cordeiro, N. J., &amp; Howe, H. F. (2001). Low Recruitment of Trees Dispersed by Animals in African Forest Fragments. Conservation Biology, 15 (6), 1733–1741.</w:t>
      </w:r>
    </w:p>
    <w:p w14:paraId="2598307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Cufodontis, R. C. (1966). Pittosporaceae. In: E. Milne-Redhead &amp; R. M. Polhill (Eds.) Flora of Tropical East Africa, London, Crown Agent.</w:t>
      </w:r>
    </w:p>
    <w:p w14:paraId="5A889B9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Curtis, S. &amp; Viljoen, C. (2010). PlantzAfrica. http://pza.sanbi.org. South African National Biodiversity Institute, Pretoria, South Africa. Accessed on 17 April 2020.</w:t>
      </w:r>
    </w:p>
    <w:p w14:paraId="45C63045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Da Silva Vieirasup, M. R., Limasup, G. P. P., de Medeiros, D. C., &amp; de Oliveira, E. C. A. (2012). Genus: Strelitzia. Journal of Horticulture and Forestry, 4 (11), 178-180.</w:t>
      </w:r>
    </w:p>
    <w:p w14:paraId="5F36B24A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Da Silva, G., Serrano, R. &amp; Silva, O. (2011). </w:t>
      </w:r>
      <w:r w:rsidRPr="00CF7567">
        <w:rPr>
          <w:i/>
          <w:iCs/>
          <w:sz w:val="22"/>
          <w:szCs w:val="22"/>
        </w:rPr>
        <w:t>Maytenus heterophylla</w:t>
      </w:r>
      <w:r w:rsidRPr="00CF7567">
        <w:rPr>
          <w:sz w:val="22"/>
          <w:szCs w:val="22"/>
        </w:rPr>
        <w:t xml:space="preserve"> and </w:t>
      </w:r>
      <w:r w:rsidRPr="00CF7567">
        <w:rPr>
          <w:i/>
          <w:iCs/>
          <w:sz w:val="22"/>
          <w:szCs w:val="22"/>
        </w:rPr>
        <w:t>Maytenus senegalensis</w:t>
      </w:r>
      <w:r w:rsidRPr="00CF7567">
        <w:rPr>
          <w:sz w:val="22"/>
          <w:szCs w:val="22"/>
        </w:rPr>
        <w:t>, two traditional herbal medicines. Journal of Natural Science, Biology and Medicine 2 (1): 59–65.</w:t>
      </w:r>
    </w:p>
    <w:p w14:paraId="506297F3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Davies, F. G., &amp; Verdcourt, B. (1979). Flora of Tropical East Africa - Sapindaceae (1979). CRC Press.</w:t>
      </w:r>
    </w:p>
    <w:p w14:paraId="716C21A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Davies, F. G., &amp; Verdcourt, B. (1998). Flora of Tropical East Africa - Sapindaceae (1998). CRC Press.</w:t>
      </w:r>
    </w:p>
    <w:p w14:paraId="5C544F2C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Davies, F. G., &amp; Verdcourt, B. (1998). Flora of Tropical East Africa - Sapindaceae. CRC Press.</w:t>
      </w:r>
    </w:p>
    <w:p w14:paraId="296E31B6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Davis, A. P., Govaerts, R., Bridson, D. M., &amp; Stoffelen, P. (2006). An annotated taxonomic conspectus of the genus </w:t>
      </w:r>
      <w:r w:rsidRPr="00CF7567">
        <w:rPr>
          <w:i/>
          <w:iCs/>
          <w:sz w:val="22"/>
          <w:szCs w:val="22"/>
        </w:rPr>
        <w:t>Coffea</w:t>
      </w:r>
      <w:r w:rsidRPr="00CF7567">
        <w:rPr>
          <w:sz w:val="22"/>
          <w:szCs w:val="22"/>
        </w:rPr>
        <w:t xml:space="preserve"> (Rubiaceae). Botanical Journal of the Linnean Society, 152 (4), 465-512.</w:t>
      </w:r>
    </w:p>
    <w:p w14:paraId="0375EE16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De Winter, B. (1966). Sixty-six Transvaal Trees, Pretoria, Botanical Research Institute, Department of Agricultural Technical Services.</w:t>
      </w:r>
    </w:p>
    <w:p w14:paraId="5E3B62BC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Dominy, N. J., &amp; Duncan, B. W. (2005). Seed-spitting primates and the conservation and dispersion of large-seeded trees. International Journal of Primatology, 26 (3), 631-649.</w:t>
      </w:r>
    </w:p>
    <w:p w14:paraId="2747AE9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Dressler S, Schmidt M, Zizka G. (2014). African Plants - A Photo Guide.  www.africanplants.senckenberg.de. Forschungsinstitut Senckenberg, Frankfurt/Main, Germany. Accessed on 21 June 2021.</w:t>
      </w:r>
    </w:p>
    <w:p w14:paraId="0401F76E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Dyer, R. A. (1943). The genus </w:t>
      </w:r>
      <w:r w:rsidRPr="00CF7567">
        <w:rPr>
          <w:i/>
          <w:iCs/>
          <w:sz w:val="22"/>
          <w:szCs w:val="22"/>
        </w:rPr>
        <w:t>Lachnostylis</w:t>
      </w:r>
      <w:r w:rsidRPr="00CF7567">
        <w:rPr>
          <w:sz w:val="22"/>
          <w:szCs w:val="22"/>
        </w:rPr>
        <w:t xml:space="preserve"> (Turcz.). South African Journal of Science, 40 (11), 123-126.</w:t>
      </w:r>
    </w:p>
    <w:p w14:paraId="5A7DF440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Exell, A.W. (1966). Sapindaceae. Flora Zambesiaca 2 (2). Pages 502 - 503</w:t>
      </w:r>
    </w:p>
    <w:p w14:paraId="2D102B6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Exell, A.W. (1978). Combretaceae. Flora Zambesiaca 4. Page 179.</w:t>
      </w:r>
    </w:p>
    <w:p w14:paraId="605E7E7D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Fernandes, R. &amp; Fernandes, A. (1966). Anacardiaceae. Flora Zambesiaca 2:2. </w:t>
      </w:r>
    </w:p>
    <w:p w14:paraId="24275A5A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Fernandes, R. (2005). Lamiaceae (subfamilies: Viticoideae and Ajugoideae). Flora Zambesiaca 8 (7) Pages 104 - 108.</w:t>
      </w:r>
    </w:p>
    <w:p w14:paraId="14C1F97A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lastRenderedPageBreak/>
        <w:t>Flora Somalia, Vol 3, (2006) Author: by D. Bridson &amp; M. Thulin (Pavetta)</w:t>
      </w:r>
    </w:p>
    <w:p w14:paraId="708C7B6F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Foden, W. &amp; Potter, L. (2005). </w:t>
      </w:r>
      <w:r w:rsidRPr="00CF7567">
        <w:rPr>
          <w:i/>
          <w:iCs/>
          <w:sz w:val="22"/>
          <w:szCs w:val="22"/>
        </w:rPr>
        <w:t>Seemannaralia gerrardii</w:t>
      </w:r>
      <w:r w:rsidRPr="00CF7567">
        <w:rPr>
          <w:sz w:val="22"/>
          <w:szCs w:val="22"/>
        </w:rPr>
        <w:t xml:space="preserve"> (Seem.) Harms. National Assessment: Red List of South African Plants version 2020.1. Accessed on 17 April 2022.</w:t>
      </w:r>
    </w:p>
    <w:p w14:paraId="5868416A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Friis, I. (1989). Urticaceae. Flora of Tropical East Africa. University of Copenhagen, Denmark.</w:t>
      </w:r>
    </w:p>
    <w:p w14:paraId="32A27585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Friis, I. (1993). Rhizophoraceae. In: Thulin, M. (Editor). Flora of Somalia. Volume 1. Pteridophyta; Gymnospermae; Angiospermae (Annonaceae-Fabaceae). Royal Botanic Gardens, Kew, Richmond, United Kingdom. pp. 254–258.</w:t>
      </w:r>
    </w:p>
    <w:p w14:paraId="1D834C61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GBIF.org (01 October 2021) GBIF Occurrence Download https://doi.org/10.15468/dl.gdwn8w</w:t>
      </w:r>
    </w:p>
    <w:p w14:paraId="5115EFA4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GBIF.org (10 October 2021) GBIF Occurrence Download https://doi.org/10.15468/dl.ae7kta</w:t>
      </w:r>
    </w:p>
    <w:p w14:paraId="51974E94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Geldenhuys, C. J. (1993). Floristic composition of the southern Cape forests with an annotated check-list. South African Journal of Botany, 59 (1), 26-44.</w:t>
      </w:r>
    </w:p>
    <w:p w14:paraId="34AE621A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Geldenhuys, C. J. (1996). Forest management systems to sustain resource use and biodiversity: examples from the southern Cape, South Africa. In The biodiversity of African plants (pp. 317-322). Springer, Dordrecht.</w:t>
      </w:r>
    </w:p>
    <w:p w14:paraId="20F64D3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Geldenhuys, C. J. (1997). Composition and biogeography of forest patches on the inland mountains of the southern Cape. Bothalia, 27 (1), 57-74.</w:t>
      </w:r>
    </w:p>
    <w:p w14:paraId="23FD4C04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Gillett, J. B. (1991). Burseraceae. Flora of Tropical East Africa.</w:t>
      </w:r>
    </w:p>
    <w:p w14:paraId="4759F3C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Gillett, J. B., Polhill, R. M., &amp; Verdcourt, B. (1971). Leguminosae. Flora of Tropical East Africa. </w:t>
      </w:r>
    </w:p>
    <w:p w14:paraId="60EA9161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Gonçalves A. E. (2005). Solanaceae. Flora Zambesiaca. Vol. 8, Part 4. </w:t>
      </w:r>
    </w:p>
    <w:p w14:paraId="21D81FE4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Govaerts, R. (2003). World Checklist of Selected Plant Families Database in ACCESS: 1-216203. The Board of Trustees of the Royal Botanic Gardens, Kew</w:t>
      </w:r>
    </w:p>
    <w:p w14:paraId="7B4C25A5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Govaerts, R., Frodin, D.G. &amp; Radcliffe-Smith, A. (2000). World Checklist and Bibliography of Euphorbiaceae (and Pandaceae) 1-4: 1-1622. The Board of Trustees of the Royal Botanic Gardens, Kew</w:t>
      </w:r>
    </w:p>
    <w:p w14:paraId="334D3782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Govaerts, R., Nic Lughadha, E., Black, N., Turner, R. &amp; Paton, A. (2021). The World Checklist of Vascular Plants, a continuously updated resource for exploring global plant diversity. https://doi.org/10.1038/s41597-021-00997-6 Scientific Data 8: 215.</w:t>
      </w:r>
    </w:p>
    <w:p w14:paraId="345746C7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Graham, R. A. (1960) Rosaceae. Flora of Tropical East Africa. </w:t>
      </w:r>
    </w:p>
    <w:p w14:paraId="1342FDE3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Grant, R. &amp; Thomas, V. (2001). Sappi tree spotting: Lowveld including Kruger National Park. Jacana, Johannesburg.</w:t>
      </w:r>
    </w:p>
    <w:p w14:paraId="0C12ACC8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lastRenderedPageBreak/>
        <w:t>Gunn, M. &amp; Codd, L.E. (1981). Botanical exploration of southern Africa. Balkema, Cape Town.</w:t>
      </w:r>
    </w:p>
    <w:p w14:paraId="437B3ACA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Hardy, O. J., Delaide, B., Hainaut, H., Gillet, J. F., Gillet, P., Kaymak, E., &amp; Doucet, J. L. (2019). Seed and pollen dispersal distances in two African legume timber trees and their reproductive potential under selective logging. Molecular ecology, 28 (12), 3119-3134.</w:t>
      </w:r>
    </w:p>
    <w:p w14:paraId="698B31D2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Harley, R. M., Atkins, S., Budantsev, A. L., Cantino, P. D., Conn, B. J., Grayer, R., Harley, M. M., de Kok, R. P. J., Krestovskaja, T., Morales, R., Paton, A. J., Ryding, O. &amp; Upson, T. (2004). Labiatae. In: K. Kubitzki &amp; J. W. Kadereit (Eds.), The Families and Genera of Vascular Plants vol. VII:167 – 275. Springer-Verlag, Berlin.</w:t>
      </w:r>
    </w:p>
    <w:p w14:paraId="1C03285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Harrington, M. (2008). Phylogeny and evolutionary history of Sapindaceae and Dodonaea (Doctoral dissertation, James Cook University).</w:t>
      </w:r>
    </w:p>
    <w:p w14:paraId="402F96C1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Hassan, A. S. &amp; Cheek, M. (1999). Meliaceae. In: M. Thulin (Ed.), Flora of Somalia 2, pp. 228-238. Trustees of the Royal Botanic Gardens, Kew, Richmond, Surrey, UK.</w:t>
      </w:r>
    </w:p>
    <w:p w14:paraId="7CB73B55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Hemsley, J. H. (1958). Flora of Tropical East Africa. </w:t>
      </w:r>
    </w:p>
    <w:p w14:paraId="1C6C2830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Herman, P. P. J. (2002). Revision of the </w:t>
      </w:r>
      <w:r w:rsidRPr="00CF7567">
        <w:rPr>
          <w:i/>
          <w:iCs/>
          <w:sz w:val="22"/>
          <w:szCs w:val="22"/>
        </w:rPr>
        <w:t>Tarchonanthus camphoratus</w:t>
      </w:r>
      <w:r w:rsidRPr="00CF7567">
        <w:rPr>
          <w:sz w:val="22"/>
          <w:szCs w:val="22"/>
        </w:rPr>
        <w:t xml:space="preserve"> complex (Asteraceae-Tarchonantheae) in southern Africa. Bothalia 32: 21-28.</w:t>
      </w:r>
    </w:p>
    <w:p w14:paraId="7C4E7A1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https://indiabiodiversity.org/species/show/12638</w:t>
      </w:r>
    </w:p>
    <w:p w14:paraId="69AF07E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https://worldofsucculents.com/aloe-ballyi-rat-aloe/</w:t>
      </w:r>
    </w:p>
    <w:p w14:paraId="7ACF9F81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Hyde, M. A., Wursten, B. T., Ballings, P. &amp; Coates Palgrave, M. (2022). Flora of Zimbabwe: Home page. https://www.zimbabweflora.co.zw/index.php, retrieved 18 April 2022</w:t>
      </w:r>
    </w:p>
    <w:p w14:paraId="0A270F9A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identification, propagation and management for agricultural and pastoral communities. Regional</w:t>
      </w:r>
    </w:p>
    <w:p w14:paraId="178E449D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Janeček, Š. (2021). Bird pollination syndrome is the plant's adaptation to ornithophily, but nectarivorous birds are not so selective. Oikos, 130 (8), 1411-1424.</w:t>
      </w:r>
    </w:p>
    <w:p w14:paraId="47EB0151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Joffe, P. (1993). The gardener's guide to South African plants. Tafelberg, Cape Town.</w:t>
      </w:r>
    </w:p>
    <w:p w14:paraId="1D9E68CE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Jordaan, M. &amp; van Wyk, A. E. (2006). Sectional classification of Gymnosporia (Celastraceae), with notes on the nomenclatural and taxonomic history of the genus. Taxon 55 (2): 515–525.</w:t>
      </w:r>
    </w:p>
    <w:p w14:paraId="61275B4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Jordaan, M. (2012). Iteaceae. Bothalia, 42 (2), 196-200.</w:t>
      </w:r>
    </w:p>
    <w:p w14:paraId="3DE5DF0E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Kaiser-Bunbury, C. N., Memmott, J., &amp; Müller, C. B. (2009). Community structure of pollination webs of Mauritian heathland habitats. Perspectives in Plant Ecology, Evolution and Systematics, 11 (4), 241-254.</w:t>
      </w:r>
    </w:p>
    <w:p w14:paraId="36AAE644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lastRenderedPageBreak/>
        <w:t>Katende, A. B., Birnie, A., Tegnas, B. (1995). Useful Trees and Shrubs for Uganda,</w:t>
      </w:r>
    </w:p>
    <w:p w14:paraId="555091CC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Keay, R. W. J. (1959) An outline of Nigerian vegetation, ed. 3. La Federal Government Printer.</w:t>
      </w:r>
    </w:p>
    <w:p w14:paraId="0EF629D0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Knopf, P., Schulz, C., Little, D. P., Stützel, T., &amp; Stevenson, D. W. (2012). Relationships within Podocarpaceae based on DNA sequence, anatomical, morphological, and biogeographical data. Cladistics, 28 (3), 271-299.</w:t>
      </w:r>
    </w:p>
    <w:p w14:paraId="14AEB6D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Knox, E. B., &amp; Palmer, J. D. (1995). Chloroplast DNA variation and the recent radiation of the giant senecios (Asteraceae) on the tall mountains of eastern Africa. Proceedings of the National Academy of Sciences, 92 (22), 10349-10353.</w:t>
      </w:r>
    </w:p>
    <w:p w14:paraId="0DA99C12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Kochummen, K. M. (1995). </w:t>
      </w:r>
      <w:r w:rsidRPr="00CF7567">
        <w:rPr>
          <w:i/>
          <w:iCs/>
          <w:sz w:val="22"/>
          <w:szCs w:val="22"/>
        </w:rPr>
        <w:t>Gomphia</w:t>
      </w:r>
      <w:r w:rsidRPr="00CF7567">
        <w:rPr>
          <w:sz w:val="22"/>
          <w:szCs w:val="22"/>
        </w:rPr>
        <w:t xml:space="preserve"> (Schreb.). In Soepadmo, E.; Wong, K. M. (Eds.). Tree Flora of Sabah and Sarawak. Vol. 1. Forest Research Institute Malaysia. pp. 265 - 267.</w:t>
      </w:r>
    </w:p>
    <w:p w14:paraId="3ED50DF8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Kokwaro, J. O. (1982). Flora of Tropical East Africa, Rutaceae: 1-52.</w:t>
      </w:r>
    </w:p>
    <w:p w14:paraId="0E85BC1D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Kokwaro, J. O. (1986). Flora of Tropical East Africa, Anacardiaceae: 1-59.</w:t>
      </w:r>
    </w:p>
    <w:p w14:paraId="3B8E4FE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Kudoh, H., Shimamura, R., Takayama, K., &amp; Whigham, D. F. (2006). Consequences of hydrochory in </w:t>
      </w:r>
      <w:r w:rsidRPr="00CF7567">
        <w:rPr>
          <w:i/>
          <w:iCs/>
          <w:sz w:val="22"/>
          <w:szCs w:val="22"/>
        </w:rPr>
        <w:t>Hibiscus</w:t>
      </w:r>
      <w:r w:rsidRPr="00CF7567">
        <w:rPr>
          <w:sz w:val="22"/>
          <w:szCs w:val="22"/>
        </w:rPr>
        <w:t>. Plant Species Biology, 21 (3), 127-133.</w:t>
      </w:r>
    </w:p>
    <w:p w14:paraId="5D9CCABA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Kupicha, F. K. (1978). Flora Zambesiaca 4. Caricaceae. </w:t>
      </w:r>
    </w:p>
    <w:p w14:paraId="631A320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Kupicha, F. K. (1983). Flora Zambesiaca 7:1. Sapotaceae.</w:t>
      </w:r>
    </w:p>
    <w:p w14:paraId="7EFE75C2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Le Roux, M. M., Van Wyk, B. E., Boatwright, J. S., &amp; Tilney, P. M. (2011). The systematic significance of morphological and anatomical variation in fruits of </w:t>
      </w:r>
      <w:r w:rsidRPr="00CF7567">
        <w:rPr>
          <w:i/>
          <w:iCs/>
          <w:sz w:val="22"/>
          <w:szCs w:val="22"/>
        </w:rPr>
        <w:t>Crotalaria</w:t>
      </w:r>
      <w:r w:rsidRPr="00CF7567">
        <w:rPr>
          <w:sz w:val="22"/>
          <w:szCs w:val="22"/>
        </w:rPr>
        <w:t xml:space="preserve"> and related genera of tribe Crotalarieae (Fabaceae). Botanical Journal of the Linnean Society, 165 (1), 84-106.</w:t>
      </w:r>
    </w:p>
    <w:p w14:paraId="02F8824D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Lemmens, R. H. M. J. (2007). </w:t>
      </w:r>
      <w:r w:rsidRPr="00CF7567">
        <w:rPr>
          <w:i/>
          <w:iCs/>
          <w:sz w:val="22"/>
          <w:szCs w:val="22"/>
        </w:rPr>
        <w:t>Pouteria adolfi-friedericii</w:t>
      </w:r>
      <w:r w:rsidRPr="00CF7567">
        <w:rPr>
          <w:sz w:val="22"/>
          <w:szCs w:val="22"/>
        </w:rPr>
        <w:t xml:space="preserve"> (Engl.) A. Meeuse. Record from PROTA4U. Louppe, D., Oteng-Amoako, A.A. &amp; Brink, M. (Eds). PROTA (Plant Resources of Tropical Africa / Ressources végétales de l’Afrique tropicale), Wageningen, Netherlands. &lt;http://www.prota4u.org/search.asp&gt;. Accessed 18 April 2022.</w:t>
      </w:r>
    </w:p>
    <w:p w14:paraId="12AB69F7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Lewis, G. P., Schrire, B., Mackinder, M. L. (2005). Legumes of The World. Royal Botanic Gardens, Kew, London, United Kingdom.  </w:t>
      </w:r>
    </w:p>
    <w:p w14:paraId="550CDFB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Lewis, J. (1960). Flora Zambesiaca 1:1. Cupressaceae.</w:t>
      </w:r>
    </w:p>
    <w:p w14:paraId="69EFDFD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Lovett, J.C. (1993). Eastern Arc moist forest flora. In J.C. Lovett &amp; S.K. Wasser (Eds.) Biogeography and Ecology of the Rain Forests of Eastern Africa. University Press, Cambridge, 33–55. </w:t>
      </w:r>
    </w:p>
    <w:p w14:paraId="326B7CA5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Mackinder, B., Pasquet, R., Polhill, R. &amp; Verdcourt, B. (2001). Flora Zambesiaca 3 (5): 1-261. Royal Botanic Gardens, Kew.</w:t>
      </w:r>
    </w:p>
    <w:p w14:paraId="6099A69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lastRenderedPageBreak/>
        <w:t xml:space="preserve">Marner, S. K. (1989). New and noteworthy species of </w:t>
      </w:r>
      <w:r w:rsidRPr="00CF7567">
        <w:rPr>
          <w:i/>
          <w:iCs/>
          <w:sz w:val="22"/>
          <w:szCs w:val="22"/>
        </w:rPr>
        <w:t xml:space="preserve">Faurea </w:t>
      </w:r>
      <w:r w:rsidRPr="00CF7567">
        <w:rPr>
          <w:sz w:val="22"/>
          <w:szCs w:val="22"/>
        </w:rPr>
        <w:t>(Proteaceae) from the evergreen forests of Malawi and elsewhere. Bulletin du Jardin botanique national de Belgique / Bulletin van de Nationale Plantentuin van Belgie, 427-431.</w:t>
      </w:r>
    </w:p>
    <w:p w14:paraId="01992190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Maroyi, A. (2012). </w:t>
      </w:r>
      <w:r w:rsidRPr="00CF7567">
        <w:rPr>
          <w:i/>
          <w:iCs/>
          <w:sz w:val="22"/>
          <w:szCs w:val="22"/>
        </w:rPr>
        <w:t>Markhamia lutea</w:t>
      </w:r>
      <w:r w:rsidRPr="00CF7567">
        <w:rPr>
          <w:sz w:val="22"/>
          <w:szCs w:val="22"/>
        </w:rPr>
        <w:t xml:space="preserve"> (Benth.) K. Schum. Record from PROTA4U. Lemmens, R. H. M. J., Louppe, D. &amp; Oteng-Amoako, A. A. (Eds). PROTA (Plant Resources of Tropical Africa / Ressources végétales de l’Afrique tropicale), Wageningen, Netherlands. &lt;http://www.prota4u.org/search.asp&gt;. Accessed 18 April 2022.</w:t>
      </w:r>
    </w:p>
    <w:p w14:paraId="6AA94CF4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Mbambezeli, G. &amp; Notten, A. (2014). </w:t>
      </w:r>
      <w:r w:rsidRPr="00CF7567">
        <w:rPr>
          <w:i/>
          <w:iCs/>
          <w:sz w:val="22"/>
          <w:szCs w:val="22"/>
        </w:rPr>
        <w:t>Schotia brachypetala</w:t>
      </w:r>
      <w:r w:rsidRPr="00CF7567">
        <w:rPr>
          <w:sz w:val="22"/>
          <w:szCs w:val="22"/>
        </w:rPr>
        <w:t xml:space="preserve"> Sond. (Fabaceae). PlantZAfrica. Online. </w:t>
      </w:r>
      <w:hyperlink r:id="rId13" w:history="1">
        <w:r w:rsidRPr="00CF7567">
          <w:rPr>
            <w:rStyle w:val="Hyperlink"/>
            <w:sz w:val="22"/>
            <w:szCs w:val="22"/>
          </w:rPr>
          <w:t>http://pza.sanbi.org/schotia-brachypetala</w:t>
        </w:r>
      </w:hyperlink>
      <w:r w:rsidRPr="00CF7567">
        <w:rPr>
          <w:sz w:val="22"/>
          <w:szCs w:val="22"/>
        </w:rPr>
        <w:t>. Accessed 18 April 2022.</w:t>
      </w:r>
    </w:p>
    <w:p w14:paraId="7BFA1CF5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Mendes, E. J. (1963). Flora Zambesiaca, Vol 2, Part 1, page 340.</w:t>
      </w:r>
    </w:p>
    <w:p w14:paraId="4535D306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Mendes, E. J. (1978). Rosaceae. Flora Zambesiaca, 4, pages 21 – 22.</w:t>
      </w:r>
    </w:p>
    <w:p w14:paraId="3CED55F0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Mng'omba, S. A., Du Toit, E. S., Akinnifesi, F. K. and Venter, H. M. (2007). Repeated exposure of jacket plum (</w:t>
      </w:r>
      <w:r w:rsidRPr="00CF7567">
        <w:rPr>
          <w:i/>
          <w:iCs/>
          <w:sz w:val="22"/>
          <w:szCs w:val="22"/>
        </w:rPr>
        <w:t>Pappea capensis</w:t>
      </w:r>
      <w:r w:rsidRPr="00CF7567">
        <w:rPr>
          <w:sz w:val="22"/>
          <w:szCs w:val="22"/>
        </w:rPr>
        <w:t>) micro-cuttings to indole-3-butyric acid (IBA) improved in vitro rooting capacity. South Afr. J. Bot., 73: 230-235.</w:t>
      </w:r>
    </w:p>
    <w:p w14:paraId="780699F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Moffett, R. (2007). Name changes in the Old World </w:t>
      </w:r>
      <w:r w:rsidRPr="00CF7567">
        <w:rPr>
          <w:i/>
          <w:iCs/>
          <w:sz w:val="22"/>
          <w:szCs w:val="22"/>
        </w:rPr>
        <w:t>Rhus</w:t>
      </w:r>
      <w:r w:rsidRPr="00CF7567">
        <w:rPr>
          <w:sz w:val="22"/>
          <w:szCs w:val="22"/>
        </w:rPr>
        <w:t xml:space="preserve"> and recognition of </w:t>
      </w:r>
      <w:r w:rsidRPr="00CF7567">
        <w:rPr>
          <w:i/>
          <w:iCs/>
          <w:sz w:val="22"/>
          <w:szCs w:val="22"/>
        </w:rPr>
        <w:t>Searsia</w:t>
      </w:r>
      <w:r w:rsidRPr="00CF7567">
        <w:rPr>
          <w:sz w:val="22"/>
          <w:szCs w:val="22"/>
        </w:rPr>
        <w:t xml:space="preserve"> (Anacardiaceae). Bothalia, 37 (2), 165-175. https://doi.org/10.4102/abc.v37i2.311. </w:t>
      </w:r>
    </w:p>
    <w:p w14:paraId="304DD1B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Mollel, N. P. (2013). </w:t>
      </w:r>
      <w:r w:rsidRPr="00CF7567">
        <w:rPr>
          <w:i/>
          <w:iCs/>
          <w:sz w:val="22"/>
          <w:szCs w:val="22"/>
        </w:rPr>
        <w:t>Maerua triphylla</w:t>
      </w:r>
      <w:r w:rsidRPr="00CF7567">
        <w:rPr>
          <w:sz w:val="22"/>
          <w:szCs w:val="22"/>
        </w:rPr>
        <w:t xml:space="preserve"> A .Rich. In: Schmelzer, G.H. &amp; Gurib-Fakim, A. (Eds). Prota 11(2): Medicinal plants/Plantes médicinales 2. PROTA, Wageningen, Netherlands. Accessed 18 April 2022.</w:t>
      </w:r>
    </w:p>
    <w:p w14:paraId="3473B88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Mosango, D. M. (2007). </w:t>
      </w:r>
      <w:r w:rsidRPr="00CF7567">
        <w:rPr>
          <w:i/>
          <w:iCs/>
          <w:sz w:val="22"/>
          <w:szCs w:val="22"/>
        </w:rPr>
        <w:t>Mallotus oppositifolius</w:t>
      </w:r>
      <w:r w:rsidRPr="00CF7567">
        <w:rPr>
          <w:sz w:val="22"/>
          <w:szCs w:val="22"/>
        </w:rPr>
        <w:t xml:space="preserve"> (Geiseler) Müll.Arg. Record from PROTA4U. Schmelzer, G.H. &amp; Gurib-Fakim, A. (Eds). PROTA (Plant Resources of Tropical Africa / Ressources végétales de l’Afrique tropicale), Wageningen, Netherlands. &lt;http://www.prota4u.org/search.asp&gt;. Accessed 18 April 2022.</w:t>
      </w:r>
    </w:p>
    <w:p w14:paraId="567B7C85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Muchane, M. N. (2019). Population Status, Distribution Patterns and Conservation Needs of Endangered </w:t>
      </w:r>
      <w:r w:rsidRPr="00CF7567">
        <w:rPr>
          <w:i/>
          <w:iCs/>
          <w:sz w:val="22"/>
          <w:szCs w:val="22"/>
        </w:rPr>
        <w:t>Croton alienus</w:t>
      </w:r>
      <w:r w:rsidRPr="00CF7567">
        <w:rPr>
          <w:sz w:val="22"/>
          <w:szCs w:val="22"/>
        </w:rPr>
        <w:t xml:space="preserve"> Pax in Kenya. International Journal of Natural Resource Ecology and Management. 120 – 128. </w:t>
      </w:r>
    </w:p>
    <w:p w14:paraId="5A64D3D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Mugo, S. M., &amp; Njenga, P. K. (2020). Chemical composition, antioxidant potential and antimicrobial activities of </w:t>
      </w:r>
      <w:r w:rsidRPr="00CF7567">
        <w:rPr>
          <w:i/>
          <w:iCs/>
          <w:sz w:val="22"/>
          <w:szCs w:val="22"/>
        </w:rPr>
        <w:t>Ixora scheffleri</w:t>
      </w:r>
      <w:r w:rsidRPr="00CF7567">
        <w:rPr>
          <w:sz w:val="22"/>
          <w:szCs w:val="22"/>
        </w:rPr>
        <w:t xml:space="preserve"> subspecies </w:t>
      </w:r>
      <w:r w:rsidRPr="00CF7567">
        <w:rPr>
          <w:i/>
          <w:iCs/>
          <w:sz w:val="22"/>
          <w:szCs w:val="22"/>
        </w:rPr>
        <w:t>keniensis</w:t>
      </w:r>
      <w:r w:rsidRPr="00CF7567">
        <w:rPr>
          <w:sz w:val="22"/>
          <w:szCs w:val="22"/>
        </w:rPr>
        <w:t xml:space="preserve"> essential oil. Journal of Medicinal Plants for Economic Development, 4 (1), 1-7.</w:t>
      </w:r>
    </w:p>
    <w:p w14:paraId="692054B8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Munzinger, J. &amp; Pauly, A. (2003). Mechanism of self pollination in </w:t>
      </w:r>
      <w:r w:rsidRPr="00CF7567">
        <w:rPr>
          <w:i/>
          <w:iCs/>
          <w:sz w:val="22"/>
          <w:szCs w:val="22"/>
        </w:rPr>
        <w:t>Hybanthus enneaspermus</w:t>
      </w:r>
      <w:r w:rsidRPr="00CF7567">
        <w:rPr>
          <w:sz w:val="22"/>
          <w:szCs w:val="22"/>
        </w:rPr>
        <w:t xml:space="preserve"> (L.) F. Muell. and notes on the floral biology of some </w:t>
      </w:r>
      <w:r w:rsidRPr="00CF7567">
        <w:rPr>
          <w:i/>
          <w:iCs/>
          <w:sz w:val="22"/>
          <w:szCs w:val="22"/>
        </w:rPr>
        <w:t>Rinorea</w:t>
      </w:r>
      <w:r w:rsidRPr="00CF7567">
        <w:rPr>
          <w:sz w:val="22"/>
          <w:szCs w:val="22"/>
        </w:rPr>
        <w:t xml:space="preserve"> species (Violaceae) in Ivory Coast. Acta Botanica Gallica 150(2): 155-166.</w:t>
      </w:r>
    </w:p>
    <w:p w14:paraId="185F00B8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lastRenderedPageBreak/>
        <w:t>Mwachala, G. &amp; Mbugua P. K. (2007). Dracaenaceae. In: Beentje, H. J., Ghazanfar, S. A. (Eds), Flora of tropical East Africa. Royal Botanic Gardens, Kew, London.</w:t>
      </w:r>
    </w:p>
    <w:p w14:paraId="0FAB5F93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Mwavu, E. N., &amp; Witkowski, E. T. (2009). Population structure and regeneration of multiple-use tree species in a semi-deciduous African tropical rainforest: Implications for primate conservation. Forest Ecology and Management, 258 (5), 840-849.</w:t>
      </w:r>
    </w:p>
    <w:p w14:paraId="3C7E3DE1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Nesom, G. L. (1990). Further definition of </w:t>
      </w:r>
      <w:r w:rsidRPr="00CF7567">
        <w:rPr>
          <w:i/>
          <w:iCs/>
          <w:sz w:val="22"/>
          <w:szCs w:val="22"/>
        </w:rPr>
        <w:t>Conyza</w:t>
      </w:r>
      <w:r w:rsidRPr="00CF7567">
        <w:rPr>
          <w:sz w:val="22"/>
          <w:szCs w:val="22"/>
        </w:rPr>
        <w:t xml:space="preserve"> (Asteraceae: Astereae). Phytologia, 68, 229-233.</w:t>
      </w:r>
    </w:p>
    <w:p w14:paraId="5218B26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Nyemb, N. (2011). </w:t>
      </w:r>
      <w:r w:rsidRPr="00CF7567">
        <w:rPr>
          <w:i/>
          <w:iCs/>
          <w:sz w:val="22"/>
          <w:szCs w:val="22"/>
        </w:rPr>
        <w:t>Mitragyna stipulosa</w:t>
      </w:r>
      <w:r w:rsidRPr="00CF7567">
        <w:rPr>
          <w:sz w:val="22"/>
          <w:szCs w:val="22"/>
        </w:rPr>
        <w:t xml:space="preserve"> (DC.) Kuntze. Record from PROTA4U. Lemmens, R.H.M.J., Louppe, D. &amp; Oteng-Amoako, A.A. (Editors). PROTA (Plant Resources of Tropical Africa / Ressources végétales de l’Afrique tropicale), Wageningen, Netherlands. &lt;http://www.prota4u.org/search.asp&gt;. Accessed 18 April 2022.</w:t>
      </w:r>
    </w:p>
    <w:p w14:paraId="18813F8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of Flora of Tropical East Africa. Kew Bull. 32: 60.</w:t>
      </w:r>
    </w:p>
    <w:p w14:paraId="316F38FF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Omino, E. A. (2002). Apocynaceae. Flora of Tropical East Africa. </w:t>
      </w:r>
    </w:p>
    <w:p w14:paraId="12EA5A64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Onyekwelu, J. C., &amp; Stimm, B. (2004). </w:t>
      </w:r>
      <w:r w:rsidRPr="00CF7567">
        <w:rPr>
          <w:i/>
          <w:iCs/>
          <w:sz w:val="22"/>
          <w:szCs w:val="22"/>
        </w:rPr>
        <w:t>Treculia africana</w:t>
      </w:r>
      <w:r w:rsidRPr="00CF7567">
        <w:rPr>
          <w:sz w:val="22"/>
          <w:szCs w:val="22"/>
        </w:rPr>
        <w:t>. Enzyklopädie der Holzgewächse: Handbuch und Atlas der Dendrologie, 1-12.</w:t>
      </w:r>
    </w:p>
    <w:p w14:paraId="439A7A4E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Orwa, C., Mutua, A., Kindt, R., Jamnadass, R., Anthony, S. (2009). Agroforestree Database: a tree reference and selection guide version 4.0. World Agroforestry Centre, Kenya.</w:t>
      </w:r>
    </w:p>
    <w:p w14:paraId="1852E33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Oskolski, A. A., Sokoloff, D. D., &amp; Van Wyk, B. E. (2010). False paracarpy in </w:t>
      </w:r>
      <w:r w:rsidRPr="00CF7567">
        <w:rPr>
          <w:i/>
          <w:iCs/>
          <w:sz w:val="22"/>
          <w:szCs w:val="22"/>
        </w:rPr>
        <w:t>Seemannaralia</w:t>
      </w:r>
      <w:r w:rsidRPr="00CF7567">
        <w:rPr>
          <w:sz w:val="22"/>
          <w:szCs w:val="22"/>
        </w:rPr>
        <w:t xml:space="preserve"> (Araliaceae): from bilocular ovary to unilocular fruit. Annals of botany, 106 (1), 29-36.</w:t>
      </w:r>
    </w:p>
    <w:p w14:paraId="3EE3AFDD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Osunkoya, O. O. (1999). Population structure and breeding biology in relation to conservation in the dioecious </w:t>
      </w:r>
      <w:r w:rsidRPr="00CF7567">
        <w:rPr>
          <w:i/>
          <w:iCs/>
          <w:sz w:val="22"/>
          <w:szCs w:val="22"/>
        </w:rPr>
        <w:t>Gardenia actinocarpa</w:t>
      </w:r>
      <w:r w:rsidRPr="00CF7567">
        <w:rPr>
          <w:sz w:val="22"/>
          <w:szCs w:val="22"/>
        </w:rPr>
        <w:t xml:space="preserve"> (Rubiaceae) - a rare shrub of North Queensland rainforest. Biological Conservation. 88, 347–359. </w:t>
      </w:r>
    </w:p>
    <w:p w14:paraId="3FDE86EE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Oyen, L. P. A. &amp; Lemmens, R. H. M. J. (Eds.). PROTA (Plant Resources of Tropical Africa / Resources végétales de l’Afrique tropicale), Wageningen, Netherlands. &lt;http://www.prota4u.org/search.asp&gt;. Accessed 17 April 2022.</w:t>
      </w:r>
    </w:p>
    <w:p w14:paraId="56EB238A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Oyen, L. P. A. (2011). </w:t>
      </w:r>
      <w:r w:rsidRPr="00CF7567">
        <w:rPr>
          <w:i/>
          <w:iCs/>
          <w:sz w:val="22"/>
          <w:szCs w:val="22"/>
        </w:rPr>
        <w:t>Ficus natalensis</w:t>
      </w:r>
      <w:r w:rsidRPr="00CF7567">
        <w:rPr>
          <w:sz w:val="22"/>
          <w:szCs w:val="22"/>
        </w:rPr>
        <w:t xml:space="preserve"> Hochst. Record from PROTA4U. Brink, M. &amp; Achigan-Dako, E.G. (Editors). PROTA (Plant Resources of Tropical Africa / Ressources végétales de l’Afrique tropicale), Wageningen, Netherlands. &lt;http://www.prota4u.org/search.asp&gt;. Accessed 18 April 2022.</w:t>
      </w:r>
    </w:p>
    <w:p w14:paraId="15BF3F20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Palgrave, K. C. (1977). Trees of South Africa. C. Struik Publishers. Cape Town, Johannesburg.</w:t>
      </w:r>
    </w:p>
    <w:p w14:paraId="64E567DE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Palgrave, K. C. (2013). Palgrave's trees of southern Africa. Penguin Random House South Africa.</w:t>
      </w:r>
    </w:p>
    <w:p w14:paraId="4FCEA72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lastRenderedPageBreak/>
        <w:t xml:space="preserve">Palgrave, M. C. (2002). Trees of Southern Africa. Cape Town: Struik Publishers. </w:t>
      </w:r>
    </w:p>
    <w:p w14:paraId="45EF9EDE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Palmer, E., Pitman, N., &amp; Codd, L. E. W. (1972). Trees of southern Africa covering all known indigenous species in the Republic of South Africa, South-West Africa, Botswana, Lesotho and Swaziland. Vol. 1. A. A. Balkema, Cape Town.</w:t>
      </w:r>
    </w:p>
    <w:p w14:paraId="14AE95B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Pell, S. K. (2004). Molecular systematics of the cashew family (Anacardiaceae). Louisiana State University and Agricultural &amp; Mechanical College.</w:t>
      </w:r>
    </w:p>
    <w:p w14:paraId="08B2A357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Peterson, B. (1978). University of Göteborg. Thymelaeaceae. Flora of Tropical East Africa. </w:t>
      </w:r>
    </w:p>
    <w:p w14:paraId="4830FEDF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Pfeil, B. E., &amp; Crisp, M. D. (2005). What to do with </w:t>
      </w:r>
      <w:r w:rsidRPr="00CF7567">
        <w:rPr>
          <w:i/>
          <w:iCs/>
          <w:sz w:val="22"/>
          <w:szCs w:val="22"/>
        </w:rPr>
        <w:t>Hibiscus</w:t>
      </w:r>
      <w:r w:rsidRPr="00CF7567">
        <w:rPr>
          <w:sz w:val="22"/>
          <w:szCs w:val="22"/>
        </w:rPr>
        <w:t>? A proposed nomenclatural resolution for a large and well known genus of Malvaceae and comments on paraphyly. Australian Systematic Botany, 18 (1), 49-60.</w:t>
      </w:r>
    </w:p>
    <w:p w14:paraId="1AAE88AE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Plants for a Future (2010). https://pfaf.org/user/Plant.aspx?LatinName=Vitex+keniensis</w:t>
      </w:r>
    </w:p>
    <w:p w14:paraId="34BE429E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Polhill, R. M., &amp; Verdcourt, B. (2000). Flora of Tropical East Africa. Myricaceae. CRC Press.</w:t>
      </w:r>
    </w:p>
    <w:p w14:paraId="020E8536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Pooley, E. (2003). The complete field guide to trees of Natal, Zululand and Transkei. Natal Flora Publication trust. 188 - 189.</w:t>
      </w:r>
    </w:p>
    <w:p w14:paraId="02192BF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Potgieter, M. J., &amp; Van Wyk, A. E. (1994). Fruit structure of the genus </w:t>
      </w:r>
      <w:r w:rsidRPr="00CF7567">
        <w:rPr>
          <w:i/>
          <w:iCs/>
          <w:sz w:val="22"/>
          <w:szCs w:val="22"/>
        </w:rPr>
        <w:t>Cassinopsis</w:t>
      </w:r>
      <w:r w:rsidRPr="00CF7567">
        <w:rPr>
          <w:sz w:val="22"/>
          <w:szCs w:val="22"/>
        </w:rPr>
        <w:t xml:space="preserve"> Sond. (Icacinaceae) in Africa. South African Journal of Botany, 60 (2), 117-122.</w:t>
      </w:r>
    </w:p>
    <w:p w14:paraId="1AB8FAFA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Prance, G. T. (1975). The correct name for Castanha de cutia (</w:t>
      </w:r>
      <w:r w:rsidRPr="00CF7567">
        <w:rPr>
          <w:i/>
          <w:iCs/>
          <w:sz w:val="22"/>
          <w:szCs w:val="22"/>
        </w:rPr>
        <w:t>Couepia edulis</w:t>
      </w:r>
      <w:r w:rsidRPr="00CF7567">
        <w:rPr>
          <w:sz w:val="22"/>
          <w:szCs w:val="22"/>
        </w:rPr>
        <w:t xml:space="preserve"> (Prance) Prance-Chrysobalanaceae). Acta amazônica, 5, 143-145.</w:t>
      </w:r>
    </w:p>
    <w:p w14:paraId="45811B8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Radcliffe-Smith, A. (1996). Euphorbiaceae. Flora Zambesiaca 9:4. </w:t>
      </w:r>
    </w:p>
    <w:p w14:paraId="050A3D5A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Rangaiah, K., Purnachandra Rao, S., &amp; Solomon Raju, A. J. (2004). Bird-pollination and fruiting phenology in </w:t>
      </w:r>
      <w:r w:rsidRPr="00CF7567">
        <w:rPr>
          <w:i/>
          <w:iCs/>
          <w:sz w:val="22"/>
          <w:szCs w:val="22"/>
        </w:rPr>
        <w:t>Spathodea campanulata</w:t>
      </w:r>
      <w:r w:rsidRPr="00CF7567">
        <w:rPr>
          <w:sz w:val="22"/>
          <w:szCs w:val="22"/>
        </w:rPr>
        <w:t xml:space="preserve"> Beauv. (Bignoniaceae). Beitrage zur Biologie der Pflanzen, 73 (3), 395.</w:t>
      </w:r>
    </w:p>
    <w:p w14:paraId="74E04C5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Rasoloarijao, T. M., Ramavovololona, P., Ramamonjisoa, R., Clemencet, J., Lebreton, G., &amp; Delatte, H. (2019). Pollen morphology of melliferous plants for </w:t>
      </w:r>
      <w:r w:rsidRPr="00CF7567">
        <w:rPr>
          <w:i/>
          <w:iCs/>
          <w:sz w:val="22"/>
          <w:szCs w:val="22"/>
        </w:rPr>
        <w:t>Apis mellifera unicolor</w:t>
      </w:r>
      <w:r w:rsidRPr="00CF7567">
        <w:rPr>
          <w:sz w:val="22"/>
          <w:szCs w:val="22"/>
        </w:rPr>
        <w:t xml:space="preserve"> in the tropical rainforest of Ranomafana National Park, Madagascar. Palynology, 43 (2), 292-320.</w:t>
      </w:r>
    </w:p>
    <w:p w14:paraId="5BDE34C5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Robbrecht, E. (1987). The African genus </w:t>
      </w:r>
      <w:r w:rsidRPr="00CF7567">
        <w:rPr>
          <w:i/>
          <w:iCs/>
          <w:sz w:val="22"/>
          <w:szCs w:val="22"/>
        </w:rPr>
        <w:t>Tricalysia</w:t>
      </w:r>
      <w:r w:rsidRPr="00CF7567">
        <w:rPr>
          <w:sz w:val="22"/>
          <w:szCs w:val="22"/>
        </w:rPr>
        <w:t xml:space="preserve"> A. Rich. (Rubiaceae). 4. A revision of the species of section </w:t>
      </w:r>
      <w:r w:rsidRPr="00CF7567">
        <w:rPr>
          <w:i/>
          <w:iCs/>
          <w:sz w:val="22"/>
          <w:szCs w:val="22"/>
        </w:rPr>
        <w:t>Tricalysia</w:t>
      </w:r>
      <w:r w:rsidRPr="00CF7567">
        <w:rPr>
          <w:sz w:val="22"/>
          <w:szCs w:val="22"/>
        </w:rPr>
        <w:t xml:space="preserve"> and section Rosea. Bulletin du Jardin botanique national de Belgique / Bulletin van de Nationale Plantentuin van Belgie, 39-208.</w:t>
      </w:r>
    </w:p>
    <w:p w14:paraId="769B5130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Robbrecht, E., &amp; De Block, P. (2002). 447. </w:t>
      </w:r>
      <w:r w:rsidRPr="00CF7567">
        <w:rPr>
          <w:i/>
          <w:iCs/>
          <w:sz w:val="22"/>
          <w:szCs w:val="22"/>
        </w:rPr>
        <w:t>Didymosalpinx norae</w:t>
      </w:r>
      <w:r w:rsidRPr="00CF7567">
        <w:rPr>
          <w:sz w:val="22"/>
          <w:szCs w:val="22"/>
        </w:rPr>
        <w:t>: Rubiaceae. Curtis’s Botanical Magazine, 19 (3), 165–172. http://www.jstor.org/stable/45065541</w:t>
      </w:r>
    </w:p>
    <w:p w14:paraId="3F86A6A8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lastRenderedPageBreak/>
        <w:t xml:space="preserve">Robson, N. K. B. (1960). Annonaceae. Flora Zambesiaca 1:1. </w:t>
      </w:r>
    </w:p>
    <w:p w14:paraId="2BB45D90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Robson, N. K. B. (1961). Guttiferae. Flora Zambesiaca 1:2. </w:t>
      </w:r>
    </w:p>
    <w:p w14:paraId="417631AF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Robson, N. K. B. (1966). Celastraceae. Flora Zambesiaca 2:2. </w:t>
      </w:r>
    </w:p>
    <w:p w14:paraId="6E5CCE47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Rourke, J. P. (1998). A review of the systematics and phylogeny of the African Proteaceae. Australian Systematic Botany, 11 (4), 267-285.</w:t>
      </w:r>
    </w:p>
    <w:p w14:paraId="7962737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Roux, J. P. (2003). Flora of South Africa. SANBI, Cape Town. </w:t>
      </w:r>
    </w:p>
    <w:p w14:paraId="50F4E88F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Rudd, V. E. (1955). The American species of </w:t>
      </w:r>
      <w:r w:rsidRPr="00CF7567">
        <w:rPr>
          <w:i/>
          <w:iCs/>
          <w:sz w:val="22"/>
          <w:szCs w:val="22"/>
        </w:rPr>
        <w:t>Aeschynomene</w:t>
      </w:r>
      <w:r w:rsidRPr="00CF7567">
        <w:rPr>
          <w:sz w:val="22"/>
          <w:szCs w:val="22"/>
        </w:rPr>
        <w:t>. Leguminosae.</w:t>
      </w:r>
    </w:p>
    <w:p w14:paraId="5E8A9CAD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Saunders, R. M. (2012). The diversity and evolution of pollination systems in Annonaceae. Botanical Journal of the Linnean Society, 169 (1), 222-244.</w:t>
      </w:r>
    </w:p>
    <w:p w14:paraId="06A973D0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Schmidt, E., Lötter, M. &amp; McCleland, W. (2002). Trees and shrubs of Mpumalanga and Kruger National Park. Jacana, Johannesburg.</w:t>
      </w:r>
    </w:p>
    <w:p w14:paraId="2DCCB9AC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Sebola, R. J., &amp; Balkwill, K. (2009). Numerical phenetic analysis of </w:t>
      </w:r>
      <w:r w:rsidRPr="00CF7567">
        <w:rPr>
          <w:i/>
          <w:iCs/>
          <w:sz w:val="22"/>
          <w:szCs w:val="22"/>
        </w:rPr>
        <w:t>Olinia rochetiana</w:t>
      </w:r>
      <w:r w:rsidRPr="00CF7567">
        <w:rPr>
          <w:sz w:val="22"/>
          <w:szCs w:val="22"/>
        </w:rPr>
        <w:t xml:space="preserve"> sensu lato (Oliniaceae). Kew Bulletin, 64 (1), 95-121.</w:t>
      </w:r>
    </w:p>
    <w:p w14:paraId="21FBBD6C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Sinou, C., Forest, F., Lewis, G. P., &amp; Bruneau, A. (2009). The genus </w:t>
      </w:r>
      <w:r w:rsidRPr="00CF7567">
        <w:rPr>
          <w:i/>
          <w:iCs/>
          <w:sz w:val="22"/>
          <w:szCs w:val="22"/>
        </w:rPr>
        <w:t>Bauhinia</w:t>
      </w:r>
      <w:r w:rsidRPr="00CF7567">
        <w:rPr>
          <w:sz w:val="22"/>
          <w:szCs w:val="22"/>
        </w:rPr>
        <w:t xml:space="preserve"> sl (Leguminosae): a phylogeny based on the plastid trn L–trn F region. Botany, 87 (10), 947-960.</w:t>
      </w:r>
    </w:p>
    <w:p w14:paraId="519EAC14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Sleumer, H. (1975). Flora of Tropical East Africa, Flacourtiaceae: 1-68.</w:t>
      </w:r>
    </w:p>
    <w:p w14:paraId="4F3C5EE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Sleumer, H. (1975). Flora of Tropical East Africa, Flacourtiaceae: 1-68.</w:t>
      </w:r>
    </w:p>
    <w:p w14:paraId="5A124D8A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Smedmark, J. E., Razafimandimbison, S. G., Wikström, N., &amp; Bremer, B. (2014). Inferring geographic range evolution of a pantropical tribe in the coffee family (Lasiantheae, Rubiaceae) in the face of topological uncertainty. Molecular phylogenetics and evolution, 70, 182-194.</w:t>
      </w:r>
    </w:p>
    <w:p w14:paraId="0B357DC1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Smith, A. P., &amp; Young, T. P. (1982). The cost of reproduction in </w:t>
      </w:r>
      <w:r w:rsidRPr="00CF7567">
        <w:rPr>
          <w:i/>
          <w:iCs/>
          <w:sz w:val="22"/>
          <w:szCs w:val="22"/>
        </w:rPr>
        <w:t>Senecio keniodendron</w:t>
      </w:r>
      <w:r w:rsidRPr="00CF7567">
        <w:rPr>
          <w:sz w:val="22"/>
          <w:szCs w:val="22"/>
        </w:rPr>
        <w:t>, a giant rosette species of Mt. Kenya. Oecologia, 55 (2), 243-247.</w:t>
      </w:r>
    </w:p>
    <w:p w14:paraId="1E2607B1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Smith, A. R. (1987). Macaranga. Flora of Tropical East Africa. Royal Botanic Gardens, Kew and East African Herbarium, 239-251.</w:t>
      </w:r>
    </w:p>
    <w:p w14:paraId="3401DC15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soil conservation unit (RSCU), Nairobi. </w:t>
      </w:r>
    </w:p>
    <w:p w14:paraId="4664CFBF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Ssali, F., Moe, S. R., &amp; Sheil, D. (2018). Tree seed rain and seed removal, but not the seed bank, impede forest recovery in bracken (</w:t>
      </w:r>
      <w:r w:rsidRPr="00CF7567">
        <w:rPr>
          <w:i/>
          <w:iCs/>
          <w:sz w:val="22"/>
          <w:szCs w:val="22"/>
        </w:rPr>
        <w:t>Pteridium aquilinum</w:t>
      </w:r>
      <w:r w:rsidRPr="00CF7567">
        <w:rPr>
          <w:sz w:val="22"/>
          <w:szCs w:val="22"/>
        </w:rPr>
        <w:t xml:space="preserve"> (L.) Kuhn) </w:t>
      </w:r>
      <w:r w:rsidRPr="00CF7567">
        <w:rPr>
          <w:rFonts w:ascii="Cambria Math" w:hAnsi="Cambria Math" w:cs="Cambria Math"/>
          <w:sz w:val="22"/>
          <w:szCs w:val="22"/>
        </w:rPr>
        <w:t xml:space="preserve">‐ </w:t>
      </w:r>
      <w:r w:rsidRPr="00CF7567">
        <w:rPr>
          <w:sz w:val="22"/>
          <w:szCs w:val="22"/>
        </w:rPr>
        <w:t>dominated clearings in the African highlands. Ecology and Evolution, 8 (8), 4224-4236.</w:t>
      </w:r>
    </w:p>
    <w:p w14:paraId="24829C1E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Styles, B. T. &amp; F. White, F. (1991). Department of Plant Sciences, University of Oxford. Meliaceae. Flora of Tropical East Africa. </w:t>
      </w:r>
    </w:p>
    <w:p w14:paraId="41ABFA8C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Styles, B.T. &amp; White, F. (1991). Flora of Tropical East Africa, Meliaceae: 1-67. Royal Botanic Gardens, Kew. </w:t>
      </w:r>
    </w:p>
    <w:p w14:paraId="7DB7A9E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lastRenderedPageBreak/>
        <w:t xml:space="preserve">Sunnichan, V. G., Mohan Ram, H. Y., &amp; Shivanna, K. R. (2004). Floral sexuality and breeding system in gum karaya tree, </w:t>
      </w:r>
      <w:r w:rsidRPr="00CF7567">
        <w:rPr>
          <w:i/>
          <w:iCs/>
          <w:sz w:val="22"/>
          <w:szCs w:val="22"/>
        </w:rPr>
        <w:t>Sterculia urens</w:t>
      </w:r>
      <w:r w:rsidRPr="00CF7567">
        <w:rPr>
          <w:sz w:val="22"/>
          <w:szCs w:val="22"/>
        </w:rPr>
        <w:t>. Plant Systematics and Evolution, 244 (3), 201-218.</w:t>
      </w:r>
    </w:p>
    <w:p w14:paraId="09FE8D24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Swelankomo, N., Manning, J. C., &amp; Magee, A. R. (2016). The genus </w:t>
      </w:r>
      <w:r w:rsidRPr="00CF7567">
        <w:rPr>
          <w:i/>
          <w:iCs/>
          <w:sz w:val="22"/>
          <w:szCs w:val="22"/>
        </w:rPr>
        <w:t xml:space="preserve">Gymnanthemum </w:t>
      </w:r>
      <w:r w:rsidRPr="00CF7567">
        <w:rPr>
          <w:sz w:val="22"/>
          <w:szCs w:val="22"/>
        </w:rPr>
        <w:t>Cass. (Asteraceae: Vernonieae) in Southern Africa. South African Journal of Botany, 102, 81-101.</w:t>
      </w:r>
    </w:p>
    <w:p w14:paraId="05795FC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Tchouto, M. G. P., De Wilde, J. J. F. E., De Boer, W. F., Van der Maesen, L. J. G., &amp; Cleef, A. M. (2009). Bio-indicator species and Central African rain forest refuges in the Campo-Ma'an area, Cameroon. Systematics and Biodiversity, 7 (1), 21-31.</w:t>
      </w:r>
    </w:p>
    <w:p w14:paraId="1C5CADB0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Tennant, J. (1960). Notes on African Araliaceae. II. Kew Bulletin, 13, 400–401.</w:t>
      </w:r>
    </w:p>
    <w:p w14:paraId="2A800298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Thiele, K. R., Funk, V. A., Iwatsuki, K., Morat, P., Peng, C. I., Raven, P. H., ... &amp; David, J. C. (2011). The controversy over the retypification of </w:t>
      </w:r>
      <w:r w:rsidRPr="00CF7567">
        <w:rPr>
          <w:i/>
          <w:iCs/>
          <w:sz w:val="22"/>
          <w:szCs w:val="22"/>
        </w:rPr>
        <w:t>Acacia</w:t>
      </w:r>
      <w:r w:rsidRPr="00CF7567">
        <w:rPr>
          <w:sz w:val="22"/>
          <w:szCs w:val="22"/>
        </w:rPr>
        <w:t xml:space="preserve"> Mill. with an Australian type: a pragmatic view. Taxon, 60 (1), 194-198.</w:t>
      </w:r>
    </w:p>
    <w:p w14:paraId="0BF049E7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Thijs, K. W., Roelen, I., &amp; Musila, W. M. (2014). Field guide to the woody plants of Taita hills, Kenya. Journal of East African Natural History, 102 (1-2), 1-272.</w:t>
      </w:r>
    </w:p>
    <w:p w14:paraId="1C4FDDBD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Thomas, V and Grant, R. (1998). Sappi Tree Spotting, Highveld and the Drakensberg. Jacana Education. Johannesburg.</w:t>
      </w:r>
    </w:p>
    <w:p w14:paraId="3EFA65B1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Thompson, D. I., &amp; Edwards, T. J. (2001). Breeding biology, resource partitioning and reproductive effort of a dioecious shrub, </w:t>
      </w:r>
      <w:r w:rsidRPr="00CF7567">
        <w:rPr>
          <w:i/>
          <w:iCs/>
          <w:sz w:val="22"/>
          <w:szCs w:val="22"/>
        </w:rPr>
        <w:t>Clutia pulchella</w:t>
      </w:r>
      <w:r w:rsidRPr="00CF7567">
        <w:rPr>
          <w:sz w:val="22"/>
          <w:szCs w:val="22"/>
        </w:rPr>
        <w:t xml:space="preserve"> L. (Euphorbiaceae). Plant Systematics and Evolution, 226 (1), 13-22.</w:t>
      </w:r>
    </w:p>
    <w:p w14:paraId="271BFC76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Thulin, M. (1983). Lobeliaceae. Flora Zambesiaca 7 (1). Pages 120 – 122. </w:t>
      </w:r>
    </w:p>
    <w:p w14:paraId="77B10771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Thulin, M. (Ed.) (1993). Flora of Somalia 1: 1-493. The Royal Botanic Gardens, Kew</w:t>
      </w:r>
    </w:p>
    <w:p w14:paraId="5D776C51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Thulin, M. (Ed.) (2006). Flora of Somalia 3: 1-626. The Royal Botanic Gardens, Kew</w:t>
      </w:r>
    </w:p>
    <w:p w14:paraId="4983396A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Thulin, M. (Ed.) (2008). Flora of Somalia 2: 1-303. The Royal Botanic Gardens, Kew.</w:t>
      </w:r>
    </w:p>
    <w:p w14:paraId="4A3E771E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Tosh, J., Dessein, S., Buerki, S., Groeninckx, I., Mouly, A., Bremer, B., &amp; De Block, P. (2013). Evolutionary history of the Afro-Madagascan </w:t>
      </w:r>
      <w:r w:rsidRPr="00CF7567">
        <w:rPr>
          <w:i/>
          <w:iCs/>
          <w:sz w:val="22"/>
          <w:szCs w:val="22"/>
        </w:rPr>
        <w:t xml:space="preserve">Ixora </w:t>
      </w:r>
      <w:r w:rsidRPr="00CF7567">
        <w:rPr>
          <w:sz w:val="22"/>
          <w:szCs w:val="22"/>
        </w:rPr>
        <w:t>species (Rubiaceae): species diversification and distribution of key morphological traits inferred from dated molecular phylogenetic trees. Annals of botany, 112 (9), 1723-1742.</w:t>
      </w:r>
    </w:p>
    <w:p w14:paraId="596C8B0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Tropical Plants Database, Ken Fern. 2022-04-19. &lt;tropical.theferns.info/viewtropical.php?id=Vitex+keniensis&gt;</w:t>
      </w:r>
    </w:p>
    <w:p w14:paraId="341F1A56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Turrill, W. B., &amp; Milne-Redhead, E. (1952). Flora of tropical East Africa. Flora of tropical East Africa. Royal Botanic Gardens, Kew. </w:t>
      </w:r>
    </w:p>
    <w:p w14:paraId="284219F4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lastRenderedPageBreak/>
        <w:t>Uhl, N. W., &amp; Moore Jr, H. E. (1977). Correlations of inflorescence, flower structure, and floral anatomy with pollination in some palms. Biotropica, 170-190.</w:t>
      </w:r>
    </w:p>
    <w:p w14:paraId="0AEA6EC6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Van Velzen, R., Wahlert, G. A., Sosef, M. S., Onstein, R. E., &amp; Bakker, F. T. (2015). Phylogenetics of African </w:t>
      </w:r>
      <w:r w:rsidRPr="00CF7567">
        <w:rPr>
          <w:i/>
          <w:iCs/>
          <w:sz w:val="22"/>
          <w:szCs w:val="22"/>
        </w:rPr>
        <w:t>Rinorea</w:t>
      </w:r>
      <w:r w:rsidRPr="00CF7567">
        <w:rPr>
          <w:sz w:val="22"/>
          <w:szCs w:val="22"/>
        </w:rPr>
        <w:t xml:space="preserve"> (Violaceae): Elucidating infrageneric relationships using plastid and nuclear DNA sequences. Systematic Botany, 40 (1), 174-184.</w:t>
      </w:r>
    </w:p>
    <w:p w14:paraId="5EA86032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Van Wyk, A. E. &amp; Van Wyk, P. (1997). Field guide to trees of southern Africa: 418 - 419. Struik, Cape Town.</w:t>
      </w:r>
    </w:p>
    <w:p w14:paraId="7C7F35D4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Van Wyk, P. (1984). Field Guide to the trees of the Kruger Nationl Park, Cape Town, Struik Publishers.</w:t>
      </w:r>
    </w:p>
    <w:p w14:paraId="3740F3C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Venter, E. (2011). Trees of the Garden Route – Mossel Bay to Storms River. Briza Publishing, Pretoria. </w:t>
      </w:r>
    </w:p>
    <w:p w14:paraId="51D543E7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Verdcourt, B. (1958). Canellaceae. Flora of Tropical East Africa. Royal Botanic Gardens, Kew.</w:t>
      </w:r>
    </w:p>
    <w:p w14:paraId="7D9AE59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Verdcourt, B. (1971). Annonaceae. Flora of Tropical East Africa. Royal Botanic Gardens, Kew.</w:t>
      </w:r>
    </w:p>
    <w:p w14:paraId="3A6772B4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Verdcourt, B. (1975). Flora of Tropical East Africa. Royal Botanic Gardens, Kew.</w:t>
      </w:r>
    </w:p>
    <w:p w14:paraId="2DA845EC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Verdcourt, B. (1976). Rubiaceae. Flora of Tropical East Africa. Royal Botanic Gardens, Kew.</w:t>
      </w:r>
    </w:p>
    <w:p w14:paraId="2B8F431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Verdcourt, B. (1978). Oliniaceae. In: E. Launert (Ed.), Flora Zambesiaca 4: 323 – 327. Flora Zambesiaca Managing Committee, London.</w:t>
      </w:r>
    </w:p>
    <w:p w14:paraId="320E2A84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Verdcourt, B. (1984). Erythroxylaceae. Flora of Tropical East Africa. Royal Botanic Gardens, Kew.</w:t>
      </w:r>
    </w:p>
    <w:p w14:paraId="6481DD45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Verdcourt, B. (1989). Rubiaceae. Flora Zambesiaca 5:1. </w:t>
      </w:r>
    </w:p>
    <w:p w14:paraId="65129FAB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Verdcourt, B. (1991). Flora of Tropical East Africa, Boraginaceae: 1-124.</w:t>
      </w:r>
    </w:p>
    <w:p w14:paraId="168449C7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Verdcourt, B. (2000). Flora Zambesiaca 3 (6): 1-175. Royal Botanic Gardens, Kew.</w:t>
      </w:r>
    </w:p>
    <w:p w14:paraId="6C0F04EC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Verdcourt, B. (2001). Myrtaceae. In: Beentje, H.J. (Ed.). Flora of Tropical East Africa. A. A. Balkema, Rotterdam, Netherlands. 89 pp.</w:t>
      </w:r>
    </w:p>
    <w:p w14:paraId="173CC354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Verdoon, I. C., &amp; Herman, P. P. J. (1986). Revision of the genus </w:t>
      </w:r>
      <w:r w:rsidRPr="00CF7567">
        <w:rPr>
          <w:i/>
          <w:iCs/>
          <w:sz w:val="22"/>
          <w:szCs w:val="22"/>
        </w:rPr>
        <w:t>Dombeya</w:t>
      </w:r>
      <w:r w:rsidRPr="00CF7567">
        <w:rPr>
          <w:sz w:val="22"/>
          <w:szCs w:val="22"/>
        </w:rPr>
        <w:t xml:space="preserve"> (Sterculiaceae) in southern Africa. Bothalia, 16 (1), 1-9.</w:t>
      </w:r>
    </w:p>
    <w:p w14:paraId="111E2F15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Vollesen, K. B. (2008). Acanthacae. Pages 1–286 in Beentje, H. J., &amp; Ghazanfar, S. A. (Eds.) Flora of tropical East Africa. Pt 1. Royal Botanic Gardens, Kew.</w:t>
      </w:r>
    </w:p>
    <w:p w14:paraId="4E00E9A2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Von Breitenbach, F. V. (1974). Southern Cape Forests and Trees. Government Printer, Pretoria.</w:t>
      </w:r>
    </w:p>
    <w:p w14:paraId="140FBDC0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Von Breitenbach, F. V. (1985). Southern Cape Tree Guide. Department of Environmental Affairs, Forestry Branch, Pretoria.</w:t>
      </w:r>
    </w:p>
    <w:p w14:paraId="3AEF36AF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Vorontsova, M. S., &amp; Mbago, F. M. (2010). New Solanum species from Tanzanian coastal forests may already be extinct. Journal of East African Natural History, 99 (2), 227-234.</w:t>
      </w:r>
    </w:p>
    <w:p w14:paraId="06119971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lastRenderedPageBreak/>
        <w:t>Webster, G. L. (1984). A revision of Flueggea (Euphorbiaceae). Allertonia, 3 (4), 259-312.</w:t>
      </w:r>
    </w:p>
    <w:p w14:paraId="6C382A90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White, F. (1966). Melianthaceae. Flora Zambesiaca 2 (2). Pages 546 – 547. Royal Botanic Gardens, Kew.</w:t>
      </w:r>
    </w:p>
    <w:p w14:paraId="41C5BE17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White, F. (1978). Chrysobalanaceae. Flora Zambesiaca 4. Pages 43 – 44. Royal Botanic Gardens, Kew.</w:t>
      </w:r>
    </w:p>
    <w:p w14:paraId="5A1A41DC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White, F., &amp; Styles, B. T. (1963). Flora Zambesiaca. Royal Botanic Gardens, Kew.</w:t>
      </w:r>
    </w:p>
    <w:p w14:paraId="3C5D7608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White, F., &amp; Verdcourt, B. (1996). Flora of Tropical East Africa - Ebenaceae. CRC Press.</w:t>
      </w:r>
    </w:p>
    <w:p w14:paraId="6885D3F7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White, F., Dowsett-Lemaire, F., &amp; Chapman, J. D. (2001). Evergreen forest flora of Malawi. Royal Botanic Gardens.</w:t>
      </w:r>
    </w:p>
    <w:p w14:paraId="71219A5F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Whitehouse, C. (2001). </w:t>
      </w:r>
      <w:r w:rsidRPr="00CF7567">
        <w:rPr>
          <w:i/>
          <w:iCs/>
          <w:sz w:val="22"/>
          <w:szCs w:val="22"/>
        </w:rPr>
        <w:t>Grewia</w:t>
      </w:r>
      <w:r w:rsidRPr="00CF7567">
        <w:rPr>
          <w:sz w:val="22"/>
          <w:szCs w:val="22"/>
        </w:rPr>
        <w:t xml:space="preserve"> In Whitehouse, C., Cheek, M., Andrews, S. and Verdcourt, B. Tiliaceae. Flora of Tropical East Africa.</w:t>
      </w:r>
    </w:p>
    <w:p w14:paraId="312C2114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Wickens, G. E. (1975). Melastomataceae. Flora of Tropical East Africa. Royal Botanic Gardens, Kew.</w:t>
      </w:r>
    </w:p>
    <w:p w14:paraId="04FDCBC5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Wild, H. (1960). Capparidaceae. Flora Zambesiaca 1:1. </w:t>
      </w:r>
    </w:p>
    <w:p w14:paraId="177EED55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Wild, H. (1960). Flacourtiaceae. Flora Zambesiaca 1:1. Royal Botanic Gardens, Kew.</w:t>
      </w:r>
    </w:p>
    <w:p w14:paraId="7B63822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Wilmot-Dear, C.M. (1991). Ulmaceae. Flora Zambesiaca 9 (6). Pages 8 - 10. Royal Botanic Gardens, Kew.</w:t>
      </w:r>
    </w:p>
    <w:p w14:paraId="33854626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>Wright, C. H. (1905). Flora of Tropical Africa, Vol IV, Part 2, page 207. Royal Botanic Gardens, Kew.</w:t>
      </w:r>
    </w:p>
    <w:p w14:paraId="1AE0DEF9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Zhang, X., Zhang, Z., &amp; Stützel, T. (2014). Ontogeny of the ovule and seed wing in </w:t>
      </w:r>
      <w:r w:rsidRPr="00CF7567">
        <w:rPr>
          <w:i/>
          <w:iCs/>
          <w:sz w:val="22"/>
          <w:szCs w:val="22"/>
        </w:rPr>
        <w:t>Catha edulis</w:t>
      </w:r>
      <w:r w:rsidRPr="00CF7567">
        <w:rPr>
          <w:sz w:val="22"/>
          <w:szCs w:val="22"/>
        </w:rPr>
        <w:t xml:space="preserve"> (Vahl) Endl.(Celastraceae). Flora-Morphology, Distribution, Functional Ecology of Plants, 209(3-4), 179-184.</w:t>
      </w:r>
    </w:p>
    <w:p w14:paraId="3FD6AEA7" w14:textId="77777777" w:rsidR="00CF7567" w:rsidRPr="00CF7567" w:rsidRDefault="00CF7567" w:rsidP="007F5921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F7567">
        <w:rPr>
          <w:sz w:val="22"/>
          <w:szCs w:val="22"/>
        </w:rPr>
        <w:t xml:space="preserve">Zietsman, P. C. (1991). Reproductive biology of </w:t>
      </w:r>
      <w:r w:rsidRPr="00CF7567">
        <w:rPr>
          <w:i/>
          <w:iCs/>
          <w:sz w:val="22"/>
          <w:szCs w:val="22"/>
        </w:rPr>
        <w:t>Grewia occidentalis</w:t>
      </w:r>
      <w:r w:rsidRPr="00CF7567">
        <w:rPr>
          <w:sz w:val="22"/>
          <w:szCs w:val="22"/>
        </w:rPr>
        <w:t xml:space="preserve"> L. (Tiliaceae). South African Journal of Botany, 57 (6), 348-351.</w:t>
      </w:r>
    </w:p>
    <w:sectPr w:rsidR="00CF7567" w:rsidRPr="00CF7567" w:rsidSect="00860DDC">
      <w:footerReference w:type="default" r:id="rId1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E5AED" w14:textId="77777777" w:rsidR="00794E2D" w:rsidRDefault="00794E2D" w:rsidP="007F5921">
      <w:r>
        <w:separator/>
      </w:r>
    </w:p>
  </w:endnote>
  <w:endnote w:type="continuationSeparator" w:id="0">
    <w:p w14:paraId="5D098024" w14:textId="77777777" w:rsidR="00794E2D" w:rsidRDefault="00794E2D" w:rsidP="007F5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75021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16EF2" w14:textId="0D2300ED" w:rsidR="007F5921" w:rsidRDefault="007F59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0751D7" w14:textId="77777777" w:rsidR="007F5921" w:rsidRDefault="007F59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AF835" w14:textId="77777777" w:rsidR="00794E2D" w:rsidRDefault="00794E2D" w:rsidP="007F5921">
      <w:r>
        <w:separator/>
      </w:r>
    </w:p>
  </w:footnote>
  <w:footnote w:type="continuationSeparator" w:id="0">
    <w:p w14:paraId="4F3B42DE" w14:textId="77777777" w:rsidR="00794E2D" w:rsidRDefault="00794E2D" w:rsidP="007F59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2D0369"/>
    <w:multiLevelType w:val="hybridMultilevel"/>
    <w:tmpl w:val="F9609B3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C94B42"/>
    <w:multiLevelType w:val="hybridMultilevel"/>
    <w:tmpl w:val="E116BCE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7560596">
    <w:abstractNumId w:val="1"/>
  </w:num>
  <w:num w:numId="2" w16cid:durableId="1669596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801"/>
    <w:rsid w:val="0003459A"/>
    <w:rsid w:val="00051EE9"/>
    <w:rsid w:val="000549D8"/>
    <w:rsid w:val="00061188"/>
    <w:rsid w:val="000A2E98"/>
    <w:rsid w:val="000A3324"/>
    <w:rsid w:val="000F6296"/>
    <w:rsid w:val="00123BEC"/>
    <w:rsid w:val="00130C0D"/>
    <w:rsid w:val="00181C1C"/>
    <w:rsid w:val="0018456A"/>
    <w:rsid w:val="001A406E"/>
    <w:rsid w:val="001B025A"/>
    <w:rsid w:val="001B7C99"/>
    <w:rsid w:val="001F6A5B"/>
    <w:rsid w:val="00207973"/>
    <w:rsid w:val="00236C54"/>
    <w:rsid w:val="00240640"/>
    <w:rsid w:val="00245640"/>
    <w:rsid w:val="002545B7"/>
    <w:rsid w:val="00265F46"/>
    <w:rsid w:val="00284457"/>
    <w:rsid w:val="002933E5"/>
    <w:rsid w:val="002B2717"/>
    <w:rsid w:val="002C01E7"/>
    <w:rsid w:val="002F65A7"/>
    <w:rsid w:val="00315930"/>
    <w:rsid w:val="0033269F"/>
    <w:rsid w:val="0033629E"/>
    <w:rsid w:val="0033677C"/>
    <w:rsid w:val="003472B0"/>
    <w:rsid w:val="00370765"/>
    <w:rsid w:val="00390786"/>
    <w:rsid w:val="003A1066"/>
    <w:rsid w:val="003A7D0B"/>
    <w:rsid w:val="003F5C84"/>
    <w:rsid w:val="003F69FD"/>
    <w:rsid w:val="004552F1"/>
    <w:rsid w:val="004702A3"/>
    <w:rsid w:val="00492801"/>
    <w:rsid w:val="004D3DC4"/>
    <w:rsid w:val="004E48DD"/>
    <w:rsid w:val="004E57B9"/>
    <w:rsid w:val="004F06C4"/>
    <w:rsid w:val="004F253F"/>
    <w:rsid w:val="00503919"/>
    <w:rsid w:val="0055425F"/>
    <w:rsid w:val="0058369D"/>
    <w:rsid w:val="005974E6"/>
    <w:rsid w:val="005C5D7B"/>
    <w:rsid w:val="005D6104"/>
    <w:rsid w:val="005E4B7D"/>
    <w:rsid w:val="005F3BE3"/>
    <w:rsid w:val="006140CF"/>
    <w:rsid w:val="006251C7"/>
    <w:rsid w:val="00644D04"/>
    <w:rsid w:val="0069432C"/>
    <w:rsid w:val="006A4FD8"/>
    <w:rsid w:val="006D2018"/>
    <w:rsid w:val="006F0227"/>
    <w:rsid w:val="00721590"/>
    <w:rsid w:val="00723333"/>
    <w:rsid w:val="0072338E"/>
    <w:rsid w:val="00764778"/>
    <w:rsid w:val="00794E2D"/>
    <w:rsid w:val="007A6FFD"/>
    <w:rsid w:val="007F3EA2"/>
    <w:rsid w:val="007F5921"/>
    <w:rsid w:val="0082452C"/>
    <w:rsid w:val="0083168C"/>
    <w:rsid w:val="00836858"/>
    <w:rsid w:val="00843C94"/>
    <w:rsid w:val="00860DDC"/>
    <w:rsid w:val="00866A27"/>
    <w:rsid w:val="00876A83"/>
    <w:rsid w:val="00886ECE"/>
    <w:rsid w:val="008A680A"/>
    <w:rsid w:val="008C459D"/>
    <w:rsid w:val="00922FE5"/>
    <w:rsid w:val="00926907"/>
    <w:rsid w:val="0097041D"/>
    <w:rsid w:val="009B1E95"/>
    <w:rsid w:val="009D5230"/>
    <w:rsid w:val="009E48F0"/>
    <w:rsid w:val="00A75161"/>
    <w:rsid w:val="00AC01BB"/>
    <w:rsid w:val="00AC3BFA"/>
    <w:rsid w:val="00AE0411"/>
    <w:rsid w:val="00AF5E91"/>
    <w:rsid w:val="00B27A6B"/>
    <w:rsid w:val="00B3204F"/>
    <w:rsid w:val="00BA0505"/>
    <w:rsid w:val="00BA717F"/>
    <w:rsid w:val="00BC4552"/>
    <w:rsid w:val="00BE62B0"/>
    <w:rsid w:val="00C06AE8"/>
    <w:rsid w:val="00C110B7"/>
    <w:rsid w:val="00C1720A"/>
    <w:rsid w:val="00C21B76"/>
    <w:rsid w:val="00C25002"/>
    <w:rsid w:val="00C405F4"/>
    <w:rsid w:val="00C527B7"/>
    <w:rsid w:val="00C5462E"/>
    <w:rsid w:val="00C727CF"/>
    <w:rsid w:val="00C90DFF"/>
    <w:rsid w:val="00CA6D0C"/>
    <w:rsid w:val="00CC779D"/>
    <w:rsid w:val="00CD512A"/>
    <w:rsid w:val="00CD7A96"/>
    <w:rsid w:val="00CF7567"/>
    <w:rsid w:val="00D00AC3"/>
    <w:rsid w:val="00D25669"/>
    <w:rsid w:val="00D511D1"/>
    <w:rsid w:val="00D56F49"/>
    <w:rsid w:val="00D717CE"/>
    <w:rsid w:val="00DA326F"/>
    <w:rsid w:val="00DC087D"/>
    <w:rsid w:val="00E136CD"/>
    <w:rsid w:val="00E26969"/>
    <w:rsid w:val="00E44B4B"/>
    <w:rsid w:val="00E6131D"/>
    <w:rsid w:val="00E71314"/>
    <w:rsid w:val="00E747AB"/>
    <w:rsid w:val="00EB6859"/>
    <w:rsid w:val="00EE2284"/>
    <w:rsid w:val="00F07D87"/>
    <w:rsid w:val="00F148A7"/>
    <w:rsid w:val="00F477BE"/>
    <w:rsid w:val="00FB2807"/>
    <w:rsid w:val="00FB39C0"/>
    <w:rsid w:val="00FD4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52CAC"/>
  <w15:chartTrackingRefBased/>
  <w15:docId w15:val="{C02EDDBE-8047-4B7D-A3FF-394FD3640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 Unicode MS" w:eastAsiaTheme="minorHAnsi" w:hAnsi="Arial Unicode MS" w:cs="Arial Unicode MS"/>
        <w:sz w:val="18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9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15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15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326F"/>
    <w:rPr>
      <w:color w:val="954F72"/>
      <w:u w:val="single"/>
    </w:rPr>
  </w:style>
  <w:style w:type="paragraph" w:customStyle="1" w:styleId="msonormal0">
    <w:name w:val="msonormal"/>
    <w:basedOn w:val="Normal"/>
    <w:rsid w:val="00DA326F"/>
    <w:pPr>
      <w:spacing w:before="100" w:beforeAutospacing="1" w:after="100" w:afterAutospacing="1"/>
    </w:pPr>
    <w:rPr>
      <w:lang w:val="en-ZA" w:eastAsia="en-ZA"/>
    </w:rPr>
  </w:style>
  <w:style w:type="paragraph" w:customStyle="1" w:styleId="xl63">
    <w:name w:val="xl63"/>
    <w:basedOn w:val="Normal"/>
    <w:rsid w:val="00DA326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  <w:sz w:val="20"/>
      <w:szCs w:val="20"/>
      <w:lang w:val="en-ZA" w:eastAsia="en-ZA"/>
    </w:rPr>
  </w:style>
  <w:style w:type="paragraph" w:customStyle="1" w:styleId="xl64">
    <w:name w:val="xl64"/>
    <w:basedOn w:val="Normal"/>
    <w:rsid w:val="00DA326F"/>
    <w:pPr>
      <w:pBdr>
        <w:bottom w:val="single" w:sz="4" w:space="0" w:color="auto"/>
      </w:pBdr>
      <w:spacing w:before="100" w:beforeAutospacing="1" w:after="100" w:afterAutospacing="1"/>
    </w:pPr>
    <w:rPr>
      <w:b/>
      <w:bCs/>
      <w:sz w:val="20"/>
      <w:szCs w:val="20"/>
      <w:lang w:val="en-ZA" w:eastAsia="en-ZA"/>
    </w:rPr>
  </w:style>
  <w:style w:type="paragraph" w:customStyle="1" w:styleId="xl65">
    <w:name w:val="xl65"/>
    <w:basedOn w:val="Normal"/>
    <w:rsid w:val="00DA326F"/>
    <w:pPr>
      <w:spacing w:before="100" w:beforeAutospacing="1" w:after="100" w:afterAutospacing="1"/>
    </w:pPr>
    <w:rPr>
      <w:sz w:val="20"/>
      <w:szCs w:val="20"/>
      <w:lang w:val="en-ZA" w:eastAsia="en-ZA"/>
    </w:rPr>
  </w:style>
  <w:style w:type="paragraph" w:customStyle="1" w:styleId="xl66">
    <w:name w:val="xl66"/>
    <w:basedOn w:val="Normal"/>
    <w:rsid w:val="00DA326F"/>
    <w:pPr>
      <w:pBdr>
        <w:left w:val="single" w:sz="4" w:space="0" w:color="auto"/>
      </w:pBdr>
      <w:spacing w:before="100" w:beforeAutospacing="1" w:after="100" w:afterAutospacing="1"/>
    </w:pPr>
    <w:rPr>
      <w:sz w:val="20"/>
      <w:szCs w:val="20"/>
      <w:lang w:val="en-ZA" w:eastAsia="en-ZA"/>
    </w:rPr>
  </w:style>
  <w:style w:type="paragraph" w:customStyle="1" w:styleId="xl67">
    <w:name w:val="xl67"/>
    <w:basedOn w:val="Normal"/>
    <w:rsid w:val="00DA326F"/>
    <w:pPr>
      <w:pBdr>
        <w:right w:val="single" w:sz="4" w:space="0" w:color="auto"/>
      </w:pBdr>
      <w:spacing w:before="100" w:beforeAutospacing="1" w:after="100" w:afterAutospacing="1"/>
    </w:pPr>
    <w:rPr>
      <w:sz w:val="20"/>
      <w:szCs w:val="20"/>
      <w:lang w:val="en-ZA" w:eastAsia="en-ZA"/>
    </w:rPr>
  </w:style>
  <w:style w:type="paragraph" w:customStyle="1" w:styleId="xl68">
    <w:name w:val="xl68"/>
    <w:basedOn w:val="Normal"/>
    <w:rsid w:val="00DA326F"/>
    <w:pPr>
      <w:spacing w:before="100" w:beforeAutospacing="1" w:after="100" w:afterAutospacing="1"/>
    </w:pPr>
    <w:rPr>
      <w:sz w:val="20"/>
      <w:szCs w:val="20"/>
      <w:lang w:val="en-ZA" w:eastAsia="en-ZA"/>
    </w:rPr>
  </w:style>
  <w:style w:type="paragraph" w:styleId="ListParagraph">
    <w:name w:val="List Paragraph"/>
    <w:basedOn w:val="Normal"/>
    <w:uiPriority w:val="34"/>
    <w:qFormat/>
    <w:rsid w:val="00CF75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59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592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F59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5921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860DD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18"/>
      <w:szCs w:val="18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3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://pza.sanbi.org/schotia-brachypetala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www.prota4u.org/database/protav8.asp?g=psk&amp;p=Spathodea%20campanulata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zambiaflora.com/speciesdata/species.php?species_id=156090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http://pza.sanbi.org/vaccinium-exul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393855919FE74195428E3205569512" ma:contentTypeVersion="2" ma:contentTypeDescription="Create a new document." ma:contentTypeScope="" ma:versionID="6620727db700b99f6edf25cf0d6d7479">
  <xsd:schema xmlns:xsd="http://www.w3.org/2001/XMLSchema" xmlns:xs="http://www.w3.org/2001/XMLSchema" xmlns:p="http://schemas.microsoft.com/office/2006/metadata/properties" xmlns:ns2="83936359-7e30-4fea-a470-f9f12ef6f87a" targetNamespace="http://schemas.microsoft.com/office/2006/metadata/properties" ma:root="true" ma:fieldsID="2cff012105baab8f54836c0ad7c396e7" ns2:_="">
    <xsd:import namespace="83936359-7e30-4fea-a470-f9f12ef6f8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936359-7e30-4fea-a470-f9f12ef6f8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55B7264-99D5-4E78-91B8-609C183C1BB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862E4D-E731-4A07-BA20-6AB9D0BABB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936359-7e30-4fea-a470-f9f12ef6f8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3DB8254-B3B4-499E-B72C-7A3C656F14B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5</Pages>
  <Words>8739</Words>
  <Characters>49813</Characters>
  <Application>Microsoft Office Word</Application>
  <DocSecurity>0</DocSecurity>
  <Lines>415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t, Rudi, (Dr) (s224842684)</dc:creator>
  <cp:keywords/>
  <dc:description/>
  <cp:lastModifiedBy>Karen Coldwell</cp:lastModifiedBy>
  <cp:revision>2</cp:revision>
  <dcterms:created xsi:type="dcterms:W3CDTF">2023-06-22T12:50:00Z</dcterms:created>
  <dcterms:modified xsi:type="dcterms:W3CDTF">2023-06-22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393855919FE74195428E3205569512</vt:lpwstr>
  </property>
</Properties>
</file>